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15E225" w14:textId="1C9145AA" w:rsidR="002711AA" w:rsidRPr="005D6901" w:rsidRDefault="007B5699" w:rsidP="005D6901">
      <w:pPr>
        <w:spacing w:after="120" w:line="240" w:lineRule="auto"/>
        <w:rPr>
          <w:rFonts w:ascii="Calibri" w:hAnsi="Calibri" w:cs="Calibri"/>
        </w:rPr>
      </w:pPr>
      <w:r>
        <w:rPr>
          <w:rFonts w:ascii="Calibri" w:hAnsi="Calibri" w:cs="Calibri"/>
        </w:rPr>
        <w:t>C</w:t>
      </w:r>
      <w:r w:rsidR="00810C00" w:rsidRPr="005D6901">
        <w:rPr>
          <w:rFonts w:ascii="Calibri" w:hAnsi="Calibri" w:cs="Calibri"/>
        </w:rPr>
        <w:t xml:space="preserve">odebook with </w:t>
      </w:r>
      <w:r w:rsidR="00DB38C8" w:rsidRPr="005D6901">
        <w:rPr>
          <w:rFonts w:ascii="Calibri" w:hAnsi="Calibri" w:cs="Calibri"/>
        </w:rPr>
        <w:t>categories</w:t>
      </w:r>
      <w:r>
        <w:rPr>
          <w:rFonts w:ascii="Calibri" w:hAnsi="Calibri" w:cs="Calibri"/>
        </w:rPr>
        <w:t xml:space="preserve"> (in bold)</w:t>
      </w:r>
      <w:r w:rsidR="00DB38C8" w:rsidRPr="005D6901">
        <w:rPr>
          <w:rFonts w:ascii="Calibri" w:hAnsi="Calibri" w:cs="Calibri"/>
        </w:rPr>
        <w:t xml:space="preserve">, </w:t>
      </w:r>
      <w:r w:rsidR="00810C00" w:rsidRPr="005D6901">
        <w:rPr>
          <w:rFonts w:ascii="Calibri" w:hAnsi="Calibri" w:cs="Calibri"/>
        </w:rPr>
        <w:t xml:space="preserve">themes, </w:t>
      </w:r>
      <w:r w:rsidR="004B3014">
        <w:rPr>
          <w:rFonts w:ascii="Calibri" w:hAnsi="Calibri" w:cs="Calibri"/>
        </w:rPr>
        <w:t xml:space="preserve">sub-themes, </w:t>
      </w:r>
      <w:r w:rsidR="0094279B" w:rsidRPr="005D6901">
        <w:rPr>
          <w:rFonts w:ascii="Calibri" w:hAnsi="Calibri" w:cs="Calibri"/>
        </w:rPr>
        <w:t xml:space="preserve">number of </w:t>
      </w:r>
      <w:r w:rsidR="00430F8D" w:rsidRPr="005D6901">
        <w:rPr>
          <w:rFonts w:ascii="Calibri" w:hAnsi="Calibri" w:cs="Calibri"/>
        </w:rPr>
        <w:t>interview</w:t>
      </w:r>
      <w:r w:rsidR="001C36D9" w:rsidRPr="005D6901">
        <w:rPr>
          <w:rFonts w:ascii="Calibri" w:hAnsi="Calibri" w:cs="Calibri"/>
        </w:rPr>
        <w:t>ees</w:t>
      </w:r>
      <w:r w:rsidR="0094279B" w:rsidRPr="005D6901">
        <w:rPr>
          <w:rFonts w:ascii="Calibri" w:hAnsi="Calibri" w:cs="Calibri"/>
        </w:rPr>
        <w:t xml:space="preserve"> </w:t>
      </w:r>
      <w:r w:rsidR="00810C00" w:rsidRPr="005D6901">
        <w:rPr>
          <w:rFonts w:ascii="Calibri" w:hAnsi="Calibri" w:cs="Calibri"/>
        </w:rPr>
        <w:t xml:space="preserve">endorsing each theme, and </w:t>
      </w:r>
      <w:r w:rsidR="00561F27" w:rsidRPr="005D6901">
        <w:rPr>
          <w:rFonts w:ascii="Calibri" w:hAnsi="Calibri" w:cs="Calibri"/>
        </w:rPr>
        <w:t xml:space="preserve">sample </w:t>
      </w:r>
      <w:r w:rsidR="00810C00" w:rsidRPr="005D6901">
        <w:rPr>
          <w:rFonts w:ascii="Calibri" w:hAnsi="Calibri" w:cs="Calibri"/>
        </w:rPr>
        <w:t>quotation</w:t>
      </w:r>
      <w:r w:rsidR="004B3014">
        <w:rPr>
          <w:rFonts w:ascii="Calibri" w:hAnsi="Calibri" w:cs="Calibri"/>
        </w:rPr>
        <w:t>s</w:t>
      </w:r>
      <w:r w:rsidR="00810C00" w:rsidRPr="005D6901">
        <w:rPr>
          <w:rFonts w:ascii="Calibri" w:hAnsi="Calibri" w:cs="Calibri"/>
        </w:rPr>
        <w:t>.</w:t>
      </w:r>
      <w:r>
        <w:rPr>
          <w:rFonts w:ascii="Calibri" w:hAnsi="Calibri" w:cs="Calibri"/>
        </w:rPr>
        <w:t xml:space="preserve"> </w:t>
      </w:r>
      <w:r w:rsidRPr="005D6901">
        <w:rPr>
          <w:rFonts w:ascii="Calibri" w:hAnsi="Calibri" w:cs="Calibri"/>
        </w:rPr>
        <w:t>KI=key informant</w:t>
      </w:r>
      <w:r>
        <w:rPr>
          <w:rFonts w:ascii="Calibri" w:hAnsi="Calibri" w:cs="Calibri"/>
        </w:rPr>
        <w:t>;</w:t>
      </w:r>
      <w:r w:rsidRPr="005D6901">
        <w:rPr>
          <w:rFonts w:ascii="Calibri" w:hAnsi="Calibri" w:cs="Calibri"/>
        </w:rPr>
        <w:t xml:space="preserve"> NS=non-smoker</w:t>
      </w:r>
      <w:r>
        <w:rPr>
          <w:rFonts w:ascii="Calibri" w:hAnsi="Calibri" w:cs="Calibri"/>
        </w:rPr>
        <w:t xml:space="preserve">; </w:t>
      </w:r>
      <w:r w:rsidRPr="005D6901">
        <w:rPr>
          <w:rFonts w:ascii="Calibri" w:hAnsi="Calibri" w:cs="Calibri"/>
        </w:rPr>
        <w:t>S=smoker</w:t>
      </w:r>
      <w:r>
        <w:rPr>
          <w:rFonts w:ascii="Calibri" w:hAnsi="Calibri" w:cs="Calibri"/>
        </w:rPr>
        <w:t>; SHS=secondhand smoke.</w:t>
      </w:r>
    </w:p>
    <w:tbl>
      <w:tblPr>
        <w:tblStyle w:val="TableGrid"/>
        <w:tblW w:w="15594" w:type="dxa"/>
        <w:tblInd w:w="-998" w:type="dxa"/>
        <w:tblLayout w:type="fixed"/>
        <w:tblLook w:val="04A0" w:firstRow="1" w:lastRow="0" w:firstColumn="1" w:lastColumn="0" w:noHBand="0" w:noVBand="1"/>
      </w:tblPr>
      <w:tblGrid>
        <w:gridCol w:w="1560"/>
        <w:gridCol w:w="1418"/>
        <w:gridCol w:w="567"/>
        <w:gridCol w:w="567"/>
        <w:gridCol w:w="567"/>
        <w:gridCol w:w="10915"/>
      </w:tblGrid>
      <w:tr w:rsidR="005E024D" w:rsidRPr="005D6901" w14:paraId="469C73BC" w14:textId="77777777" w:rsidTr="005D6901">
        <w:trPr>
          <w:trHeight w:val="167"/>
        </w:trPr>
        <w:tc>
          <w:tcPr>
            <w:tcW w:w="1560" w:type="dxa"/>
            <w:shd w:val="clear" w:color="auto" w:fill="E7E6E6" w:themeFill="background2"/>
          </w:tcPr>
          <w:p w14:paraId="02311C7F" w14:textId="77777777" w:rsidR="005E024D" w:rsidRPr="005D6901" w:rsidRDefault="005E024D" w:rsidP="005D6901">
            <w:pPr>
              <w:spacing w:after="120"/>
              <w:rPr>
                <w:rFonts w:ascii="Calibri" w:hAnsi="Calibri" w:cs="Calibri"/>
                <w:b/>
                <w:bCs/>
                <w:i/>
              </w:rPr>
            </w:pPr>
            <w:r w:rsidRPr="005D6901">
              <w:rPr>
                <w:rFonts w:ascii="Calibri" w:hAnsi="Calibri" w:cs="Calibri"/>
                <w:b/>
                <w:bCs/>
              </w:rPr>
              <w:t>Theme</w:t>
            </w:r>
          </w:p>
        </w:tc>
        <w:tc>
          <w:tcPr>
            <w:tcW w:w="1418" w:type="dxa"/>
            <w:shd w:val="clear" w:color="auto" w:fill="E7E6E6" w:themeFill="background2"/>
          </w:tcPr>
          <w:p w14:paraId="311ED688" w14:textId="4190EE07" w:rsidR="005E024D" w:rsidRPr="005D6901" w:rsidRDefault="005E024D" w:rsidP="005D6901">
            <w:pPr>
              <w:spacing w:after="120"/>
              <w:rPr>
                <w:rFonts w:ascii="Calibri" w:hAnsi="Calibri" w:cs="Calibri"/>
                <w:b/>
                <w:bCs/>
                <w:i/>
              </w:rPr>
            </w:pPr>
            <w:r w:rsidRPr="005D6901">
              <w:rPr>
                <w:rFonts w:ascii="Calibri" w:hAnsi="Calibri" w:cs="Calibri"/>
                <w:b/>
                <w:bCs/>
              </w:rPr>
              <w:t>Sub-theme</w:t>
            </w:r>
          </w:p>
        </w:tc>
        <w:tc>
          <w:tcPr>
            <w:tcW w:w="567" w:type="dxa"/>
            <w:shd w:val="clear" w:color="auto" w:fill="E7E6E6" w:themeFill="background2"/>
          </w:tcPr>
          <w:p w14:paraId="464718B3" w14:textId="724A34CC" w:rsidR="005E024D" w:rsidRPr="005D6901" w:rsidRDefault="005E024D" w:rsidP="005D6901">
            <w:pPr>
              <w:spacing w:after="120"/>
              <w:rPr>
                <w:rFonts w:ascii="Calibri" w:hAnsi="Calibri" w:cs="Calibri"/>
                <w:b/>
                <w:bCs/>
              </w:rPr>
            </w:pPr>
            <w:r w:rsidRPr="005D6901">
              <w:rPr>
                <w:rFonts w:ascii="Calibri" w:hAnsi="Calibri" w:cs="Calibri"/>
                <w:b/>
                <w:bCs/>
              </w:rPr>
              <w:t>KI</w:t>
            </w:r>
          </w:p>
        </w:tc>
        <w:tc>
          <w:tcPr>
            <w:tcW w:w="567" w:type="dxa"/>
            <w:shd w:val="clear" w:color="auto" w:fill="E7E6E6" w:themeFill="background2"/>
          </w:tcPr>
          <w:p w14:paraId="512A4E1B" w14:textId="23D85B44" w:rsidR="005E024D" w:rsidRPr="005D6901" w:rsidRDefault="005E024D" w:rsidP="005D6901">
            <w:pPr>
              <w:spacing w:after="120"/>
              <w:rPr>
                <w:rFonts w:ascii="Calibri" w:hAnsi="Calibri" w:cs="Calibri"/>
                <w:b/>
                <w:bCs/>
              </w:rPr>
            </w:pPr>
            <w:r w:rsidRPr="005D6901">
              <w:rPr>
                <w:rFonts w:ascii="Calibri" w:hAnsi="Calibri" w:cs="Calibri"/>
                <w:b/>
                <w:bCs/>
              </w:rPr>
              <w:t>S</w:t>
            </w:r>
          </w:p>
        </w:tc>
        <w:tc>
          <w:tcPr>
            <w:tcW w:w="567" w:type="dxa"/>
            <w:shd w:val="clear" w:color="auto" w:fill="E7E6E6" w:themeFill="background2"/>
          </w:tcPr>
          <w:p w14:paraId="6B94FEC4" w14:textId="1E8CEEE7" w:rsidR="005E024D" w:rsidRPr="005D6901" w:rsidRDefault="005E024D" w:rsidP="005D6901">
            <w:pPr>
              <w:spacing w:after="120"/>
              <w:rPr>
                <w:rFonts w:ascii="Calibri" w:hAnsi="Calibri" w:cs="Calibri"/>
                <w:b/>
                <w:bCs/>
              </w:rPr>
            </w:pPr>
            <w:r w:rsidRPr="005D6901">
              <w:rPr>
                <w:rFonts w:ascii="Calibri" w:hAnsi="Calibri" w:cs="Calibri"/>
                <w:b/>
                <w:bCs/>
              </w:rPr>
              <w:t>NS</w:t>
            </w:r>
          </w:p>
        </w:tc>
        <w:tc>
          <w:tcPr>
            <w:tcW w:w="10915" w:type="dxa"/>
            <w:shd w:val="clear" w:color="auto" w:fill="E7E6E6" w:themeFill="background2"/>
          </w:tcPr>
          <w:p w14:paraId="60841813" w14:textId="6877C27B" w:rsidR="005E024D" w:rsidRPr="005D6901" w:rsidRDefault="005E024D" w:rsidP="005D6901">
            <w:pPr>
              <w:spacing w:after="120"/>
              <w:rPr>
                <w:rFonts w:ascii="Calibri" w:hAnsi="Calibri" w:cs="Calibri"/>
                <w:b/>
                <w:bCs/>
                <w:i/>
              </w:rPr>
            </w:pPr>
            <w:r w:rsidRPr="005D6901">
              <w:rPr>
                <w:rFonts w:ascii="Calibri" w:hAnsi="Calibri" w:cs="Calibri"/>
                <w:b/>
                <w:bCs/>
              </w:rPr>
              <w:t>Sample Quotations</w:t>
            </w:r>
          </w:p>
        </w:tc>
      </w:tr>
      <w:tr w:rsidR="00607001" w:rsidRPr="005D6901" w14:paraId="1BF7D77B" w14:textId="77777777" w:rsidTr="00607001">
        <w:trPr>
          <w:trHeight w:val="167"/>
        </w:trPr>
        <w:tc>
          <w:tcPr>
            <w:tcW w:w="15594" w:type="dxa"/>
            <w:gridSpan w:val="6"/>
            <w:shd w:val="clear" w:color="auto" w:fill="FFFFFF" w:themeFill="background1"/>
          </w:tcPr>
          <w:p w14:paraId="6F0B34DC" w14:textId="13A2CB5E" w:rsidR="00607001" w:rsidRPr="005D6901" w:rsidRDefault="00607001" w:rsidP="005D6901">
            <w:pPr>
              <w:spacing w:after="120"/>
              <w:rPr>
                <w:rFonts w:ascii="Calibri" w:hAnsi="Calibri" w:cs="Calibri"/>
                <w:b/>
                <w:bCs/>
              </w:rPr>
            </w:pPr>
            <w:r>
              <w:rPr>
                <w:rFonts w:ascii="Calibri" w:hAnsi="Calibri" w:cs="Calibri"/>
                <w:b/>
                <w:bCs/>
              </w:rPr>
              <w:t>Perceptions and experiences with SHS</w:t>
            </w:r>
          </w:p>
        </w:tc>
      </w:tr>
      <w:tr w:rsidR="000265C7" w:rsidRPr="005D6901" w14:paraId="19A3EFA0" w14:textId="77777777" w:rsidTr="005D6901">
        <w:trPr>
          <w:trHeight w:val="416"/>
        </w:trPr>
        <w:tc>
          <w:tcPr>
            <w:tcW w:w="1560" w:type="dxa"/>
            <w:vMerge w:val="restart"/>
            <w:shd w:val="clear" w:color="auto" w:fill="auto"/>
          </w:tcPr>
          <w:p w14:paraId="10D1433B" w14:textId="51A5BEAC" w:rsidR="000265C7" w:rsidRPr="005D6901" w:rsidRDefault="00476528" w:rsidP="005D6901">
            <w:pPr>
              <w:spacing w:after="120"/>
              <w:rPr>
                <w:rFonts w:ascii="Calibri" w:hAnsi="Calibri" w:cs="Calibri"/>
              </w:rPr>
            </w:pPr>
            <w:r w:rsidRPr="00F74350">
              <w:rPr>
                <w:rFonts w:ascii="Calibri" w:hAnsi="Calibri" w:cs="Calibri"/>
              </w:rPr>
              <w:t>Harm p</w:t>
            </w:r>
            <w:r w:rsidR="000265C7" w:rsidRPr="00F74350">
              <w:rPr>
                <w:rFonts w:ascii="Calibri" w:hAnsi="Calibri" w:cs="Calibri"/>
              </w:rPr>
              <w:t>erception</w:t>
            </w:r>
            <w:r w:rsidRPr="00F74350">
              <w:rPr>
                <w:rFonts w:ascii="Calibri" w:hAnsi="Calibri" w:cs="Calibri"/>
              </w:rPr>
              <w:t>s</w:t>
            </w:r>
            <w:r w:rsidR="000265C7" w:rsidRPr="00F74350">
              <w:rPr>
                <w:rFonts w:ascii="Calibri" w:hAnsi="Calibri" w:cs="Calibri"/>
              </w:rPr>
              <w:t xml:space="preserve"> of SHS</w:t>
            </w:r>
          </w:p>
        </w:tc>
        <w:tc>
          <w:tcPr>
            <w:tcW w:w="1418" w:type="dxa"/>
            <w:shd w:val="clear" w:color="auto" w:fill="auto"/>
          </w:tcPr>
          <w:p w14:paraId="470CEEA6" w14:textId="0E0CC5C2" w:rsidR="000265C7" w:rsidRPr="005D6901" w:rsidRDefault="000265C7" w:rsidP="005D6901">
            <w:pPr>
              <w:spacing w:after="120"/>
              <w:rPr>
                <w:rFonts w:ascii="Calibri" w:hAnsi="Calibri" w:cs="Calibri"/>
              </w:rPr>
            </w:pPr>
            <w:r w:rsidRPr="005D6901">
              <w:rPr>
                <w:rFonts w:ascii="Calibri" w:hAnsi="Calibri" w:cs="Calibri"/>
              </w:rPr>
              <w:t>Serious health</w:t>
            </w:r>
            <w:r w:rsidR="00607001">
              <w:rPr>
                <w:rFonts w:ascii="Calibri" w:hAnsi="Calibri" w:cs="Calibri"/>
              </w:rPr>
              <w:t xml:space="preserve"> issue</w:t>
            </w:r>
          </w:p>
        </w:tc>
        <w:tc>
          <w:tcPr>
            <w:tcW w:w="567" w:type="dxa"/>
          </w:tcPr>
          <w:p w14:paraId="6060BEA5" w14:textId="313186BD" w:rsidR="000265C7" w:rsidRPr="005D6901" w:rsidRDefault="000265C7" w:rsidP="005D6901">
            <w:pPr>
              <w:spacing w:after="120"/>
              <w:rPr>
                <w:rFonts w:ascii="Calibri" w:hAnsi="Calibri" w:cs="Calibri"/>
              </w:rPr>
            </w:pPr>
            <w:r w:rsidRPr="005D6901">
              <w:rPr>
                <w:rFonts w:ascii="Calibri" w:hAnsi="Calibri" w:cs="Calibri"/>
              </w:rPr>
              <w:t>6</w:t>
            </w:r>
          </w:p>
        </w:tc>
        <w:tc>
          <w:tcPr>
            <w:tcW w:w="567" w:type="dxa"/>
          </w:tcPr>
          <w:p w14:paraId="011EAA2E" w14:textId="7EE04C54" w:rsidR="000265C7" w:rsidRPr="005D6901" w:rsidRDefault="000265C7" w:rsidP="005D6901">
            <w:pPr>
              <w:spacing w:after="120"/>
              <w:rPr>
                <w:rFonts w:ascii="Calibri" w:hAnsi="Calibri" w:cs="Calibri"/>
              </w:rPr>
            </w:pPr>
            <w:r w:rsidRPr="005D6901">
              <w:rPr>
                <w:rFonts w:ascii="Calibri" w:hAnsi="Calibri" w:cs="Calibri"/>
              </w:rPr>
              <w:t>13</w:t>
            </w:r>
          </w:p>
        </w:tc>
        <w:tc>
          <w:tcPr>
            <w:tcW w:w="567" w:type="dxa"/>
          </w:tcPr>
          <w:p w14:paraId="74A584AD" w14:textId="4CBB0587" w:rsidR="000265C7" w:rsidRPr="005D6901" w:rsidRDefault="000265C7" w:rsidP="005D6901">
            <w:pPr>
              <w:spacing w:after="120"/>
              <w:rPr>
                <w:rFonts w:ascii="Calibri" w:hAnsi="Calibri" w:cs="Calibri"/>
              </w:rPr>
            </w:pPr>
            <w:r w:rsidRPr="005D6901">
              <w:rPr>
                <w:rFonts w:ascii="Calibri" w:hAnsi="Calibri" w:cs="Calibri"/>
              </w:rPr>
              <w:t>13</w:t>
            </w:r>
          </w:p>
        </w:tc>
        <w:tc>
          <w:tcPr>
            <w:tcW w:w="10915" w:type="dxa"/>
            <w:shd w:val="clear" w:color="auto" w:fill="auto"/>
          </w:tcPr>
          <w:p w14:paraId="7654433A" w14:textId="1D83BB45" w:rsidR="000265C7" w:rsidRPr="005D6901" w:rsidRDefault="000265C7" w:rsidP="0060700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120"/>
              <w:rPr>
                <w:rFonts w:ascii="Calibri" w:hAnsi="Calibri" w:cs="Calibri"/>
              </w:rPr>
            </w:pPr>
            <w:r w:rsidRPr="005D6901">
              <w:rPr>
                <w:rFonts w:ascii="Calibri" w:hAnsi="Calibri" w:cs="Calibri"/>
              </w:rPr>
              <w:t>“…secondhand smoke is more toxic and more harmful than the firsthand smoke…In 2016, there were 2278 deaths [in Singapore] due to both active smoking and secondhand smoke, of which one out of six, 383 deaths were due to secondhand smoke.” P1</w:t>
            </w:r>
          </w:p>
        </w:tc>
      </w:tr>
      <w:tr w:rsidR="000265C7" w:rsidRPr="005D6901" w14:paraId="287E69C8" w14:textId="77777777" w:rsidTr="005D6901">
        <w:trPr>
          <w:trHeight w:val="416"/>
        </w:trPr>
        <w:tc>
          <w:tcPr>
            <w:tcW w:w="1560" w:type="dxa"/>
            <w:vMerge/>
            <w:shd w:val="clear" w:color="auto" w:fill="auto"/>
          </w:tcPr>
          <w:p w14:paraId="23E5C44E" w14:textId="77777777" w:rsidR="000265C7" w:rsidRPr="005D6901" w:rsidRDefault="000265C7" w:rsidP="005D6901">
            <w:pPr>
              <w:spacing w:after="120"/>
              <w:rPr>
                <w:rFonts w:ascii="Calibri" w:hAnsi="Calibri" w:cs="Calibri"/>
              </w:rPr>
            </w:pPr>
          </w:p>
        </w:tc>
        <w:tc>
          <w:tcPr>
            <w:tcW w:w="1418" w:type="dxa"/>
            <w:shd w:val="clear" w:color="auto" w:fill="auto"/>
          </w:tcPr>
          <w:p w14:paraId="40A8A05B" w14:textId="75BBE366" w:rsidR="000265C7" w:rsidRPr="005D6901" w:rsidRDefault="000265C7" w:rsidP="005D6901">
            <w:pPr>
              <w:spacing w:after="120"/>
              <w:rPr>
                <w:rFonts w:ascii="Calibri" w:hAnsi="Calibri" w:cs="Calibri"/>
              </w:rPr>
            </w:pPr>
            <w:r w:rsidRPr="005D6901">
              <w:rPr>
                <w:rFonts w:ascii="Calibri" w:hAnsi="Calibri" w:cs="Calibri"/>
              </w:rPr>
              <w:t xml:space="preserve">Low </w:t>
            </w:r>
            <w:r>
              <w:rPr>
                <w:rFonts w:ascii="Calibri" w:hAnsi="Calibri" w:cs="Calibri"/>
              </w:rPr>
              <w:t>but prolonged</w:t>
            </w:r>
            <w:r w:rsidRPr="005D6901">
              <w:rPr>
                <w:rFonts w:ascii="Calibri" w:hAnsi="Calibri" w:cs="Calibri"/>
              </w:rPr>
              <w:t xml:space="preserve"> SHS harmful</w:t>
            </w:r>
          </w:p>
        </w:tc>
        <w:tc>
          <w:tcPr>
            <w:tcW w:w="567" w:type="dxa"/>
          </w:tcPr>
          <w:p w14:paraId="676DED5A" w14:textId="637E489D" w:rsidR="000265C7" w:rsidRPr="005D6901" w:rsidRDefault="000265C7" w:rsidP="005D6901">
            <w:pPr>
              <w:spacing w:after="120"/>
              <w:rPr>
                <w:rFonts w:ascii="Calibri" w:hAnsi="Calibri" w:cs="Calibri"/>
              </w:rPr>
            </w:pPr>
            <w:r w:rsidRPr="005D6901">
              <w:rPr>
                <w:rFonts w:ascii="Calibri" w:hAnsi="Calibri" w:cs="Calibri"/>
              </w:rPr>
              <w:t>-</w:t>
            </w:r>
          </w:p>
        </w:tc>
        <w:tc>
          <w:tcPr>
            <w:tcW w:w="567" w:type="dxa"/>
          </w:tcPr>
          <w:p w14:paraId="329A2928" w14:textId="52ABA414" w:rsidR="000265C7" w:rsidRPr="005D6901" w:rsidRDefault="000265C7" w:rsidP="005D6901">
            <w:pPr>
              <w:spacing w:after="120"/>
              <w:rPr>
                <w:rFonts w:ascii="Calibri" w:hAnsi="Calibri" w:cs="Calibri"/>
              </w:rPr>
            </w:pPr>
            <w:r w:rsidRPr="005D6901">
              <w:rPr>
                <w:rFonts w:ascii="Calibri" w:hAnsi="Calibri" w:cs="Calibri"/>
              </w:rPr>
              <w:t>5</w:t>
            </w:r>
          </w:p>
        </w:tc>
        <w:tc>
          <w:tcPr>
            <w:tcW w:w="567" w:type="dxa"/>
          </w:tcPr>
          <w:p w14:paraId="03A9E2D2" w14:textId="70FEF382" w:rsidR="000265C7" w:rsidRPr="005D6901" w:rsidRDefault="000265C7" w:rsidP="005D6901">
            <w:pPr>
              <w:spacing w:after="120"/>
              <w:rPr>
                <w:rFonts w:ascii="Calibri" w:hAnsi="Calibri" w:cs="Calibri"/>
              </w:rPr>
            </w:pPr>
            <w:r w:rsidRPr="005D6901">
              <w:rPr>
                <w:rFonts w:ascii="Calibri" w:hAnsi="Calibri" w:cs="Calibri"/>
              </w:rPr>
              <w:t>3</w:t>
            </w:r>
          </w:p>
        </w:tc>
        <w:tc>
          <w:tcPr>
            <w:tcW w:w="10915" w:type="dxa"/>
            <w:shd w:val="clear" w:color="auto" w:fill="auto"/>
          </w:tcPr>
          <w:p w14:paraId="2C0FA185" w14:textId="439606C4" w:rsidR="000265C7" w:rsidRPr="005D6901" w:rsidRDefault="000265C7" w:rsidP="005D690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120"/>
              <w:rPr>
                <w:rFonts w:ascii="Calibri" w:hAnsi="Calibri" w:cs="Calibri"/>
              </w:rPr>
            </w:pPr>
            <w:r w:rsidRPr="005D6901">
              <w:rPr>
                <w:rFonts w:ascii="Calibri" w:hAnsi="Calibri" w:cs="Calibri"/>
              </w:rPr>
              <w:t>“…I feel like over a long period of time, any exposure to secondhand smoking could be detrimental.” R24S</w:t>
            </w:r>
          </w:p>
          <w:p w14:paraId="01D376BA" w14:textId="55B2B32F" w:rsidR="000265C7" w:rsidRPr="005D6901" w:rsidRDefault="000265C7" w:rsidP="005D6901">
            <w:pPr>
              <w:spacing w:after="120"/>
              <w:rPr>
                <w:rFonts w:ascii="Calibri" w:hAnsi="Calibri" w:cs="Calibri"/>
              </w:rPr>
            </w:pPr>
            <w:r w:rsidRPr="005D6901">
              <w:rPr>
                <w:rFonts w:ascii="Calibri" w:hAnsi="Calibri" w:cs="Calibri"/>
              </w:rPr>
              <w:t>“Yeah, you don't see the immediate impact, but then the prolonged impact needs to be put into consideration.” R13N</w:t>
            </w:r>
          </w:p>
        </w:tc>
      </w:tr>
      <w:tr w:rsidR="000265C7" w:rsidRPr="005D6901" w14:paraId="0317B996" w14:textId="77777777" w:rsidTr="005D6901">
        <w:trPr>
          <w:trHeight w:val="416"/>
        </w:trPr>
        <w:tc>
          <w:tcPr>
            <w:tcW w:w="1560" w:type="dxa"/>
            <w:vMerge/>
            <w:shd w:val="clear" w:color="auto" w:fill="auto"/>
          </w:tcPr>
          <w:p w14:paraId="657F9AAF" w14:textId="77777777" w:rsidR="000265C7" w:rsidRPr="005D6901" w:rsidRDefault="000265C7" w:rsidP="005D6901">
            <w:pPr>
              <w:spacing w:after="120"/>
              <w:rPr>
                <w:rFonts w:ascii="Calibri" w:hAnsi="Calibri" w:cs="Calibri"/>
              </w:rPr>
            </w:pPr>
          </w:p>
        </w:tc>
        <w:tc>
          <w:tcPr>
            <w:tcW w:w="1418" w:type="dxa"/>
            <w:shd w:val="clear" w:color="auto" w:fill="auto"/>
          </w:tcPr>
          <w:p w14:paraId="6B5E0689" w14:textId="025C5B91" w:rsidR="000265C7" w:rsidRPr="005D6901" w:rsidRDefault="000265C7" w:rsidP="005D6901">
            <w:pPr>
              <w:spacing w:after="120"/>
              <w:rPr>
                <w:rFonts w:ascii="Calibri" w:hAnsi="Calibri" w:cs="Calibri"/>
              </w:rPr>
            </w:pPr>
            <w:r w:rsidRPr="005D6901">
              <w:rPr>
                <w:rFonts w:ascii="Calibri" w:hAnsi="Calibri" w:cs="Calibri"/>
              </w:rPr>
              <w:t>Low SHS not serious</w:t>
            </w:r>
          </w:p>
        </w:tc>
        <w:tc>
          <w:tcPr>
            <w:tcW w:w="567" w:type="dxa"/>
          </w:tcPr>
          <w:p w14:paraId="0D14E891" w14:textId="459BA518" w:rsidR="000265C7" w:rsidRPr="005D6901" w:rsidRDefault="000265C7" w:rsidP="005D6901">
            <w:pPr>
              <w:spacing w:after="120"/>
              <w:rPr>
                <w:rFonts w:ascii="Calibri" w:hAnsi="Calibri" w:cs="Calibri"/>
              </w:rPr>
            </w:pPr>
            <w:r w:rsidRPr="005D6901">
              <w:rPr>
                <w:rFonts w:ascii="Calibri" w:hAnsi="Calibri" w:cs="Calibri"/>
              </w:rPr>
              <w:t>3</w:t>
            </w:r>
          </w:p>
        </w:tc>
        <w:tc>
          <w:tcPr>
            <w:tcW w:w="567" w:type="dxa"/>
          </w:tcPr>
          <w:p w14:paraId="5EF82B41" w14:textId="7F19686D" w:rsidR="000265C7" w:rsidRPr="005D6901" w:rsidRDefault="000265C7" w:rsidP="005D6901">
            <w:pPr>
              <w:spacing w:after="120"/>
              <w:rPr>
                <w:rFonts w:ascii="Calibri" w:hAnsi="Calibri" w:cs="Calibri"/>
              </w:rPr>
            </w:pPr>
            <w:r w:rsidRPr="005D6901">
              <w:rPr>
                <w:rFonts w:ascii="Calibri" w:hAnsi="Calibri" w:cs="Calibri"/>
              </w:rPr>
              <w:t>9</w:t>
            </w:r>
          </w:p>
        </w:tc>
        <w:tc>
          <w:tcPr>
            <w:tcW w:w="567" w:type="dxa"/>
          </w:tcPr>
          <w:p w14:paraId="73CE569F" w14:textId="0CC80E38" w:rsidR="000265C7" w:rsidRPr="005D6901" w:rsidRDefault="000265C7" w:rsidP="005D6901">
            <w:pPr>
              <w:spacing w:after="120"/>
              <w:rPr>
                <w:rFonts w:ascii="Calibri" w:hAnsi="Calibri" w:cs="Calibri"/>
              </w:rPr>
            </w:pPr>
            <w:r w:rsidRPr="005D6901">
              <w:rPr>
                <w:rFonts w:ascii="Calibri" w:hAnsi="Calibri" w:cs="Calibri"/>
              </w:rPr>
              <w:t>1</w:t>
            </w:r>
          </w:p>
        </w:tc>
        <w:tc>
          <w:tcPr>
            <w:tcW w:w="10915" w:type="dxa"/>
            <w:shd w:val="clear" w:color="auto" w:fill="auto"/>
          </w:tcPr>
          <w:p w14:paraId="1EDC438A" w14:textId="27030E0C" w:rsidR="000265C7" w:rsidRPr="005D6901" w:rsidRDefault="000265C7" w:rsidP="005D690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120"/>
              <w:rPr>
                <w:rFonts w:ascii="Calibri" w:hAnsi="Calibri" w:cs="Calibri"/>
              </w:rPr>
            </w:pPr>
            <w:r w:rsidRPr="005D6901">
              <w:rPr>
                <w:rFonts w:ascii="Calibri" w:hAnsi="Calibri" w:cs="Calibri"/>
              </w:rPr>
              <w:t>“That kind of low level, I guess is OK, I guess it's not so bad. Because your lungs…rest and doesn’t collect all these particles all the time.” R17S</w:t>
            </w:r>
          </w:p>
        </w:tc>
      </w:tr>
      <w:tr w:rsidR="00D73EF7" w:rsidRPr="005D6901" w14:paraId="775562BA" w14:textId="77777777" w:rsidTr="00D73EF7">
        <w:trPr>
          <w:trHeight w:val="667"/>
        </w:trPr>
        <w:tc>
          <w:tcPr>
            <w:tcW w:w="1560" w:type="dxa"/>
            <w:vMerge/>
            <w:shd w:val="clear" w:color="auto" w:fill="auto"/>
          </w:tcPr>
          <w:p w14:paraId="4B7209ED" w14:textId="77777777" w:rsidR="00D73EF7" w:rsidRPr="005D6901" w:rsidRDefault="00D73EF7" w:rsidP="005D6901">
            <w:pPr>
              <w:spacing w:after="120"/>
              <w:rPr>
                <w:rFonts w:ascii="Calibri" w:hAnsi="Calibri" w:cs="Calibri"/>
              </w:rPr>
            </w:pPr>
          </w:p>
        </w:tc>
        <w:tc>
          <w:tcPr>
            <w:tcW w:w="1418" w:type="dxa"/>
            <w:shd w:val="clear" w:color="auto" w:fill="auto"/>
          </w:tcPr>
          <w:p w14:paraId="70F3A03D" w14:textId="3FA40031" w:rsidR="00D73EF7" w:rsidRPr="005D6901" w:rsidRDefault="00D73EF7" w:rsidP="005D6901">
            <w:pPr>
              <w:spacing w:after="120"/>
              <w:rPr>
                <w:rFonts w:ascii="Calibri" w:hAnsi="Calibri" w:cs="Calibri"/>
              </w:rPr>
            </w:pPr>
            <w:r w:rsidRPr="005D6901">
              <w:rPr>
                <w:rFonts w:ascii="Calibri" w:hAnsi="Calibri" w:cs="Calibri"/>
              </w:rPr>
              <w:t>Harm</w:t>
            </w:r>
            <w:r>
              <w:rPr>
                <w:rFonts w:ascii="Calibri" w:hAnsi="Calibri" w:cs="Calibri"/>
              </w:rPr>
              <w:t xml:space="preserve"> </w:t>
            </w:r>
            <w:r w:rsidRPr="005D6901">
              <w:rPr>
                <w:rFonts w:ascii="Calibri" w:hAnsi="Calibri" w:cs="Calibri"/>
              </w:rPr>
              <w:t>depend</w:t>
            </w:r>
            <w:r>
              <w:rPr>
                <w:rFonts w:ascii="Calibri" w:hAnsi="Calibri" w:cs="Calibri"/>
              </w:rPr>
              <w:t>s</w:t>
            </w:r>
            <w:r w:rsidRPr="005D6901">
              <w:rPr>
                <w:rFonts w:ascii="Calibri" w:hAnsi="Calibri" w:cs="Calibri"/>
              </w:rPr>
              <w:t xml:space="preserve"> on other factors</w:t>
            </w:r>
          </w:p>
        </w:tc>
        <w:tc>
          <w:tcPr>
            <w:tcW w:w="567" w:type="dxa"/>
          </w:tcPr>
          <w:p w14:paraId="5E41D75B" w14:textId="71D62E1E" w:rsidR="00D73EF7" w:rsidRPr="005D6901" w:rsidRDefault="00D73EF7" w:rsidP="005D6901">
            <w:pPr>
              <w:spacing w:after="120"/>
              <w:rPr>
                <w:rFonts w:ascii="Calibri" w:hAnsi="Calibri" w:cs="Calibri"/>
              </w:rPr>
            </w:pPr>
            <w:r w:rsidRPr="005D6901">
              <w:rPr>
                <w:rFonts w:ascii="Calibri" w:hAnsi="Calibri" w:cs="Calibri"/>
              </w:rPr>
              <w:t>-</w:t>
            </w:r>
          </w:p>
        </w:tc>
        <w:tc>
          <w:tcPr>
            <w:tcW w:w="567" w:type="dxa"/>
          </w:tcPr>
          <w:p w14:paraId="2F5AB801" w14:textId="40B42272" w:rsidR="00D73EF7" w:rsidRPr="005D6901" w:rsidRDefault="00D73EF7" w:rsidP="005D6901">
            <w:pPr>
              <w:spacing w:after="120"/>
              <w:rPr>
                <w:rFonts w:ascii="Calibri" w:hAnsi="Calibri" w:cs="Calibri"/>
              </w:rPr>
            </w:pPr>
            <w:r w:rsidRPr="005D6901">
              <w:rPr>
                <w:rFonts w:ascii="Calibri" w:hAnsi="Calibri" w:cs="Calibri"/>
              </w:rPr>
              <w:t>2</w:t>
            </w:r>
          </w:p>
        </w:tc>
        <w:tc>
          <w:tcPr>
            <w:tcW w:w="567" w:type="dxa"/>
          </w:tcPr>
          <w:p w14:paraId="5955FA11" w14:textId="599A3878" w:rsidR="00D73EF7" w:rsidRPr="005D6901" w:rsidRDefault="00D73EF7" w:rsidP="005D6901">
            <w:pPr>
              <w:spacing w:after="120"/>
              <w:rPr>
                <w:rFonts w:ascii="Calibri" w:hAnsi="Calibri" w:cs="Calibri"/>
              </w:rPr>
            </w:pPr>
            <w:r w:rsidRPr="005D6901">
              <w:rPr>
                <w:rFonts w:ascii="Calibri" w:hAnsi="Calibri" w:cs="Calibri"/>
              </w:rPr>
              <w:t>2</w:t>
            </w:r>
          </w:p>
        </w:tc>
        <w:tc>
          <w:tcPr>
            <w:tcW w:w="10915" w:type="dxa"/>
            <w:shd w:val="clear" w:color="auto" w:fill="auto"/>
          </w:tcPr>
          <w:p w14:paraId="2393C766" w14:textId="4E2D2741" w:rsidR="00D73EF7" w:rsidRPr="005D6901" w:rsidRDefault="00D73EF7" w:rsidP="005D6901">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120"/>
              <w:rPr>
                <w:rFonts w:ascii="Calibri" w:hAnsi="Calibri" w:cs="Calibri"/>
              </w:rPr>
            </w:pPr>
            <w:r w:rsidRPr="005D6901">
              <w:rPr>
                <w:rFonts w:ascii="Calibri" w:hAnsi="Calibri" w:cs="Calibri"/>
              </w:rPr>
              <w:t>“I'm sure if someone with asthma or some respiratory issues, it would be different. Smaller amounts could be an immediate reaction and all of that, but like seeing regular, healthy able-bodied, and stuff, I don't imagine it's that bad or maybe I'm just being hopeful.” R21Sb</w:t>
            </w:r>
          </w:p>
        </w:tc>
      </w:tr>
      <w:tr w:rsidR="00D73EF7" w:rsidRPr="005D6901" w14:paraId="3435FFB0" w14:textId="77777777" w:rsidTr="00D73EF7">
        <w:trPr>
          <w:trHeight w:val="297"/>
        </w:trPr>
        <w:tc>
          <w:tcPr>
            <w:tcW w:w="1560" w:type="dxa"/>
            <w:vMerge/>
            <w:shd w:val="clear" w:color="auto" w:fill="auto"/>
          </w:tcPr>
          <w:p w14:paraId="5D6386E2" w14:textId="77777777" w:rsidR="00D73EF7" w:rsidRPr="005D6901" w:rsidRDefault="00D73EF7" w:rsidP="005D6901">
            <w:pPr>
              <w:spacing w:after="120"/>
              <w:rPr>
                <w:rFonts w:ascii="Calibri" w:hAnsi="Calibri" w:cs="Calibri"/>
              </w:rPr>
            </w:pPr>
          </w:p>
        </w:tc>
        <w:tc>
          <w:tcPr>
            <w:tcW w:w="1418" w:type="dxa"/>
            <w:shd w:val="clear" w:color="auto" w:fill="auto"/>
          </w:tcPr>
          <w:p w14:paraId="4E3A6557" w14:textId="4E6447EF" w:rsidR="00D73EF7" w:rsidRPr="00D73EF7" w:rsidRDefault="00D73EF7" w:rsidP="005D6901">
            <w:pPr>
              <w:spacing w:after="120"/>
              <w:rPr>
                <w:rFonts w:ascii="Calibri" w:hAnsi="Calibri" w:cs="Calibri"/>
                <w:highlight w:val="yellow"/>
              </w:rPr>
            </w:pPr>
            <w:r>
              <w:rPr>
                <w:rFonts w:ascii="Calibri" w:hAnsi="Calibri" w:cs="Calibri"/>
              </w:rPr>
              <w:t>E</w:t>
            </w:r>
            <w:r w:rsidRPr="005D6901">
              <w:rPr>
                <w:rFonts w:ascii="Calibri" w:hAnsi="Calibri" w:cs="Calibri"/>
              </w:rPr>
              <w:t>vidence on dose-effect</w:t>
            </w:r>
          </w:p>
        </w:tc>
        <w:tc>
          <w:tcPr>
            <w:tcW w:w="567" w:type="dxa"/>
          </w:tcPr>
          <w:p w14:paraId="6CD67ED1" w14:textId="1AB67900" w:rsidR="00D73EF7" w:rsidRPr="005D6901" w:rsidRDefault="00D73EF7" w:rsidP="005D6901">
            <w:pPr>
              <w:spacing w:after="120"/>
              <w:rPr>
                <w:rFonts w:ascii="Calibri" w:hAnsi="Calibri" w:cs="Calibri"/>
              </w:rPr>
            </w:pPr>
            <w:r w:rsidRPr="005D6901">
              <w:rPr>
                <w:rFonts w:ascii="Calibri" w:hAnsi="Calibri" w:cs="Calibri"/>
              </w:rPr>
              <w:t>2</w:t>
            </w:r>
          </w:p>
        </w:tc>
        <w:tc>
          <w:tcPr>
            <w:tcW w:w="567" w:type="dxa"/>
          </w:tcPr>
          <w:p w14:paraId="1B5EB1C8" w14:textId="4D1C363E" w:rsidR="00D73EF7" w:rsidRPr="005D6901" w:rsidRDefault="00D73EF7" w:rsidP="005D6901">
            <w:pPr>
              <w:spacing w:after="120"/>
              <w:rPr>
                <w:rFonts w:ascii="Calibri" w:hAnsi="Calibri" w:cs="Calibri"/>
              </w:rPr>
            </w:pPr>
            <w:r w:rsidRPr="005D6901">
              <w:rPr>
                <w:rFonts w:ascii="Calibri" w:hAnsi="Calibri" w:cs="Calibri"/>
              </w:rPr>
              <w:t>1</w:t>
            </w:r>
          </w:p>
        </w:tc>
        <w:tc>
          <w:tcPr>
            <w:tcW w:w="567" w:type="dxa"/>
          </w:tcPr>
          <w:p w14:paraId="34EC26CC" w14:textId="5AE97E62" w:rsidR="00D73EF7" w:rsidRPr="005D6901" w:rsidRDefault="00D73EF7" w:rsidP="005D6901">
            <w:pPr>
              <w:spacing w:after="120"/>
              <w:rPr>
                <w:rFonts w:ascii="Calibri" w:hAnsi="Calibri" w:cs="Calibri"/>
              </w:rPr>
            </w:pPr>
            <w:r w:rsidRPr="005D6901">
              <w:rPr>
                <w:rFonts w:ascii="Calibri" w:hAnsi="Calibri" w:cs="Calibri"/>
              </w:rPr>
              <w:t>-</w:t>
            </w:r>
          </w:p>
        </w:tc>
        <w:tc>
          <w:tcPr>
            <w:tcW w:w="10915" w:type="dxa"/>
            <w:shd w:val="clear" w:color="auto" w:fill="auto"/>
          </w:tcPr>
          <w:p w14:paraId="308D34F9" w14:textId="352C0FDC" w:rsidR="00D73EF7" w:rsidRPr="005D6901" w:rsidRDefault="00D73EF7" w:rsidP="005D6901">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Calibri" w:hAnsi="Calibri" w:cs="Calibri"/>
              </w:rPr>
            </w:pPr>
            <w:r w:rsidRPr="005D6901">
              <w:rPr>
                <w:rFonts w:ascii="Calibri" w:hAnsi="Calibri" w:cs="Calibri"/>
              </w:rPr>
              <w:t>“</w:t>
            </w:r>
            <w:r w:rsidRPr="005D6901">
              <w:rPr>
                <w:rFonts w:ascii="Calibri" w:eastAsia="Calibri" w:hAnsi="Calibri" w:cs="Calibri"/>
              </w:rPr>
              <w:t>… there is a need to show in concrete terms the harm that SHS poses… For example, exactly when, and at what levels and how, does exposure to SHS become harmful?” REG1</w:t>
            </w:r>
          </w:p>
        </w:tc>
      </w:tr>
      <w:tr w:rsidR="002711AA" w:rsidRPr="005D6901" w14:paraId="3E9EE872" w14:textId="77777777" w:rsidTr="005D6901">
        <w:trPr>
          <w:trHeight w:val="416"/>
        </w:trPr>
        <w:tc>
          <w:tcPr>
            <w:tcW w:w="1560" w:type="dxa"/>
            <w:vMerge w:val="restart"/>
            <w:shd w:val="clear" w:color="auto" w:fill="auto"/>
          </w:tcPr>
          <w:p w14:paraId="183296E2" w14:textId="15BEC755" w:rsidR="002711AA" w:rsidRPr="005D6901" w:rsidRDefault="002711AA" w:rsidP="002711AA">
            <w:pPr>
              <w:spacing w:after="120"/>
              <w:rPr>
                <w:rFonts w:ascii="Calibri" w:hAnsi="Calibri" w:cs="Calibri"/>
              </w:rPr>
            </w:pPr>
            <w:r>
              <w:rPr>
                <w:rFonts w:ascii="Calibri" w:hAnsi="Calibri" w:cs="Calibri"/>
              </w:rPr>
              <w:t xml:space="preserve">In-home </w:t>
            </w:r>
            <w:r w:rsidRPr="005D6901">
              <w:rPr>
                <w:rFonts w:ascii="Calibri" w:hAnsi="Calibri" w:cs="Calibri"/>
              </w:rPr>
              <w:t>SHS from neighbours</w:t>
            </w:r>
          </w:p>
        </w:tc>
        <w:tc>
          <w:tcPr>
            <w:tcW w:w="1418" w:type="dxa"/>
            <w:shd w:val="clear" w:color="auto" w:fill="auto"/>
          </w:tcPr>
          <w:p w14:paraId="67D30B3B" w14:textId="52F1BD9A" w:rsidR="002711AA" w:rsidRPr="005D6901" w:rsidRDefault="002711AA" w:rsidP="002711AA">
            <w:pPr>
              <w:spacing w:after="120"/>
              <w:rPr>
                <w:rFonts w:ascii="Calibri" w:hAnsi="Calibri" w:cs="Calibri"/>
              </w:rPr>
            </w:pPr>
            <w:r w:rsidRPr="005D6901">
              <w:rPr>
                <w:rFonts w:ascii="Calibri" w:hAnsi="Calibri" w:cs="Calibri"/>
              </w:rPr>
              <w:t>Common</w:t>
            </w:r>
          </w:p>
        </w:tc>
        <w:tc>
          <w:tcPr>
            <w:tcW w:w="567" w:type="dxa"/>
          </w:tcPr>
          <w:p w14:paraId="2662B9F1" w14:textId="1F039FDA" w:rsidR="002711AA" w:rsidRPr="005D6901" w:rsidRDefault="002711AA" w:rsidP="002711AA">
            <w:pPr>
              <w:spacing w:after="120"/>
              <w:rPr>
                <w:rFonts w:ascii="Calibri" w:hAnsi="Calibri" w:cs="Calibri"/>
              </w:rPr>
            </w:pPr>
            <w:r w:rsidRPr="005D6901">
              <w:rPr>
                <w:rFonts w:ascii="Calibri" w:hAnsi="Calibri" w:cs="Calibri"/>
              </w:rPr>
              <w:t>8</w:t>
            </w:r>
          </w:p>
        </w:tc>
        <w:tc>
          <w:tcPr>
            <w:tcW w:w="567" w:type="dxa"/>
          </w:tcPr>
          <w:p w14:paraId="34840E6B" w14:textId="69183F0A"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4929FDBB" w14:textId="62376275" w:rsidR="002711AA" w:rsidRPr="005D6901" w:rsidRDefault="002711AA" w:rsidP="002711AA">
            <w:pPr>
              <w:spacing w:after="120"/>
              <w:rPr>
                <w:rFonts w:ascii="Calibri" w:hAnsi="Calibri" w:cs="Calibri"/>
              </w:rPr>
            </w:pPr>
            <w:r w:rsidRPr="005D6901">
              <w:rPr>
                <w:rFonts w:ascii="Calibri" w:hAnsi="Calibri" w:cs="Calibri"/>
              </w:rPr>
              <w:t>1</w:t>
            </w:r>
          </w:p>
        </w:tc>
        <w:tc>
          <w:tcPr>
            <w:tcW w:w="10915" w:type="dxa"/>
            <w:shd w:val="clear" w:color="auto" w:fill="auto"/>
          </w:tcPr>
          <w:p w14:paraId="6AF7C71F" w14:textId="01C91E11" w:rsidR="002711AA" w:rsidRPr="005D6901" w:rsidRDefault="002711AA" w:rsidP="002711AA">
            <w:pPr>
              <w:spacing w:after="120"/>
              <w:rPr>
                <w:rFonts w:ascii="Calibri" w:eastAsia="Calibri" w:hAnsi="Calibri" w:cs="Calibri"/>
              </w:rPr>
            </w:pPr>
            <w:r w:rsidRPr="005D6901">
              <w:rPr>
                <w:rFonts w:ascii="Calibri" w:hAnsi="Calibri" w:cs="Calibri"/>
              </w:rPr>
              <w:t>“Secondhand smoking can travel as far as 9 meters. One person's smoke can affect many units, upstairs, downstairs, and to the left and to the right.” AD1a</w:t>
            </w:r>
          </w:p>
        </w:tc>
      </w:tr>
      <w:tr w:rsidR="002711AA" w:rsidRPr="005D6901" w14:paraId="71D0365D" w14:textId="77777777" w:rsidTr="005D6901">
        <w:trPr>
          <w:trHeight w:val="416"/>
        </w:trPr>
        <w:tc>
          <w:tcPr>
            <w:tcW w:w="1560" w:type="dxa"/>
            <w:vMerge/>
            <w:shd w:val="clear" w:color="auto" w:fill="auto"/>
          </w:tcPr>
          <w:p w14:paraId="34C29556" w14:textId="77777777" w:rsidR="002711AA" w:rsidRPr="005D6901" w:rsidRDefault="002711AA" w:rsidP="002711AA">
            <w:pPr>
              <w:spacing w:after="120"/>
              <w:rPr>
                <w:rFonts w:ascii="Calibri" w:hAnsi="Calibri" w:cs="Calibri"/>
              </w:rPr>
            </w:pPr>
          </w:p>
        </w:tc>
        <w:tc>
          <w:tcPr>
            <w:tcW w:w="1418" w:type="dxa"/>
            <w:shd w:val="clear" w:color="auto" w:fill="auto"/>
          </w:tcPr>
          <w:p w14:paraId="27E7C641" w14:textId="1B931372" w:rsidR="002711AA" w:rsidRPr="005D6901" w:rsidRDefault="002711AA" w:rsidP="002711AA">
            <w:pPr>
              <w:spacing w:after="120"/>
              <w:rPr>
                <w:rFonts w:ascii="Calibri" w:hAnsi="Calibri" w:cs="Calibri"/>
              </w:rPr>
            </w:pPr>
            <w:r w:rsidRPr="005D6901">
              <w:rPr>
                <w:rFonts w:ascii="Calibri" w:hAnsi="Calibri" w:cs="Calibri"/>
              </w:rPr>
              <w:t>Personal experiences</w:t>
            </w:r>
          </w:p>
        </w:tc>
        <w:tc>
          <w:tcPr>
            <w:tcW w:w="567" w:type="dxa"/>
          </w:tcPr>
          <w:p w14:paraId="01AD866E" w14:textId="745DC8C4" w:rsidR="002711AA" w:rsidRPr="005D6901" w:rsidRDefault="002711AA" w:rsidP="002711AA">
            <w:pPr>
              <w:spacing w:after="120"/>
              <w:rPr>
                <w:rFonts w:ascii="Calibri" w:hAnsi="Calibri" w:cs="Calibri"/>
              </w:rPr>
            </w:pPr>
            <w:r w:rsidRPr="005D6901">
              <w:rPr>
                <w:rFonts w:ascii="Calibri" w:hAnsi="Calibri" w:cs="Calibri"/>
              </w:rPr>
              <w:t>5</w:t>
            </w:r>
          </w:p>
        </w:tc>
        <w:tc>
          <w:tcPr>
            <w:tcW w:w="567" w:type="dxa"/>
          </w:tcPr>
          <w:p w14:paraId="790AE321" w14:textId="4CEBFB91" w:rsidR="002711AA" w:rsidRPr="005D6901" w:rsidRDefault="002711AA" w:rsidP="002711AA">
            <w:pPr>
              <w:spacing w:after="120"/>
              <w:rPr>
                <w:rFonts w:ascii="Calibri" w:hAnsi="Calibri" w:cs="Calibri"/>
              </w:rPr>
            </w:pPr>
            <w:r w:rsidRPr="005D6901">
              <w:rPr>
                <w:rFonts w:ascii="Calibri" w:hAnsi="Calibri" w:cs="Calibri"/>
              </w:rPr>
              <w:t>2</w:t>
            </w:r>
          </w:p>
        </w:tc>
        <w:tc>
          <w:tcPr>
            <w:tcW w:w="567" w:type="dxa"/>
          </w:tcPr>
          <w:p w14:paraId="31B85989" w14:textId="141EC6F7" w:rsidR="002711AA" w:rsidRPr="005D6901" w:rsidRDefault="002711AA" w:rsidP="002711AA">
            <w:pPr>
              <w:spacing w:after="120"/>
              <w:rPr>
                <w:rFonts w:ascii="Calibri" w:hAnsi="Calibri" w:cs="Calibri"/>
              </w:rPr>
            </w:pPr>
            <w:r w:rsidRPr="005D6901">
              <w:rPr>
                <w:rFonts w:ascii="Calibri" w:hAnsi="Calibri" w:cs="Calibri"/>
              </w:rPr>
              <w:t>12</w:t>
            </w:r>
          </w:p>
        </w:tc>
        <w:tc>
          <w:tcPr>
            <w:tcW w:w="10915" w:type="dxa"/>
            <w:shd w:val="clear" w:color="auto" w:fill="auto"/>
          </w:tcPr>
          <w:p w14:paraId="084FA095" w14:textId="7BC3AAAC" w:rsidR="002711AA" w:rsidRPr="005D6901" w:rsidRDefault="002711AA" w:rsidP="002711AA">
            <w:pPr>
              <w:spacing w:after="120"/>
              <w:rPr>
                <w:rFonts w:ascii="Calibri" w:eastAsia="Calibri" w:hAnsi="Calibri" w:cs="Calibri"/>
              </w:rPr>
            </w:pPr>
            <w:r w:rsidRPr="005D6901">
              <w:rPr>
                <w:rFonts w:ascii="Calibri" w:hAnsi="Calibri" w:cs="Calibri"/>
              </w:rPr>
              <w:t>“</w:t>
            </w:r>
            <w:r w:rsidRPr="005D6901">
              <w:rPr>
                <w:rFonts w:ascii="Calibri" w:eastAsia="Calibri" w:hAnsi="Calibri" w:cs="Calibri"/>
              </w:rPr>
              <w:t xml:space="preserve">I've lived in three different condos in Singapore…In all three, I had smoker neighbours. It's not like moving house can solve this problem. Right now it's worse in this current condo that I'm staying in. We were sandwiched among three smokers, upstairs, downstairs and next-door.” AD1a </w:t>
            </w:r>
          </w:p>
        </w:tc>
      </w:tr>
      <w:tr w:rsidR="002711AA" w:rsidRPr="005D6901" w14:paraId="71864620" w14:textId="77777777" w:rsidTr="005D6901">
        <w:trPr>
          <w:trHeight w:val="416"/>
        </w:trPr>
        <w:tc>
          <w:tcPr>
            <w:tcW w:w="1560" w:type="dxa"/>
            <w:vMerge/>
            <w:shd w:val="clear" w:color="auto" w:fill="auto"/>
          </w:tcPr>
          <w:p w14:paraId="7B4ACE6A" w14:textId="77777777" w:rsidR="002711AA" w:rsidRPr="005D6901" w:rsidRDefault="002711AA" w:rsidP="002711AA">
            <w:pPr>
              <w:spacing w:after="120"/>
              <w:rPr>
                <w:rFonts w:ascii="Calibri" w:hAnsi="Calibri" w:cs="Calibri"/>
              </w:rPr>
            </w:pPr>
          </w:p>
        </w:tc>
        <w:tc>
          <w:tcPr>
            <w:tcW w:w="1418" w:type="dxa"/>
            <w:shd w:val="clear" w:color="auto" w:fill="auto"/>
          </w:tcPr>
          <w:p w14:paraId="7FDDBFE6" w14:textId="1C778A7D" w:rsidR="002711AA" w:rsidRPr="005D6901" w:rsidRDefault="002711AA" w:rsidP="002711AA">
            <w:pPr>
              <w:spacing w:after="120"/>
              <w:rPr>
                <w:rFonts w:ascii="Calibri" w:hAnsi="Calibri" w:cs="Calibri"/>
              </w:rPr>
            </w:pPr>
            <w:r w:rsidRPr="005D6901">
              <w:rPr>
                <w:rFonts w:ascii="Calibri" w:hAnsi="Calibri" w:cs="Calibri"/>
              </w:rPr>
              <w:t xml:space="preserve">Hard to </w:t>
            </w:r>
            <w:r>
              <w:rPr>
                <w:rFonts w:ascii="Calibri" w:hAnsi="Calibri" w:cs="Calibri"/>
              </w:rPr>
              <w:t>escape</w:t>
            </w:r>
          </w:p>
        </w:tc>
        <w:tc>
          <w:tcPr>
            <w:tcW w:w="567" w:type="dxa"/>
          </w:tcPr>
          <w:p w14:paraId="7917E372" w14:textId="31089695" w:rsidR="002711AA" w:rsidRPr="005D6901" w:rsidRDefault="002711AA" w:rsidP="002711AA">
            <w:pPr>
              <w:spacing w:after="120"/>
              <w:rPr>
                <w:rFonts w:ascii="Calibri" w:hAnsi="Calibri" w:cs="Calibri"/>
              </w:rPr>
            </w:pPr>
            <w:r w:rsidRPr="005D6901">
              <w:rPr>
                <w:rFonts w:ascii="Calibri" w:hAnsi="Calibri" w:cs="Calibri"/>
              </w:rPr>
              <w:t>2</w:t>
            </w:r>
          </w:p>
        </w:tc>
        <w:tc>
          <w:tcPr>
            <w:tcW w:w="567" w:type="dxa"/>
          </w:tcPr>
          <w:p w14:paraId="247D8739" w14:textId="31859C4F"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7EB96474" w14:textId="6DCA55CB" w:rsidR="002711AA" w:rsidRPr="005D6901" w:rsidRDefault="002711AA" w:rsidP="002711AA">
            <w:pPr>
              <w:spacing w:after="120"/>
              <w:rPr>
                <w:rFonts w:ascii="Calibri" w:hAnsi="Calibri" w:cs="Calibri"/>
              </w:rPr>
            </w:pPr>
            <w:r w:rsidRPr="005D6901">
              <w:rPr>
                <w:rFonts w:ascii="Calibri" w:hAnsi="Calibri" w:cs="Calibri"/>
              </w:rPr>
              <w:t>3</w:t>
            </w:r>
          </w:p>
        </w:tc>
        <w:tc>
          <w:tcPr>
            <w:tcW w:w="10915" w:type="dxa"/>
            <w:shd w:val="clear" w:color="auto" w:fill="auto"/>
          </w:tcPr>
          <w:p w14:paraId="294FB2AC" w14:textId="064A3773" w:rsidR="002711AA" w:rsidRPr="005D6901" w:rsidRDefault="002711AA" w:rsidP="002711AA">
            <w:pPr>
              <w:spacing w:after="120"/>
              <w:rPr>
                <w:rFonts w:ascii="Calibri" w:eastAsia="Calibri" w:hAnsi="Calibri" w:cs="Calibri"/>
              </w:rPr>
            </w:pPr>
            <w:r w:rsidRPr="005D6901">
              <w:rPr>
                <w:rFonts w:ascii="Calibri" w:hAnsi="Calibri" w:cs="Calibri"/>
              </w:rPr>
              <w:t>“</w:t>
            </w:r>
            <w:r>
              <w:rPr>
                <w:rFonts w:ascii="Calibri" w:hAnsi="Calibri" w:cs="Calibri"/>
              </w:rPr>
              <w:t>W</w:t>
            </w:r>
            <w:r w:rsidRPr="005D6901">
              <w:rPr>
                <w:rFonts w:ascii="Calibri" w:hAnsi="Calibri" w:cs="Calibri"/>
              </w:rPr>
              <w:t>e go outside, we see people smoking from far, we know to avoid those. But at home, it's very difficult for us to avoid these kind of things.” R14N</w:t>
            </w:r>
          </w:p>
        </w:tc>
      </w:tr>
      <w:tr w:rsidR="002711AA" w:rsidRPr="005D6901" w14:paraId="67AB7071" w14:textId="77777777" w:rsidTr="005D6901">
        <w:trPr>
          <w:trHeight w:val="416"/>
        </w:trPr>
        <w:tc>
          <w:tcPr>
            <w:tcW w:w="1560" w:type="dxa"/>
            <w:vMerge w:val="restart"/>
            <w:shd w:val="clear" w:color="auto" w:fill="auto"/>
          </w:tcPr>
          <w:p w14:paraId="09B49D6A" w14:textId="454E3E84" w:rsidR="002711AA" w:rsidRPr="005D6901" w:rsidRDefault="002711AA" w:rsidP="002711AA">
            <w:pPr>
              <w:spacing w:after="120"/>
              <w:rPr>
                <w:rFonts w:ascii="Calibri" w:hAnsi="Calibri" w:cs="Calibri"/>
              </w:rPr>
            </w:pPr>
            <w:r w:rsidRPr="005D6901">
              <w:rPr>
                <w:rFonts w:ascii="Calibri" w:hAnsi="Calibri" w:cs="Calibri"/>
              </w:rPr>
              <w:t xml:space="preserve">SHS in common </w:t>
            </w:r>
            <w:r>
              <w:rPr>
                <w:rFonts w:ascii="Calibri" w:hAnsi="Calibri" w:cs="Calibri"/>
              </w:rPr>
              <w:lastRenderedPageBreak/>
              <w:t xml:space="preserve">residential </w:t>
            </w:r>
            <w:r w:rsidRPr="005D6901">
              <w:rPr>
                <w:rFonts w:ascii="Calibri" w:hAnsi="Calibri" w:cs="Calibri"/>
              </w:rPr>
              <w:t>areas</w:t>
            </w:r>
          </w:p>
        </w:tc>
        <w:tc>
          <w:tcPr>
            <w:tcW w:w="1418" w:type="dxa"/>
            <w:shd w:val="clear" w:color="auto" w:fill="auto"/>
          </w:tcPr>
          <w:p w14:paraId="71079145" w14:textId="65C13A99" w:rsidR="002711AA" w:rsidRPr="005D6901" w:rsidRDefault="002711AA" w:rsidP="002711AA">
            <w:pPr>
              <w:spacing w:after="120"/>
              <w:rPr>
                <w:rFonts w:ascii="Calibri" w:hAnsi="Calibri" w:cs="Calibri"/>
              </w:rPr>
            </w:pPr>
            <w:r w:rsidRPr="005D6901">
              <w:rPr>
                <w:rFonts w:ascii="Calibri" w:hAnsi="Calibri" w:cs="Calibri"/>
              </w:rPr>
              <w:lastRenderedPageBreak/>
              <w:t>Personal experiences</w:t>
            </w:r>
          </w:p>
        </w:tc>
        <w:tc>
          <w:tcPr>
            <w:tcW w:w="567" w:type="dxa"/>
          </w:tcPr>
          <w:p w14:paraId="4A5CF2E3" w14:textId="40F1E7F5" w:rsidR="002711AA" w:rsidRPr="005D6901" w:rsidRDefault="002711AA" w:rsidP="002711AA">
            <w:pPr>
              <w:spacing w:after="120"/>
              <w:rPr>
                <w:rFonts w:ascii="Calibri" w:hAnsi="Calibri" w:cs="Calibri"/>
              </w:rPr>
            </w:pPr>
            <w:r w:rsidRPr="005D6901">
              <w:rPr>
                <w:rFonts w:ascii="Calibri" w:hAnsi="Calibri" w:cs="Calibri"/>
              </w:rPr>
              <w:t>2</w:t>
            </w:r>
          </w:p>
        </w:tc>
        <w:tc>
          <w:tcPr>
            <w:tcW w:w="567" w:type="dxa"/>
          </w:tcPr>
          <w:p w14:paraId="6ADEBAD1" w14:textId="1B5C7CD2" w:rsidR="002711AA" w:rsidRPr="005D6901" w:rsidRDefault="002711AA" w:rsidP="002711AA">
            <w:pPr>
              <w:spacing w:after="120"/>
              <w:rPr>
                <w:rFonts w:ascii="Calibri" w:hAnsi="Calibri" w:cs="Calibri"/>
              </w:rPr>
            </w:pPr>
            <w:r w:rsidRPr="005D6901">
              <w:rPr>
                <w:rFonts w:ascii="Calibri" w:hAnsi="Calibri" w:cs="Calibri"/>
              </w:rPr>
              <w:t>11</w:t>
            </w:r>
          </w:p>
        </w:tc>
        <w:tc>
          <w:tcPr>
            <w:tcW w:w="567" w:type="dxa"/>
          </w:tcPr>
          <w:p w14:paraId="7DB1C148" w14:textId="462D3D76" w:rsidR="002711AA" w:rsidRPr="005D6901" w:rsidRDefault="002711AA" w:rsidP="002711AA">
            <w:pPr>
              <w:spacing w:after="120"/>
              <w:rPr>
                <w:rFonts w:ascii="Calibri" w:hAnsi="Calibri" w:cs="Calibri"/>
              </w:rPr>
            </w:pPr>
            <w:r w:rsidRPr="005D6901">
              <w:rPr>
                <w:rFonts w:ascii="Calibri" w:hAnsi="Calibri" w:cs="Calibri"/>
              </w:rPr>
              <w:t>8</w:t>
            </w:r>
          </w:p>
        </w:tc>
        <w:tc>
          <w:tcPr>
            <w:tcW w:w="10915" w:type="dxa"/>
            <w:shd w:val="clear" w:color="auto" w:fill="auto"/>
          </w:tcPr>
          <w:p w14:paraId="2750F3F3" w14:textId="509BA20C" w:rsidR="002711AA" w:rsidRPr="005D6901" w:rsidRDefault="002711AA" w:rsidP="002711AA">
            <w:pPr>
              <w:spacing w:after="120"/>
              <w:rPr>
                <w:rFonts w:ascii="Calibri" w:hAnsi="Calibri" w:cs="Calibri"/>
              </w:rPr>
            </w:pPr>
            <w:r w:rsidRPr="005D6901">
              <w:rPr>
                <w:rFonts w:ascii="Calibri" w:hAnsi="Calibri" w:cs="Calibri"/>
              </w:rPr>
              <w:t>“As long as you don't get caught, it's not a problem. So I have seen people smoking at the void decks, I have seen people smoking in the corridors… we do it, but we do it discreetly.” R19S</w:t>
            </w:r>
          </w:p>
        </w:tc>
      </w:tr>
      <w:tr w:rsidR="002711AA" w:rsidRPr="005D6901" w14:paraId="4624603E" w14:textId="77777777" w:rsidTr="005D6901">
        <w:trPr>
          <w:trHeight w:val="416"/>
        </w:trPr>
        <w:tc>
          <w:tcPr>
            <w:tcW w:w="1560" w:type="dxa"/>
            <w:vMerge/>
            <w:shd w:val="clear" w:color="auto" w:fill="auto"/>
          </w:tcPr>
          <w:p w14:paraId="37057D9C" w14:textId="77777777" w:rsidR="002711AA" w:rsidRPr="005D6901" w:rsidRDefault="002711AA" w:rsidP="002711AA">
            <w:pPr>
              <w:spacing w:after="120"/>
              <w:rPr>
                <w:rFonts w:ascii="Calibri" w:hAnsi="Calibri" w:cs="Calibri"/>
              </w:rPr>
            </w:pPr>
          </w:p>
        </w:tc>
        <w:tc>
          <w:tcPr>
            <w:tcW w:w="1418" w:type="dxa"/>
            <w:shd w:val="clear" w:color="auto" w:fill="auto"/>
          </w:tcPr>
          <w:p w14:paraId="68B0AC5A" w14:textId="7DA47974" w:rsidR="002711AA" w:rsidRPr="005D6901" w:rsidRDefault="002711AA" w:rsidP="002711AA">
            <w:pPr>
              <w:spacing w:after="120"/>
              <w:rPr>
                <w:rFonts w:ascii="Calibri" w:hAnsi="Calibri" w:cs="Calibri"/>
              </w:rPr>
            </w:pPr>
            <w:r w:rsidRPr="005D6901">
              <w:rPr>
                <w:rFonts w:ascii="Calibri" w:hAnsi="Calibri" w:cs="Calibri"/>
              </w:rPr>
              <w:t>Enforcement</w:t>
            </w:r>
          </w:p>
        </w:tc>
        <w:tc>
          <w:tcPr>
            <w:tcW w:w="567" w:type="dxa"/>
          </w:tcPr>
          <w:p w14:paraId="5CD0DB00" w14:textId="29D441D7" w:rsidR="002711AA" w:rsidRPr="005D6901" w:rsidRDefault="002711AA" w:rsidP="002711AA">
            <w:pPr>
              <w:spacing w:after="120"/>
              <w:rPr>
                <w:rFonts w:ascii="Calibri" w:hAnsi="Calibri" w:cs="Calibri"/>
              </w:rPr>
            </w:pPr>
            <w:r w:rsidRPr="005D6901">
              <w:rPr>
                <w:rFonts w:ascii="Calibri" w:hAnsi="Calibri" w:cs="Calibri"/>
              </w:rPr>
              <w:t>3</w:t>
            </w:r>
          </w:p>
        </w:tc>
        <w:tc>
          <w:tcPr>
            <w:tcW w:w="567" w:type="dxa"/>
          </w:tcPr>
          <w:p w14:paraId="536E74D4" w14:textId="4EEEA1C2" w:rsidR="002711AA" w:rsidRPr="005D6901" w:rsidRDefault="002711AA" w:rsidP="002711AA">
            <w:pPr>
              <w:spacing w:after="120"/>
              <w:rPr>
                <w:rFonts w:ascii="Calibri" w:hAnsi="Calibri" w:cs="Calibri"/>
              </w:rPr>
            </w:pPr>
            <w:r w:rsidRPr="005D6901">
              <w:rPr>
                <w:rFonts w:ascii="Calibri" w:hAnsi="Calibri" w:cs="Calibri"/>
              </w:rPr>
              <w:t>3</w:t>
            </w:r>
          </w:p>
        </w:tc>
        <w:tc>
          <w:tcPr>
            <w:tcW w:w="567" w:type="dxa"/>
          </w:tcPr>
          <w:p w14:paraId="4F84BD16" w14:textId="33C06259" w:rsidR="002711AA" w:rsidRPr="005D6901" w:rsidRDefault="002711AA" w:rsidP="002711AA">
            <w:pPr>
              <w:spacing w:after="120"/>
              <w:rPr>
                <w:rFonts w:ascii="Calibri" w:hAnsi="Calibri" w:cs="Calibri"/>
              </w:rPr>
            </w:pPr>
            <w:r w:rsidRPr="005D6901">
              <w:rPr>
                <w:rFonts w:ascii="Calibri" w:hAnsi="Calibri" w:cs="Calibri"/>
              </w:rPr>
              <w:t>-</w:t>
            </w:r>
          </w:p>
        </w:tc>
        <w:tc>
          <w:tcPr>
            <w:tcW w:w="10915" w:type="dxa"/>
            <w:shd w:val="clear" w:color="auto" w:fill="auto"/>
          </w:tcPr>
          <w:p w14:paraId="3256C731" w14:textId="7689C61F" w:rsidR="002711AA" w:rsidRPr="005D6901" w:rsidRDefault="002711AA" w:rsidP="002711AA">
            <w:pPr>
              <w:spacing w:after="120"/>
              <w:rPr>
                <w:rFonts w:ascii="Calibri" w:hAnsi="Calibri" w:cs="Calibri"/>
              </w:rPr>
            </w:pPr>
            <w:r w:rsidRPr="005D6901">
              <w:rPr>
                <w:rFonts w:ascii="Calibri" w:hAnsi="Calibri" w:cs="Calibri"/>
              </w:rPr>
              <w:t>“I saw someone at my void deck, got caught by an NEA officer.” R19S</w:t>
            </w:r>
          </w:p>
        </w:tc>
      </w:tr>
      <w:tr w:rsidR="002711AA" w:rsidRPr="005D6901" w14:paraId="03D386D1" w14:textId="77777777" w:rsidTr="005D6901">
        <w:trPr>
          <w:trHeight w:val="416"/>
        </w:trPr>
        <w:tc>
          <w:tcPr>
            <w:tcW w:w="1560" w:type="dxa"/>
            <w:vMerge w:val="restart"/>
            <w:shd w:val="clear" w:color="auto" w:fill="auto"/>
          </w:tcPr>
          <w:p w14:paraId="33C383AA" w14:textId="42EFABB4" w:rsidR="002711AA" w:rsidRPr="005D6901" w:rsidRDefault="002711AA" w:rsidP="002711AA">
            <w:pPr>
              <w:spacing w:after="120"/>
              <w:rPr>
                <w:rFonts w:ascii="Calibri" w:hAnsi="Calibri" w:cs="Calibri"/>
              </w:rPr>
            </w:pPr>
            <w:r>
              <w:rPr>
                <w:rFonts w:ascii="Calibri" w:hAnsi="Calibri" w:cs="Calibri"/>
              </w:rPr>
              <w:t>SHS exposure</w:t>
            </w:r>
            <w:r w:rsidRPr="005D6901">
              <w:rPr>
                <w:rFonts w:ascii="Calibri" w:hAnsi="Calibri" w:cs="Calibri"/>
              </w:rPr>
              <w:t xml:space="preserve"> </w:t>
            </w:r>
            <w:r>
              <w:rPr>
                <w:rFonts w:ascii="Calibri" w:hAnsi="Calibri" w:cs="Calibri"/>
              </w:rPr>
              <w:t>following the</w:t>
            </w:r>
            <w:r w:rsidRPr="005D6901">
              <w:rPr>
                <w:rFonts w:ascii="Calibri" w:hAnsi="Calibri" w:cs="Calibri"/>
              </w:rPr>
              <w:t xml:space="preserve"> COVID-19</w:t>
            </w:r>
            <w:r>
              <w:rPr>
                <w:rFonts w:ascii="Calibri" w:hAnsi="Calibri" w:cs="Calibri"/>
              </w:rPr>
              <w:t xml:space="preserve"> pandemic</w:t>
            </w:r>
          </w:p>
        </w:tc>
        <w:tc>
          <w:tcPr>
            <w:tcW w:w="1418" w:type="dxa"/>
            <w:shd w:val="clear" w:color="auto" w:fill="auto"/>
          </w:tcPr>
          <w:p w14:paraId="6E9EE0DB" w14:textId="7F9B0063" w:rsidR="002711AA" w:rsidRPr="005D6901" w:rsidRDefault="002711AA" w:rsidP="002711AA">
            <w:pPr>
              <w:spacing w:after="120"/>
              <w:rPr>
                <w:rFonts w:ascii="Calibri" w:hAnsi="Calibri" w:cs="Calibri"/>
              </w:rPr>
            </w:pPr>
            <w:r>
              <w:rPr>
                <w:rFonts w:ascii="Calibri" w:hAnsi="Calibri" w:cs="Calibri"/>
              </w:rPr>
              <w:t>W</w:t>
            </w:r>
            <w:r w:rsidRPr="005D6901">
              <w:rPr>
                <w:rFonts w:ascii="Calibri" w:hAnsi="Calibri" w:cs="Calibri"/>
              </w:rPr>
              <w:t>orse</w:t>
            </w:r>
            <w:r>
              <w:rPr>
                <w:rFonts w:ascii="Calibri" w:hAnsi="Calibri" w:cs="Calibri"/>
              </w:rPr>
              <w:t>ned</w:t>
            </w:r>
          </w:p>
        </w:tc>
        <w:tc>
          <w:tcPr>
            <w:tcW w:w="567" w:type="dxa"/>
          </w:tcPr>
          <w:p w14:paraId="60251211" w14:textId="786ADAA9" w:rsidR="002711AA" w:rsidRPr="005D6901" w:rsidRDefault="002711AA" w:rsidP="002711AA">
            <w:pPr>
              <w:spacing w:after="120"/>
              <w:rPr>
                <w:rFonts w:ascii="Calibri" w:hAnsi="Calibri" w:cs="Calibri"/>
              </w:rPr>
            </w:pPr>
            <w:r w:rsidRPr="005D6901">
              <w:rPr>
                <w:rFonts w:ascii="Calibri" w:hAnsi="Calibri" w:cs="Calibri"/>
              </w:rPr>
              <w:t>9</w:t>
            </w:r>
          </w:p>
        </w:tc>
        <w:tc>
          <w:tcPr>
            <w:tcW w:w="567" w:type="dxa"/>
          </w:tcPr>
          <w:p w14:paraId="0932EE38" w14:textId="3653799C" w:rsidR="002711AA" w:rsidRPr="005D6901" w:rsidRDefault="002711AA" w:rsidP="002711AA">
            <w:pPr>
              <w:spacing w:after="120"/>
              <w:rPr>
                <w:rFonts w:ascii="Calibri" w:hAnsi="Calibri" w:cs="Calibri"/>
              </w:rPr>
            </w:pPr>
            <w:r w:rsidRPr="005D6901">
              <w:rPr>
                <w:rFonts w:ascii="Calibri" w:hAnsi="Calibri" w:cs="Calibri"/>
              </w:rPr>
              <w:t>1</w:t>
            </w:r>
          </w:p>
        </w:tc>
        <w:tc>
          <w:tcPr>
            <w:tcW w:w="567" w:type="dxa"/>
          </w:tcPr>
          <w:p w14:paraId="01E99E3C" w14:textId="3B6D2506" w:rsidR="002711AA" w:rsidRPr="005D6901" w:rsidRDefault="002711AA" w:rsidP="002711AA">
            <w:pPr>
              <w:spacing w:after="120"/>
              <w:rPr>
                <w:rFonts w:ascii="Calibri" w:hAnsi="Calibri" w:cs="Calibri"/>
              </w:rPr>
            </w:pPr>
            <w:r w:rsidRPr="005D6901">
              <w:rPr>
                <w:rFonts w:ascii="Calibri" w:hAnsi="Calibri" w:cs="Calibri"/>
              </w:rPr>
              <w:t>10</w:t>
            </w:r>
          </w:p>
        </w:tc>
        <w:tc>
          <w:tcPr>
            <w:tcW w:w="10915" w:type="dxa"/>
            <w:shd w:val="clear" w:color="auto" w:fill="auto"/>
          </w:tcPr>
          <w:p w14:paraId="7A6806A3" w14:textId="6532185E" w:rsidR="002711AA" w:rsidRPr="005D6901" w:rsidRDefault="002711AA" w:rsidP="002711AA">
            <w:pPr>
              <w:spacing w:after="120"/>
              <w:rPr>
                <w:rFonts w:ascii="Calibri" w:eastAsia="Calibri" w:hAnsi="Calibri" w:cs="Calibri"/>
              </w:rPr>
            </w:pPr>
            <w:r w:rsidRPr="005D6901">
              <w:rPr>
                <w:rFonts w:ascii="Calibri" w:hAnsi="Calibri" w:cs="Calibri"/>
              </w:rPr>
              <w:t>“</w:t>
            </w:r>
            <w:r w:rsidRPr="005D6901">
              <w:rPr>
                <w:rFonts w:ascii="Calibri" w:eastAsia="Calibri" w:hAnsi="Calibri" w:cs="Calibri"/>
              </w:rPr>
              <w:t>When the lockdown began, I began to smell quite a lot of secondhand smoke. I never had this problem before the lockdown, and then it intensified in the middle of the year, of 2020...” AD2</w:t>
            </w:r>
          </w:p>
        </w:tc>
      </w:tr>
      <w:tr w:rsidR="002711AA" w:rsidRPr="005D6901" w14:paraId="246A0009" w14:textId="77777777" w:rsidTr="005D6901">
        <w:trPr>
          <w:trHeight w:val="416"/>
        </w:trPr>
        <w:tc>
          <w:tcPr>
            <w:tcW w:w="1560" w:type="dxa"/>
            <w:vMerge/>
            <w:shd w:val="clear" w:color="auto" w:fill="auto"/>
          </w:tcPr>
          <w:p w14:paraId="0F1905CD" w14:textId="77777777" w:rsidR="002711AA" w:rsidRPr="005D6901" w:rsidRDefault="002711AA" w:rsidP="002711AA">
            <w:pPr>
              <w:spacing w:after="120"/>
              <w:rPr>
                <w:rFonts w:ascii="Calibri" w:hAnsi="Calibri" w:cs="Calibri"/>
              </w:rPr>
            </w:pPr>
          </w:p>
        </w:tc>
        <w:tc>
          <w:tcPr>
            <w:tcW w:w="1418" w:type="dxa"/>
            <w:shd w:val="clear" w:color="auto" w:fill="auto"/>
          </w:tcPr>
          <w:p w14:paraId="4E003801" w14:textId="4DDDA909" w:rsidR="002711AA" w:rsidRPr="005D6901" w:rsidRDefault="002711AA" w:rsidP="002711AA">
            <w:pPr>
              <w:spacing w:after="120"/>
              <w:rPr>
                <w:rFonts w:ascii="Calibri" w:hAnsi="Calibri" w:cs="Calibri"/>
              </w:rPr>
            </w:pPr>
            <w:r>
              <w:rPr>
                <w:rFonts w:ascii="Calibri" w:hAnsi="Calibri" w:cs="Calibri"/>
              </w:rPr>
              <w:t>Improved</w:t>
            </w:r>
            <w:r w:rsidRPr="005D6901">
              <w:rPr>
                <w:rFonts w:ascii="Calibri" w:hAnsi="Calibri" w:cs="Calibri"/>
              </w:rPr>
              <w:t xml:space="preserve"> or same</w:t>
            </w:r>
          </w:p>
        </w:tc>
        <w:tc>
          <w:tcPr>
            <w:tcW w:w="567" w:type="dxa"/>
          </w:tcPr>
          <w:p w14:paraId="7971507B" w14:textId="4BAAA4C5"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0B2981E3" w14:textId="6C8005FC" w:rsidR="002711AA" w:rsidRPr="005D6901" w:rsidRDefault="002711AA" w:rsidP="002711AA">
            <w:pPr>
              <w:spacing w:after="120"/>
              <w:rPr>
                <w:rFonts w:ascii="Calibri" w:hAnsi="Calibri" w:cs="Calibri"/>
              </w:rPr>
            </w:pPr>
            <w:r w:rsidRPr="005D6901">
              <w:rPr>
                <w:rFonts w:ascii="Calibri" w:hAnsi="Calibri" w:cs="Calibri"/>
              </w:rPr>
              <w:t>2</w:t>
            </w:r>
          </w:p>
        </w:tc>
        <w:tc>
          <w:tcPr>
            <w:tcW w:w="567" w:type="dxa"/>
          </w:tcPr>
          <w:p w14:paraId="5268970A" w14:textId="06728E62" w:rsidR="002711AA" w:rsidRPr="005D6901" w:rsidRDefault="002711AA" w:rsidP="002711AA">
            <w:pPr>
              <w:spacing w:after="120"/>
              <w:rPr>
                <w:rFonts w:ascii="Calibri" w:hAnsi="Calibri" w:cs="Calibri"/>
              </w:rPr>
            </w:pPr>
            <w:r w:rsidRPr="005D6901">
              <w:rPr>
                <w:rFonts w:ascii="Calibri" w:hAnsi="Calibri" w:cs="Calibri"/>
              </w:rPr>
              <w:t>4</w:t>
            </w:r>
          </w:p>
        </w:tc>
        <w:tc>
          <w:tcPr>
            <w:tcW w:w="10915" w:type="dxa"/>
            <w:shd w:val="clear" w:color="auto" w:fill="auto"/>
          </w:tcPr>
          <w:p w14:paraId="73CD0690" w14:textId="77777777" w:rsidR="002711AA" w:rsidRPr="005D6901" w:rsidRDefault="002711AA" w:rsidP="002711AA">
            <w:pPr>
              <w:spacing w:after="120"/>
              <w:rPr>
                <w:rFonts w:ascii="Calibri" w:hAnsi="Calibri" w:cs="Calibri"/>
              </w:rPr>
            </w:pPr>
            <w:r w:rsidRPr="005D6901">
              <w:rPr>
                <w:rFonts w:ascii="Calibri" w:hAnsi="Calibri" w:cs="Calibri"/>
              </w:rPr>
              <w:t>“I think it was better during Circuit Breaker. Because he had to stay in [the Army] camp.” R5N</w:t>
            </w:r>
          </w:p>
          <w:p w14:paraId="11772F9B" w14:textId="1B81AEA9" w:rsidR="002711AA" w:rsidRPr="005D6901" w:rsidRDefault="002711AA" w:rsidP="002711AA">
            <w:pPr>
              <w:spacing w:after="120"/>
              <w:rPr>
                <w:rFonts w:ascii="Calibri" w:eastAsia="Calibri" w:hAnsi="Calibri" w:cs="Calibri"/>
              </w:rPr>
            </w:pPr>
            <w:r w:rsidRPr="005D6901">
              <w:rPr>
                <w:rFonts w:ascii="Calibri" w:hAnsi="Calibri" w:cs="Calibri"/>
              </w:rPr>
              <w:t>“… he's a taxi driver, so he goes everywhere, even during circuit breaker he's still working, so nothing has changed for him.” R9N</w:t>
            </w:r>
          </w:p>
        </w:tc>
      </w:tr>
      <w:tr w:rsidR="002711AA" w:rsidRPr="005D6901" w14:paraId="231D8202" w14:textId="77777777" w:rsidTr="005D6901">
        <w:trPr>
          <w:trHeight w:val="416"/>
        </w:trPr>
        <w:tc>
          <w:tcPr>
            <w:tcW w:w="1560" w:type="dxa"/>
            <w:vMerge w:val="restart"/>
            <w:shd w:val="clear" w:color="auto" w:fill="auto"/>
          </w:tcPr>
          <w:p w14:paraId="100FD248" w14:textId="37D3084D" w:rsidR="002711AA" w:rsidRPr="005D6901" w:rsidRDefault="002711AA" w:rsidP="002711AA">
            <w:pPr>
              <w:spacing w:after="120"/>
              <w:rPr>
                <w:rFonts w:ascii="Calibri" w:hAnsi="Calibri" w:cs="Calibri"/>
              </w:rPr>
            </w:pPr>
            <w:r w:rsidRPr="005D6901">
              <w:rPr>
                <w:rFonts w:ascii="Calibri" w:hAnsi="Calibri" w:cs="Calibri"/>
              </w:rPr>
              <w:t>Personal impacts of SHS</w:t>
            </w:r>
          </w:p>
        </w:tc>
        <w:tc>
          <w:tcPr>
            <w:tcW w:w="1418" w:type="dxa"/>
            <w:shd w:val="clear" w:color="auto" w:fill="auto"/>
          </w:tcPr>
          <w:p w14:paraId="4A02D38C" w14:textId="4226A066" w:rsidR="002711AA" w:rsidRPr="005D6901" w:rsidRDefault="002711AA" w:rsidP="002711AA">
            <w:pPr>
              <w:spacing w:after="120"/>
              <w:rPr>
                <w:rFonts w:ascii="Calibri" w:hAnsi="Calibri" w:cs="Calibri"/>
              </w:rPr>
            </w:pPr>
            <w:r w:rsidRPr="005D6901">
              <w:rPr>
                <w:rFonts w:ascii="Calibri" w:hAnsi="Calibri" w:cs="Calibri"/>
              </w:rPr>
              <w:t>Physical health</w:t>
            </w:r>
          </w:p>
        </w:tc>
        <w:tc>
          <w:tcPr>
            <w:tcW w:w="567" w:type="dxa"/>
          </w:tcPr>
          <w:p w14:paraId="2AC8A5C2" w14:textId="1FA78E70" w:rsidR="002711AA" w:rsidRPr="005D6901" w:rsidRDefault="002711AA" w:rsidP="002711AA">
            <w:pPr>
              <w:spacing w:after="120"/>
              <w:rPr>
                <w:rFonts w:ascii="Calibri" w:hAnsi="Calibri" w:cs="Calibri"/>
              </w:rPr>
            </w:pPr>
            <w:r w:rsidRPr="005D6901">
              <w:rPr>
                <w:rFonts w:ascii="Calibri" w:hAnsi="Calibri" w:cs="Calibri"/>
              </w:rPr>
              <w:t>6</w:t>
            </w:r>
          </w:p>
        </w:tc>
        <w:tc>
          <w:tcPr>
            <w:tcW w:w="567" w:type="dxa"/>
          </w:tcPr>
          <w:p w14:paraId="338380C0" w14:textId="7A1025DE" w:rsidR="002711AA" w:rsidRPr="005D6901" w:rsidRDefault="002711AA" w:rsidP="002711AA">
            <w:pPr>
              <w:spacing w:after="120"/>
              <w:rPr>
                <w:rFonts w:ascii="Calibri" w:hAnsi="Calibri" w:cs="Calibri"/>
              </w:rPr>
            </w:pPr>
            <w:r w:rsidRPr="005D6901">
              <w:rPr>
                <w:rFonts w:ascii="Calibri" w:hAnsi="Calibri" w:cs="Calibri"/>
              </w:rPr>
              <w:t>3</w:t>
            </w:r>
          </w:p>
        </w:tc>
        <w:tc>
          <w:tcPr>
            <w:tcW w:w="567" w:type="dxa"/>
          </w:tcPr>
          <w:p w14:paraId="29F59748" w14:textId="1AB5AB9F" w:rsidR="002711AA" w:rsidRPr="005D6901" w:rsidRDefault="002711AA" w:rsidP="002711AA">
            <w:pPr>
              <w:spacing w:after="120"/>
              <w:rPr>
                <w:rFonts w:ascii="Calibri" w:hAnsi="Calibri" w:cs="Calibri"/>
              </w:rPr>
            </w:pPr>
            <w:r w:rsidRPr="005D6901">
              <w:rPr>
                <w:rFonts w:ascii="Calibri" w:hAnsi="Calibri" w:cs="Calibri"/>
              </w:rPr>
              <w:t>8</w:t>
            </w:r>
          </w:p>
        </w:tc>
        <w:tc>
          <w:tcPr>
            <w:tcW w:w="10915" w:type="dxa"/>
            <w:shd w:val="clear" w:color="auto" w:fill="auto"/>
          </w:tcPr>
          <w:p w14:paraId="18FFA9B0" w14:textId="25F866A4" w:rsidR="002711AA" w:rsidRPr="005D6901" w:rsidRDefault="002711AA" w:rsidP="002711AA">
            <w:pPr>
              <w:spacing w:after="120"/>
              <w:rPr>
                <w:rFonts w:ascii="Calibri" w:eastAsia="Calibri" w:hAnsi="Calibri" w:cs="Calibri"/>
              </w:rPr>
            </w:pPr>
            <w:r w:rsidRPr="005D6901">
              <w:rPr>
                <w:rFonts w:ascii="Calibri" w:eastAsia="Calibri" w:hAnsi="Calibri" w:cs="Calibri"/>
              </w:rPr>
              <w:t>“She [neighbour] has a toddler. The poor toddler has been suffering from chronic bronchitis and even pneumonia due to her downstairs chain-smoker neighbour.” AD1b</w:t>
            </w:r>
          </w:p>
        </w:tc>
      </w:tr>
      <w:tr w:rsidR="002711AA" w:rsidRPr="005D6901" w14:paraId="793FBB29" w14:textId="77777777" w:rsidTr="005D6901">
        <w:trPr>
          <w:trHeight w:val="416"/>
        </w:trPr>
        <w:tc>
          <w:tcPr>
            <w:tcW w:w="1560" w:type="dxa"/>
            <w:vMerge/>
            <w:shd w:val="clear" w:color="auto" w:fill="auto"/>
          </w:tcPr>
          <w:p w14:paraId="3E113BA0" w14:textId="77777777" w:rsidR="002711AA" w:rsidRPr="005D6901" w:rsidRDefault="002711AA" w:rsidP="002711AA">
            <w:pPr>
              <w:spacing w:after="120"/>
              <w:rPr>
                <w:rFonts w:ascii="Calibri" w:hAnsi="Calibri" w:cs="Calibri"/>
              </w:rPr>
            </w:pPr>
          </w:p>
        </w:tc>
        <w:tc>
          <w:tcPr>
            <w:tcW w:w="1418" w:type="dxa"/>
            <w:shd w:val="clear" w:color="auto" w:fill="auto"/>
          </w:tcPr>
          <w:p w14:paraId="36294C1B" w14:textId="4236A92D" w:rsidR="002711AA" w:rsidRPr="005D6901" w:rsidRDefault="002711AA" w:rsidP="002711AA">
            <w:pPr>
              <w:spacing w:after="120"/>
              <w:rPr>
                <w:rFonts w:ascii="Calibri" w:hAnsi="Calibri" w:cs="Calibri"/>
              </w:rPr>
            </w:pPr>
            <w:r w:rsidRPr="005D6901">
              <w:rPr>
                <w:rFonts w:ascii="Calibri" w:hAnsi="Calibri" w:cs="Calibri"/>
              </w:rPr>
              <w:t>Mental wellbeing</w:t>
            </w:r>
          </w:p>
        </w:tc>
        <w:tc>
          <w:tcPr>
            <w:tcW w:w="567" w:type="dxa"/>
          </w:tcPr>
          <w:p w14:paraId="0324273A" w14:textId="11F11093" w:rsidR="002711AA" w:rsidRPr="005D6901" w:rsidRDefault="002711AA" w:rsidP="002711AA">
            <w:pPr>
              <w:spacing w:after="120"/>
              <w:rPr>
                <w:rFonts w:ascii="Calibri" w:hAnsi="Calibri" w:cs="Calibri"/>
              </w:rPr>
            </w:pPr>
            <w:r w:rsidRPr="005D6901">
              <w:rPr>
                <w:rFonts w:ascii="Calibri" w:hAnsi="Calibri" w:cs="Calibri"/>
              </w:rPr>
              <w:t>6</w:t>
            </w:r>
          </w:p>
        </w:tc>
        <w:tc>
          <w:tcPr>
            <w:tcW w:w="567" w:type="dxa"/>
          </w:tcPr>
          <w:p w14:paraId="2BAA976A" w14:textId="1E5261D8"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602486FE" w14:textId="6815906C" w:rsidR="002711AA" w:rsidRPr="005D6901" w:rsidRDefault="002711AA" w:rsidP="002711AA">
            <w:pPr>
              <w:spacing w:after="120"/>
              <w:rPr>
                <w:rFonts w:ascii="Calibri" w:hAnsi="Calibri" w:cs="Calibri"/>
              </w:rPr>
            </w:pPr>
            <w:r w:rsidRPr="005D6901">
              <w:rPr>
                <w:rFonts w:ascii="Calibri" w:hAnsi="Calibri" w:cs="Calibri"/>
              </w:rPr>
              <w:t>5</w:t>
            </w:r>
          </w:p>
        </w:tc>
        <w:tc>
          <w:tcPr>
            <w:tcW w:w="10915" w:type="dxa"/>
            <w:shd w:val="clear" w:color="auto" w:fill="auto"/>
          </w:tcPr>
          <w:p w14:paraId="2981F278" w14:textId="51944B2D" w:rsidR="002711AA" w:rsidRPr="005D6901" w:rsidRDefault="002711AA" w:rsidP="002711AA">
            <w:pPr>
              <w:spacing w:after="120"/>
              <w:rPr>
                <w:rFonts w:ascii="Calibri" w:hAnsi="Calibri" w:cs="Calibri"/>
              </w:rPr>
            </w:pPr>
            <w:r w:rsidRPr="005D6901">
              <w:rPr>
                <w:rFonts w:ascii="Calibri" w:hAnsi="Calibri" w:cs="Calibri"/>
              </w:rPr>
              <w:t>“…my wife is so stressed, she can’t sleep. Every night she’s got to check on the children, see whether they’re okay.</w:t>
            </w:r>
            <w:r>
              <w:rPr>
                <w:rFonts w:ascii="Calibri" w:hAnsi="Calibri" w:cs="Calibri"/>
              </w:rPr>
              <w:t>”</w:t>
            </w:r>
            <w:r w:rsidRPr="005D6901">
              <w:rPr>
                <w:rFonts w:ascii="Calibri" w:hAnsi="Calibri" w:cs="Calibri"/>
              </w:rPr>
              <w:t xml:space="preserve"> AD3</w:t>
            </w:r>
          </w:p>
        </w:tc>
      </w:tr>
      <w:tr w:rsidR="002711AA" w:rsidRPr="005D6901" w14:paraId="61FE3413" w14:textId="77777777" w:rsidTr="00C14D67">
        <w:trPr>
          <w:trHeight w:val="567"/>
        </w:trPr>
        <w:tc>
          <w:tcPr>
            <w:tcW w:w="1560" w:type="dxa"/>
            <w:vMerge/>
            <w:shd w:val="clear" w:color="auto" w:fill="auto"/>
          </w:tcPr>
          <w:p w14:paraId="4E690A38" w14:textId="77777777" w:rsidR="002711AA" w:rsidRPr="005D6901" w:rsidRDefault="002711AA" w:rsidP="002711AA">
            <w:pPr>
              <w:spacing w:after="120"/>
              <w:rPr>
                <w:rFonts w:ascii="Calibri" w:hAnsi="Calibri" w:cs="Calibri"/>
              </w:rPr>
            </w:pPr>
          </w:p>
        </w:tc>
        <w:tc>
          <w:tcPr>
            <w:tcW w:w="1418" w:type="dxa"/>
            <w:shd w:val="clear" w:color="auto" w:fill="auto"/>
          </w:tcPr>
          <w:p w14:paraId="2EB9D432" w14:textId="64A7A60B" w:rsidR="002711AA" w:rsidRPr="005D6901" w:rsidRDefault="002711AA" w:rsidP="002711AA">
            <w:pPr>
              <w:spacing w:after="120"/>
              <w:rPr>
                <w:rFonts w:ascii="Calibri" w:hAnsi="Calibri" w:cs="Calibri"/>
              </w:rPr>
            </w:pPr>
            <w:r w:rsidRPr="005D6901">
              <w:rPr>
                <w:rFonts w:ascii="Calibri" w:hAnsi="Calibri" w:cs="Calibri"/>
              </w:rPr>
              <w:t>Discomfort</w:t>
            </w:r>
          </w:p>
        </w:tc>
        <w:tc>
          <w:tcPr>
            <w:tcW w:w="567" w:type="dxa"/>
          </w:tcPr>
          <w:p w14:paraId="60C735B4" w14:textId="723F36AA" w:rsidR="002711AA" w:rsidRPr="005D6901" w:rsidRDefault="002711AA" w:rsidP="002711AA">
            <w:pPr>
              <w:spacing w:after="120"/>
              <w:rPr>
                <w:rFonts w:ascii="Calibri" w:hAnsi="Calibri" w:cs="Calibri"/>
              </w:rPr>
            </w:pPr>
            <w:r w:rsidRPr="005D6901">
              <w:rPr>
                <w:rFonts w:ascii="Calibri" w:hAnsi="Calibri" w:cs="Calibri"/>
              </w:rPr>
              <w:t>2</w:t>
            </w:r>
          </w:p>
        </w:tc>
        <w:tc>
          <w:tcPr>
            <w:tcW w:w="567" w:type="dxa"/>
          </w:tcPr>
          <w:p w14:paraId="16E1BC6D" w14:textId="7E20FB42" w:rsidR="002711AA" w:rsidRPr="005D6901" w:rsidRDefault="002711AA" w:rsidP="002711AA">
            <w:pPr>
              <w:spacing w:after="120"/>
              <w:rPr>
                <w:rFonts w:ascii="Calibri" w:hAnsi="Calibri" w:cs="Calibri"/>
              </w:rPr>
            </w:pPr>
            <w:r w:rsidRPr="005D6901">
              <w:rPr>
                <w:rFonts w:ascii="Calibri" w:hAnsi="Calibri" w:cs="Calibri"/>
              </w:rPr>
              <w:t>2</w:t>
            </w:r>
          </w:p>
        </w:tc>
        <w:tc>
          <w:tcPr>
            <w:tcW w:w="567" w:type="dxa"/>
          </w:tcPr>
          <w:p w14:paraId="79C1D860" w14:textId="7FB28EF8" w:rsidR="002711AA" w:rsidRPr="005D6901" w:rsidRDefault="002711AA" w:rsidP="002711AA">
            <w:pPr>
              <w:spacing w:after="120"/>
              <w:rPr>
                <w:rFonts w:ascii="Calibri" w:hAnsi="Calibri" w:cs="Calibri"/>
              </w:rPr>
            </w:pPr>
            <w:r w:rsidRPr="005D6901">
              <w:rPr>
                <w:rFonts w:ascii="Calibri" w:hAnsi="Calibri" w:cs="Calibri"/>
              </w:rPr>
              <w:t>13</w:t>
            </w:r>
          </w:p>
        </w:tc>
        <w:tc>
          <w:tcPr>
            <w:tcW w:w="10915" w:type="dxa"/>
            <w:shd w:val="clear" w:color="auto" w:fill="auto"/>
          </w:tcPr>
          <w:p w14:paraId="28C52B9B" w14:textId="5865505C" w:rsidR="002711AA" w:rsidRPr="005D6901" w:rsidRDefault="002711AA" w:rsidP="002711AA">
            <w:pPr>
              <w:tabs>
                <w:tab w:val="left" w:pos="10"/>
                <w:tab w:val="left" w:pos="131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20"/>
              <w:rPr>
                <w:rFonts w:ascii="Calibri" w:hAnsi="Calibri" w:cs="Calibri"/>
              </w:rPr>
            </w:pPr>
            <w:r w:rsidRPr="005D6901">
              <w:rPr>
                <w:rFonts w:ascii="Calibri" w:hAnsi="Calibri" w:cs="Calibri"/>
              </w:rPr>
              <w:t>[On having to keep doors closed most of the time:] “…my toilet floor is always wet and because when it's wet and it's moist, it affects my walls and windows with mould and mildew and all this kind of stuff.” R12N</w:t>
            </w:r>
          </w:p>
          <w:p w14:paraId="02571646" w14:textId="6DF5F1E3" w:rsidR="002711AA" w:rsidRPr="005D6901" w:rsidRDefault="002711AA" w:rsidP="002711AA">
            <w:pPr>
              <w:tabs>
                <w:tab w:val="left" w:pos="10"/>
                <w:tab w:val="left" w:pos="131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20"/>
              <w:ind w:left="10"/>
              <w:rPr>
                <w:rFonts w:ascii="Calibri" w:hAnsi="Calibri" w:cs="Calibri"/>
              </w:rPr>
            </w:pPr>
            <w:r w:rsidRPr="005D6901">
              <w:rPr>
                <w:rFonts w:ascii="Calibri" w:hAnsi="Calibri" w:cs="Calibri"/>
              </w:rPr>
              <w:t>“I can't even smell fresh air in my own personal space.” R22N</w:t>
            </w:r>
          </w:p>
        </w:tc>
      </w:tr>
      <w:tr w:rsidR="002711AA" w:rsidRPr="005D6901" w14:paraId="7D4FDDF7" w14:textId="77777777" w:rsidTr="005D6901">
        <w:trPr>
          <w:trHeight w:val="416"/>
        </w:trPr>
        <w:tc>
          <w:tcPr>
            <w:tcW w:w="1560" w:type="dxa"/>
            <w:vMerge/>
            <w:shd w:val="clear" w:color="auto" w:fill="auto"/>
          </w:tcPr>
          <w:p w14:paraId="29D1030D" w14:textId="77777777" w:rsidR="002711AA" w:rsidRPr="005D6901" w:rsidRDefault="002711AA" w:rsidP="002711AA">
            <w:pPr>
              <w:spacing w:after="120"/>
              <w:rPr>
                <w:rFonts w:ascii="Calibri" w:hAnsi="Calibri" w:cs="Calibri"/>
              </w:rPr>
            </w:pPr>
          </w:p>
        </w:tc>
        <w:tc>
          <w:tcPr>
            <w:tcW w:w="1418" w:type="dxa"/>
            <w:shd w:val="clear" w:color="auto" w:fill="auto"/>
          </w:tcPr>
          <w:p w14:paraId="526ECA11" w14:textId="61B86308" w:rsidR="002711AA" w:rsidRPr="005D6901" w:rsidRDefault="002711AA" w:rsidP="002711AA">
            <w:pPr>
              <w:spacing w:after="120"/>
              <w:rPr>
                <w:rFonts w:ascii="Calibri" w:hAnsi="Calibri" w:cs="Calibri"/>
              </w:rPr>
            </w:pPr>
            <w:r w:rsidRPr="00F74350">
              <w:rPr>
                <w:rFonts w:ascii="Calibri" w:hAnsi="Calibri" w:cs="Calibri"/>
              </w:rPr>
              <w:t>Smokers dislike SHS</w:t>
            </w:r>
          </w:p>
        </w:tc>
        <w:tc>
          <w:tcPr>
            <w:tcW w:w="567" w:type="dxa"/>
          </w:tcPr>
          <w:p w14:paraId="7F4AD101" w14:textId="79BC05C4" w:rsidR="002711AA" w:rsidRPr="005D6901" w:rsidRDefault="002711AA" w:rsidP="002711AA">
            <w:pPr>
              <w:spacing w:after="120"/>
              <w:rPr>
                <w:rFonts w:ascii="Calibri" w:hAnsi="Calibri" w:cs="Calibri"/>
              </w:rPr>
            </w:pPr>
            <w:r w:rsidRPr="005D6901">
              <w:rPr>
                <w:rFonts w:ascii="Calibri" w:hAnsi="Calibri" w:cs="Calibri"/>
              </w:rPr>
              <w:t>2</w:t>
            </w:r>
          </w:p>
        </w:tc>
        <w:tc>
          <w:tcPr>
            <w:tcW w:w="567" w:type="dxa"/>
          </w:tcPr>
          <w:p w14:paraId="7441039A" w14:textId="3D362491" w:rsidR="002711AA" w:rsidRPr="005D6901" w:rsidRDefault="002711AA" w:rsidP="002711AA">
            <w:pPr>
              <w:spacing w:after="120"/>
              <w:rPr>
                <w:rFonts w:ascii="Calibri" w:hAnsi="Calibri" w:cs="Calibri"/>
              </w:rPr>
            </w:pPr>
            <w:r w:rsidRPr="005D6901">
              <w:rPr>
                <w:rFonts w:ascii="Calibri" w:hAnsi="Calibri" w:cs="Calibri"/>
              </w:rPr>
              <w:t>8</w:t>
            </w:r>
          </w:p>
        </w:tc>
        <w:tc>
          <w:tcPr>
            <w:tcW w:w="567" w:type="dxa"/>
          </w:tcPr>
          <w:p w14:paraId="7D342F0A" w14:textId="6125ABF6" w:rsidR="002711AA" w:rsidRPr="005D6901" w:rsidRDefault="002711AA" w:rsidP="002711AA">
            <w:pPr>
              <w:spacing w:after="120"/>
              <w:rPr>
                <w:rFonts w:ascii="Calibri" w:hAnsi="Calibri" w:cs="Calibri"/>
              </w:rPr>
            </w:pPr>
            <w:r w:rsidRPr="005D6901">
              <w:rPr>
                <w:rFonts w:ascii="Calibri" w:hAnsi="Calibri" w:cs="Calibri"/>
              </w:rPr>
              <w:t>1</w:t>
            </w:r>
          </w:p>
        </w:tc>
        <w:tc>
          <w:tcPr>
            <w:tcW w:w="10915" w:type="dxa"/>
            <w:shd w:val="clear" w:color="auto" w:fill="auto"/>
          </w:tcPr>
          <w:p w14:paraId="55FD9BD3" w14:textId="7D42DBAC" w:rsidR="002711AA" w:rsidRPr="005D6901" w:rsidRDefault="002711AA" w:rsidP="002711AA">
            <w:pPr>
              <w:tabs>
                <w:tab w:val="left" w:pos="10"/>
                <w:tab w:val="left" w:pos="131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20"/>
              <w:rPr>
                <w:rFonts w:ascii="Calibri" w:hAnsi="Calibri" w:cs="Calibri"/>
              </w:rPr>
            </w:pPr>
            <w:r w:rsidRPr="005D6901">
              <w:rPr>
                <w:rFonts w:ascii="Calibri" w:hAnsi="Calibri" w:cs="Calibri"/>
              </w:rPr>
              <w:t>“as a smoker, I hate secondhand smoke. I don't like the smell.” R17S</w:t>
            </w:r>
          </w:p>
        </w:tc>
      </w:tr>
      <w:tr w:rsidR="002711AA" w:rsidRPr="005D6901" w14:paraId="1EEF1D4E" w14:textId="77777777" w:rsidTr="005D6901">
        <w:trPr>
          <w:trHeight w:val="416"/>
        </w:trPr>
        <w:tc>
          <w:tcPr>
            <w:tcW w:w="1560" w:type="dxa"/>
            <w:vMerge/>
            <w:shd w:val="clear" w:color="auto" w:fill="auto"/>
          </w:tcPr>
          <w:p w14:paraId="1CFBFE5F" w14:textId="77777777" w:rsidR="002711AA" w:rsidRPr="005D6901" w:rsidRDefault="002711AA" w:rsidP="002711AA">
            <w:pPr>
              <w:spacing w:after="120"/>
              <w:rPr>
                <w:rFonts w:ascii="Calibri" w:hAnsi="Calibri" w:cs="Calibri"/>
              </w:rPr>
            </w:pPr>
          </w:p>
        </w:tc>
        <w:tc>
          <w:tcPr>
            <w:tcW w:w="1418" w:type="dxa"/>
            <w:shd w:val="clear" w:color="auto" w:fill="auto"/>
          </w:tcPr>
          <w:p w14:paraId="0A5A3A56" w14:textId="0519EF9F" w:rsidR="002711AA" w:rsidRPr="005D6901" w:rsidRDefault="002711AA" w:rsidP="002711AA">
            <w:pPr>
              <w:spacing w:after="120"/>
              <w:rPr>
                <w:rFonts w:ascii="Calibri" w:hAnsi="Calibri" w:cs="Calibri"/>
              </w:rPr>
            </w:pPr>
            <w:r w:rsidRPr="005D6901">
              <w:rPr>
                <w:rFonts w:ascii="Calibri" w:hAnsi="Calibri" w:cs="Calibri"/>
              </w:rPr>
              <w:t>Financial impact</w:t>
            </w:r>
          </w:p>
        </w:tc>
        <w:tc>
          <w:tcPr>
            <w:tcW w:w="567" w:type="dxa"/>
          </w:tcPr>
          <w:p w14:paraId="6D40B4E6" w14:textId="5B3F172C" w:rsidR="002711AA" w:rsidRPr="005D6901" w:rsidRDefault="002711AA" w:rsidP="002711AA">
            <w:pPr>
              <w:spacing w:after="120"/>
              <w:rPr>
                <w:rFonts w:ascii="Calibri" w:hAnsi="Calibri" w:cs="Calibri"/>
              </w:rPr>
            </w:pPr>
            <w:r w:rsidRPr="005D6901">
              <w:rPr>
                <w:rFonts w:ascii="Calibri" w:hAnsi="Calibri" w:cs="Calibri"/>
              </w:rPr>
              <w:t>1</w:t>
            </w:r>
          </w:p>
        </w:tc>
        <w:tc>
          <w:tcPr>
            <w:tcW w:w="567" w:type="dxa"/>
          </w:tcPr>
          <w:p w14:paraId="6EC263F0" w14:textId="1E68E6AD" w:rsidR="002711AA" w:rsidRPr="005D6901" w:rsidRDefault="002711AA" w:rsidP="002711AA">
            <w:pPr>
              <w:spacing w:after="120"/>
              <w:rPr>
                <w:rFonts w:ascii="Calibri" w:hAnsi="Calibri" w:cs="Calibri"/>
              </w:rPr>
            </w:pPr>
            <w:r w:rsidRPr="005D6901">
              <w:rPr>
                <w:rFonts w:ascii="Calibri" w:hAnsi="Calibri" w:cs="Calibri"/>
              </w:rPr>
              <w:t>1</w:t>
            </w:r>
          </w:p>
        </w:tc>
        <w:tc>
          <w:tcPr>
            <w:tcW w:w="567" w:type="dxa"/>
          </w:tcPr>
          <w:p w14:paraId="0DCDFB0B" w14:textId="39663FB5" w:rsidR="002711AA" w:rsidRPr="005D6901" w:rsidRDefault="002711AA" w:rsidP="002711AA">
            <w:pPr>
              <w:spacing w:after="120"/>
              <w:rPr>
                <w:rFonts w:ascii="Calibri" w:hAnsi="Calibri" w:cs="Calibri"/>
              </w:rPr>
            </w:pPr>
            <w:r w:rsidRPr="005D6901">
              <w:rPr>
                <w:rFonts w:ascii="Calibri" w:hAnsi="Calibri" w:cs="Calibri"/>
              </w:rPr>
              <w:t>3</w:t>
            </w:r>
          </w:p>
        </w:tc>
        <w:tc>
          <w:tcPr>
            <w:tcW w:w="10915" w:type="dxa"/>
            <w:shd w:val="clear" w:color="auto" w:fill="auto"/>
          </w:tcPr>
          <w:p w14:paraId="453BB72D" w14:textId="6C1A454A" w:rsidR="002711AA" w:rsidRPr="005D6901" w:rsidRDefault="002711AA" w:rsidP="002711AA">
            <w:pPr>
              <w:spacing w:after="120"/>
              <w:rPr>
                <w:rFonts w:ascii="Calibri" w:hAnsi="Calibri" w:cs="Calibri"/>
              </w:rPr>
            </w:pPr>
            <w:r w:rsidRPr="005D6901">
              <w:rPr>
                <w:rFonts w:ascii="Calibri" w:hAnsi="Calibri" w:cs="Calibri"/>
              </w:rPr>
              <w:t>“It’s a lot of costs on our side as well. It's not free, to just wash clothes. You have to buy detergent, the water supply is paid for. And the more you wash with, the more water use, the more the water bills go up.” R14N</w:t>
            </w:r>
          </w:p>
        </w:tc>
      </w:tr>
      <w:tr w:rsidR="002711AA" w:rsidRPr="005D6901" w14:paraId="7CB3A567" w14:textId="77777777" w:rsidTr="001351B0">
        <w:trPr>
          <w:trHeight w:val="416"/>
        </w:trPr>
        <w:tc>
          <w:tcPr>
            <w:tcW w:w="15594" w:type="dxa"/>
            <w:gridSpan w:val="6"/>
            <w:shd w:val="clear" w:color="auto" w:fill="auto"/>
          </w:tcPr>
          <w:p w14:paraId="69910D2F" w14:textId="03FDF7D3" w:rsidR="002711AA" w:rsidRPr="005D6901" w:rsidRDefault="002711AA" w:rsidP="002711AA">
            <w:pPr>
              <w:spacing w:after="120"/>
              <w:rPr>
                <w:rFonts w:ascii="Calibri" w:hAnsi="Calibri" w:cs="Calibri"/>
              </w:rPr>
            </w:pPr>
            <w:r>
              <w:rPr>
                <w:rFonts w:ascii="Calibri" w:eastAsia="Calibri" w:hAnsi="Calibri" w:cs="Calibri"/>
                <w:b/>
                <w:bCs/>
              </w:rPr>
              <w:t xml:space="preserve">Minimising </w:t>
            </w:r>
            <w:r w:rsidRPr="0008048C">
              <w:rPr>
                <w:rFonts w:ascii="Calibri" w:eastAsia="Calibri" w:hAnsi="Calibri" w:cs="Calibri"/>
                <w:b/>
                <w:bCs/>
              </w:rPr>
              <w:t>SHS from neighbours</w:t>
            </w:r>
          </w:p>
        </w:tc>
      </w:tr>
      <w:tr w:rsidR="002711AA" w:rsidRPr="005D6901" w14:paraId="57C5E205" w14:textId="77777777" w:rsidTr="005D6901">
        <w:trPr>
          <w:trHeight w:val="416"/>
        </w:trPr>
        <w:tc>
          <w:tcPr>
            <w:tcW w:w="1560" w:type="dxa"/>
            <w:vMerge w:val="restart"/>
            <w:shd w:val="clear" w:color="auto" w:fill="auto"/>
          </w:tcPr>
          <w:p w14:paraId="12DD5EC0" w14:textId="1236C18A" w:rsidR="002711AA" w:rsidRPr="005D6901" w:rsidRDefault="002711AA" w:rsidP="002711AA">
            <w:pPr>
              <w:spacing w:after="120"/>
              <w:rPr>
                <w:rFonts w:ascii="Calibri" w:hAnsi="Calibri" w:cs="Calibri"/>
              </w:rPr>
            </w:pPr>
            <w:r>
              <w:rPr>
                <w:rFonts w:ascii="Calibri" w:hAnsi="Calibri" w:cs="Calibri"/>
              </w:rPr>
              <w:t>S</w:t>
            </w:r>
            <w:r w:rsidRPr="005D6901">
              <w:rPr>
                <w:rFonts w:ascii="Calibri" w:hAnsi="Calibri" w:cs="Calibri"/>
              </w:rPr>
              <w:t>trategies</w:t>
            </w:r>
            <w:r>
              <w:rPr>
                <w:rFonts w:ascii="Calibri" w:hAnsi="Calibri" w:cs="Calibri"/>
              </w:rPr>
              <w:t xml:space="preserve"> to minimise SHS from neighbours</w:t>
            </w:r>
          </w:p>
        </w:tc>
        <w:tc>
          <w:tcPr>
            <w:tcW w:w="1418" w:type="dxa"/>
            <w:shd w:val="clear" w:color="auto" w:fill="auto"/>
          </w:tcPr>
          <w:p w14:paraId="5188A8D1" w14:textId="59AB9682" w:rsidR="002711AA" w:rsidRPr="005D6901" w:rsidRDefault="002711AA" w:rsidP="002711AA">
            <w:pPr>
              <w:spacing w:after="120"/>
              <w:rPr>
                <w:rFonts w:ascii="Calibri" w:hAnsi="Calibri" w:cs="Calibri"/>
              </w:rPr>
            </w:pPr>
            <w:r>
              <w:rPr>
                <w:rFonts w:ascii="Calibri" w:hAnsi="Calibri" w:cs="Calibri"/>
              </w:rPr>
              <w:t xml:space="preserve">Doors and </w:t>
            </w:r>
            <w:r w:rsidRPr="005D6901">
              <w:rPr>
                <w:rFonts w:ascii="Calibri" w:hAnsi="Calibri" w:cs="Calibri"/>
              </w:rPr>
              <w:t>windows</w:t>
            </w:r>
          </w:p>
        </w:tc>
        <w:tc>
          <w:tcPr>
            <w:tcW w:w="567" w:type="dxa"/>
          </w:tcPr>
          <w:p w14:paraId="02C13531" w14:textId="26B9EF17" w:rsidR="002711AA" w:rsidRPr="005D6901" w:rsidRDefault="002711AA" w:rsidP="002711AA">
            <w:pPr>
              <w:spacing w:after="120"/>
              <w:rPr>
                <w:rFonts w:ascii="Calibri" w:hAnsi="Calibri" w:cs="Calibri"/>
              </w:rPr>
            </w:pPr>
            <w:r w:rsidRPr="005D6901">
              <w:rPr>
                <w:rFonts w:ascii="Calibri" w:hAnsi="Calibri" w:cs="Calibri"/>
              </w:rPr>
              <w:t>1</w:t>
            </w:r>
          </w:p>
        </w:tc>
        <w:tc>
          <w:tcPr>
            <w:tcW w:w="567" w:type="dxa"/>
          </w:tcPr>
          <w:p w14:paraId="4922556B" w14:textId="4616147B"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4533C1B0" w14:textId="581C8554" w:rsidR="002711AA" w:rsidRPr="005D6901" w:rsidRDefault="002711AA" w:rsidP="002711AA">
            <w:pPr>
              <w:spacing w:after="120"/>
              <w:rPr>
                <w:rFonts w:ascii="Calibri" w:hAnsi="Calibri" w:cs="Calibri"/>
              </w:rPr>
            </w:pPr>
            <w:r w:rsidRPr="005D6901">
              <w:rPr>
                <w:rFonts w:ascii="Calibri" w:hAnsi="Calibri" w:cs="Calibri"/>
              </w:rPr>
              <w:t>13</w:t>
            </w:r>
          </w:p>
        </w:tc>
        <w:tc>
          <w:tcPr>
            <w:tcW w:w="10915" w:type="dxa"/>
            <w:shd w:val="clear" w:color="auto" w:fill="auto"/>
          </w:tcPr>
          <w:p w14:paraId="6D9A6948" w14:textId="5933CEC4" w:rsidR="002711AA" w:rsidRPr="005D6901" w:rsidRDefault="002711AA" w:rsidP="002711AA">
            <w:pPr>
              <w:spacing w:after="120"/>
              <w:rPr>
                <w:rFonts w:ascii="Calibri" w:hAnsi="Calibri" w:cs="Calibri"/>
              </w:rPr>
            </w:pPr>
            <w:r w:rsidRPr="005D6901">
              <w:rPr>
                <w:rFonts w:ascii="Calibri" w:eastAsia="Calibri" w:hAnsi="Calibri" w:cs="Calibri"/>
              </w:rPr>
              <w:t>“</w:t>
            </w:r>
            <w:r w:rsidRPr="005D6901">
              <w:rPr>
                <w:rFonts w:ascii="Calibri" w:hAnsi="Calibri" w:cs="Calibri"/>
              </w:rPr>
              <w:t>So closing the windows is the most fool-proof way to prevent the smoke from coming in, at the cost of stuffiness and lack of ventilation.” R4N</w:t>
            </w:r>
          </w:p>
        </w:tc>
      </w:tr>
      <w:tr w:rsidR="002711AA" w:rsidRPr="005D6901" w14:paraId="32C58B94" w14:textId="77777777" w:rsidTr="005D6901">
        <w:trPr>
          <w:trHeight w:val="416"/>
        </w:trPr>
        <w:tc>
          <w:tcPr>
            <w:tcW w:w="1560" w:type="dxa"/>
            <w:vMerge/>
            <w:shd w:val="clear" w:color="auto" w:fill="auto"/>
          </w:tcPr>
          <w:p w14:paraId="5D7CC530" w14:textId="77777777" w:rsidR="002711AA" w:rsidRPr="005D6901" w:rsidRDefault="002711AA" w:rsidP="002711AA">
            <w:pPr>
              <w:spacing w:after="120"/>
              <w:rPr>
                <w:rFonts w:ascii="Calibri" w:hAnsi="Calibri" w:cs="Calibri"/>
              </w:rPr>
            </w:pPr>
          </w:p>
        </w:tc>
        <w:tc>
          <w:tcPr>
            <w:tcW w:w="1418" w:type="dxa"/>
            <w:shd w:val="clear" w:color="auto" w:fill="auto"/>
          </w:tcPr>
          <w:p w14:paraId="16A5A772" w14:textId="33901A95" w:rsidR="002711AA" w:rsidRPr="005D6901" w:rsidRDefault="002711AA" w:rsidP="002711AA">
            <w:pPr>
              <w:spacing w:after="120"/>
              <w:rPr>
                <w:rFonts w:ascii="Calibri" w:hAnsi="Calibri" w:cs="Calibri"/>
              </w:rPr>
            </w:pPr>
            <w:r w:rsidRPr="005D6901">
              <w:rPr>
                <w:rFonts w:ascii="Calibri" w:hAnsi="Calibri" w:cs="Calibri"/>
              </w:rPr>
              <w:t>Air purifier</w:t>
            </w:r>
            <w:r>
              <w:rPr>
                <w:rFonts w:ascii="Calibri" w:hAnsi="Calibri" w:cs="Calibri"/>
              </w:rPr>
              <w:t xml:space="preserve"> or</w:t>
            </w:r>
            <w:r w:rsidRPr="005D6901">
              <w:rPr>
                <w:rFonts w:ascii="Calibri" w:hAnsi="Calibri" w:cs="Calibri"/>
              </w:rPr>
              <w:t xml:space="preserve"> fan</w:t>
            </w:r>
          </w:p>
        </w:tc>
        <w:tc>
          <w:tcPr>
            <w:tcW w:w="567" w:type="dxa"/>
          </w:tcPr>
          <w:p w14:paraId="6C156E31" w14:textId="3A5896C1" w:rsidR="002711AA" w:rsidRPr="005D6901" w:rsidRDefault="002711AA" w:rsidP="002711AA">
            <w:pPr>
              <w:spacing w:after="120"/>
              <w:rPr>
                <w:rFonts w:ascii="Calibri" w:hAnsi="Calibri" w:cs="Calibri"/>
              </w:rPr>
            </w:pPr>
            <w:r w:rsidRPr="005D6901">
              <w:rPr>
                <w:rFonts w:ascii="Calibri" w:hAnsi="Calibri" w:cs="Calibri"/>
              </w:rPr>
              <w:t>2</w:t>
            </w:r>
          </w:p>
        </w:tc>
        <w:tc>
          <w:tcPr>
            <w:tcW w:w="567" w:type="dxa"/>
          </w:tcPr>
          <w:p w14:paraId="0D314D55" w14:textId="739C2EAB" w:rsidR="002711AA" w:rsidRPr="005D6901" w:rsidRDefault="002711AA" w:rsidP="002711AA">
            <w:pPr>
              <w:spacing w:after="120"/>
              <w:rPr>
                <w:rFonts w:ascii="Calibri" w:hAnsi="Calibri" w:cs="Calibri"/>
              </w:rPr>
            </w:pPr>
            <w:r w:rsidRPr="005D6901">
              <w:rPr>
                <w:rFonts w:ascii="Calibri" w:hAnsi="Calibri" w:cs="Calibri"/>
              </w:rPr>
              <w:t>3</w:t>
            </w:r>
          </w:p>
        </w:tc>
        <w:tc>
          <w:tcPr>
            <w:tcW w:w="567" w:type="dxa"/>
          </w:tcPr>
          <w:p w14:paraId="37706F5A" w14:textId="49B75E0A" w:rsidR="002711AA" w:rsidRPr="005D6901" w:rsidRDefault="002711AA" w:rsidP="002711AA">
            <w:pPr>
              <w:spacing w:after="120"/>
              <w:rPr>
                <w:rFonts w:ascii="Calibri" w:hAnsi="Calibri" w:cs="Calibri"/>
              </w:rPr>
            </w:pPr>
            <w:r w:rsidRPr="005D6901">
              <w:rPr>
                <w:rFonts w:ascii="Calibri" w:hAnsi="Calibri" w:cs="Calibri"/>
              </w:rPr>
              <w:t>4</w:t>
            </w:r>
          </w:p>
        </w:tc>
        <w:tc>
          <w:tcPr>
            <w:tcW w:w="10915" w:type="dxa"/>
            <w:shd w:val="clear" w:color="auto" w:fill="auto"/>
          </w:tcPr>
          <w:p w14:paraId="6F6C8F62" w14:textId="1A9F92A8" w:rsidR="002711AA" w:rsidRPr="005D6901" w:rsidRDefault="002711AA" w:rsidP="002711AA">
            <w:pPr>
              <w:spacing w:after="120"/>
              <w:rPr>
                <w:rFonts w:ascii="Calibri" w:hAnsi="Calibri" w:cs="Calibri"/>
              </w:rPr>
            </w:pPr>
            <w:r w:rsidRPr="005D6901">
              <w:rPr>
                <w:rFonts w:ascii="Calibri" w:hAnsi="Calibri" w:cs="Calibri"/>
              </w:rPr>
              <w:t>“I've tried air purifier before. It doesn't work because it's not fast enough.” R4N</w:t>
            </w:r>
          </w:p>
        </w:tc>
      </w:tr>
      <w:tr w:rsidR="002711AA" w:rsidRPr="005D6901" w14:paraId="7FEFEC97" w14:textId="77777777" w:rsidTr="005D6901">
        <w:trPr>
          <w:trHeight w:val="416"/>
        </w:trPr>
        <w:tc>
          <w:tcPr>
            <w:tcW w:w="1560" w:type="dxa"/>
            <w:vMerge/>
            <w:shd w:val="clear" w:color="auto" w:fill="auto"/>
          </w:tcPr>
          <w:p w14:paraId="5F8872AC" w14:textId="77777777" w:rsidR="002711AA" w:rsidRPr="005D6901" w:rsidRDefault="002711AA" w:rsidP="002711AA">
            <w:pPr>
              <w:spacing w:after="120"/>
              <w:rPr>
                <w:rFonts w:ascii="Calibri" w:hAnsi="Calibri" w:cs="Calibri"/>
              </w:rPr>
            </w:pPr>
          </w:p>
        </w:tc>
        <w:tc>
          <w:tcPr>
            <w:tcW w:w="1418" w:type="dxa"/>
            <w:shd w:val="clear" w:color="auto" w:fill="auto"/>
          </w:tcPr>
          <w:p w14:paraId="10A41C62" w14:textId="76C9F585" w:rsidR="002711AA" w:rsidRPr="005D6901" w:rsidRDefault="002711AA" w:rsidP="002711AA">
            <w:pPr>
              <w:spacing w:after="120"/>
              <w:rPr>
                <w:rFonts w:ascii="Calibri" w:hAnsi="Calibri" w:cs="Calibri"/>
              </w:rPr>
            </w:pPr>
            <w:r w:rsidRPr="005D6901">
              <w:rPr>
                <w:rFonts w:ascii="Calibri" w:hAnsi="Calibri" w:cs="Calibri"/>
              </w:rPr>
              <w:t xml:space="preserve">Move to another </w:t>
            </w:r>
            <w:r>
              <w:rPr>
                <w:rFonts w:ascii="Calibri" w:hAnsi="Calibri" w:cs="Calibri"/>
              </w:rPr>
              <w:t>area</w:t>
            </w:r>
          </w:p>
        </w:tc>
        <w:tc>
          <w:tcPr>
            <w:tcW w:w="567" w:type="dxa"/>
          </w:tcPr>
          <w:p w14:paraId="02E1A4A9" w14:textId="3CDCDBE3"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25769EB2" w14:textId="7FEC74F1"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52B2C817" w14:textId="2D4F4DD1" w:rsidR="002711AA" w:rsidRPr="005D6901" w:rsidRDefault="002711AA" w:rsidP="002711AA">
            <w:pPr>
              <w:spacing w:after="120"/>
              <w:rPr>
                <w:rFonts w:ascii="Calibri" w:hAnsi="Calibri" w:cs="Calibri"/>
              </w:rPr>
            </w:pPr>
            <w:r w:rsidRPr="005D6901">
              <w:rPr>
                <w:rFonts w:ascii="Calibri" w:hAnsi="Calibri" w:cs="Calibri"/>
              </w:rPr>
              <w:t>2</w:t>
            </w:r>
          </w:p>
        </w:tc>
        <w:tc>
          <w:tcPr>
            <w:tcW w:w="10915" w:type="dxa"/>
            <w:shd w:val="clear" w:color="auto" w:fill="auto"/>
          </w:tcPr>
          <w:p w14:paraId="2FB2F864" w14:textId="566925F6" w:rsidR="002711AA" w:rsidRPr="005D6901" w:rsidRDefault="002711AA" w:rsidP="002711AA">
            <w:pPr>
              <w:spacing w:after="120"/>
              <w:rPr>
                <w:rFonts w:ascii="Calibri" w:hAnsi="Calibri" w:cs="Calibri"/>
              </w:rPr>
            </w:pPr>
            <w:r w:rsidRPr="005D6901">
              <w:rPr>
                <w:rFonts w:ascii="Calibri" w:hAnsi="Calibri" w:cs="Calibri"/>
              </w:rPr>
              <w:t>“So, the moment I detect the smoke I quickly tell them [children], hey, there’s somebody smoking, you all go to your room, close the door, or go to the living room.” R12N</w:t>
            </w:r>
          </w:p>
        </w:tc>
      </w:tr>
      <w:tr w:rsidR="002711AA" w:rsidRPr="005D6901" w14:paraId="7BBB0F73" w14:textId="77777777" w:rsidTr="005D6901">
        <w:trPr>
          <w:trHeight w:val="416"/>
        </w:trPr>
        <w:tc>
          <w:tcPr>
            <w:tcW w:w="1560" w:type="dxa"/>
            <w:vMerge w:val="restart"/>
            <w:shd w:val="clear" w:color="auto" w:fill="auto"/>
          </w:tcPr>
          <w:p w14:paraId="32545C03" w14:textId="1AE242CF" w:rsidR="002711AA" w:rsidRPr="005D6901" w:rsidRDefault="002711AA" w:rsidP="002711AA">
            <w:pPr>
              <w:spacing w:after="120"/>
              <w:rPr>
                <w:rFonts w:ascii="Calibri" w:hAnsi="Calibri" w:cs="Calibri"/>
              </w:rPr>
            </w:pPr>
            <w:r w:rsidRPr="005D6901">
              <w:rPr>
                <w:rFonts w:ascii="Calibri" w:hAnsi="Calibri" w:cs="Calibri"/>
              </w:rPr>
              <w:lastRenderedPageBreak/>
              <w:t>Confronting neighbours</w:t>
            </w:r>
            <w:r>
              <w:rPr>
                <w:rFonts w:ascii="Calibri" w:hAnsi="Calibri" w:cs="Calibri"/>
              </w:rPr>
              <w:t xml:space="preserve"> about SHS</w:t>
            </w:r>
          </w:p>
        </w:tc>
        <w:tc>
          <w:tcPr>
            <w:tcW w:w="1418" w:type="dxa"/>
            <w:shd w:val="clear" w:color="auto" w:fill="auto"/>
          </w:tcPr>
          <w:p w14:paraId="695A9C01" w14:textId="7529BD03" w:rsidR="002711AA" w:rsidRPr="005D6901" w:rsidRDefault="002711AA" w:rsidP="002711AA">
            <w:pPr>
              <w:spacing w:after="120"/>
              <w:rPr>
                <w:rFonts w:ascii="Calibri" w:hAnsi="Calibri" w:cs="Calibri"/>
              </w:rPr>
            </w:pPr>
            <w:r w:rsidRPr="005D6901">
              <w:rPr>
                <w:rFonts w:ascii="Calibri" w:hAnsi="Calibri" w:cs="Calibri"/>
              </w:rPr>
              <w:t>Friendly approach</w:t>
            </w:r>
          </w:p>
        </w:tc>
        <w:tc>
          <w:tcPr>
            <w:tcW w:w="567" w:type="dxa"/>
          </w:tcPr>
          <w:p w14:paraId="541FC60D" w14:textId="5D4516AC" w:rsidR="002711AA" w:rsidRPr="005D6901" w:rsidRDefault="002711AA" w:rsidP="002711AA">
            <w:pPr>
              <w:spacing w:after="120"/>
              <w:rPr>
                <w:rFonts w:ascii="Calibri" w:hAnsi="Calibri" w:cs="Calibri"/>
              </w:rPr>
            </w:pPr>
            <w:r w:rsidRPr="005D6901">
              <w:rPr>
                <w:rFonts w:ascii="Calibri" w:hAnsi="Calibri" w:cs="Calibri"/>
              </w:rPr>
              <w:t>5</w:t>
            </w:r>
          </w:p>
        </w:tc>
        <w:tc>
          <w:tcPr>
            <w:tcW w:w="567" w:type="dxa"/>
          </w:tcPr>
          <w:p w14:paraId="61FDCBF1" w14:textId="3E83A49E"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6085D9FB" w14:textId="5B4F1CF6" w:rsidR="002711AA" w:rsidRPr="005D6901" w:rsidRDefault="002711AA" w:rsidP="002711AA">
            <w:pPr>
              <w:spacing w:after="120"/>
              <w:rPr>
                <w:rFonts w:ascii="Calibri" w:hAnsi="Calibri" w:cs="Calibri"/>
              </w:rPr>
            </w:pPr>
            <w:r w:rsidRPr="005D6901">
              <w:rPr>
                <w:rFonts w:ascii="Calibri" w:hAnsi="Calibri" w:cs="Calibri"/>
              </w:rPr>
              <w:t>1</w:t>
            </w:r>
          </w:p>
        </w:tc>
        <w:tc>
          <w:tcPr>
            <w:tcW w:w="10915" w:type="dxa"/>
            <w:shd w:val="clear" w:color="auto" w:fill="auto"/>
          </w:tcPr>
          <w:p w14:paraId="0A084E93" w14:textId="0516E1DD" w:rsidR="002711AA" w:rsidRPr="005D6901" w:rsidRDefault="002711AA" w:rsidP="002711AA">
            <w:pPr>
              <w:spacing w:after="120"/>
              <w:rPr>
                <w:rFonts w:ascii="Calibri" w:hAnsi="Calibri" w:cs="Calibri"/>
              </w:rPr>
            </w:pPr>
            <w:r w:rsidRPr="005D6901">
              <w:rPr>
                <w:rFonts w:ascii="Calibri" w:hAnsi="Calibri" w:cs="Calibri"/>
              </w:rPr>
              <w:t>“And I would try to just casually get into a chat and understand what's the habit, why you're doing certain things. Is there alternatives? So kind of, make suggestions to them, if saying sometimes, you know, people work around here or they get very young children, your neighbour has some medical condition, asthma or other medical conditions, this will cause a lot of inconvenience to them.” P2</w:t>
            </w:r>
          </w:p>
        </w:tc>
      </w:tr>
      <w:tr w:rsidR="002711AA" w:rsidRPr="005D6901" w14:paraId="6A3A6C3A" w14:textId="77777777" w:rsidTr="005D6901">
        <w:trPr>
          <w:trHeight w:val="416"/>
        </w:trPr>
        <w:tc>
          <w:tcPr>
            <w:tcW w:w="1560" w:type="dxa"/>
            <w:vMerge/>
            <w:shd w:val="clear" w:color="auto" w:fill="auto"/>
          </w:tcPr>
          <w:p w14:paraId="524CBBDE" w14:textId="77777777" w:rsidR="002711AA" w:rsidRPr="005D6901" w:rsidRDefault="002711AA" w:rsidP="002711AA">
            <w:pPr>
              <w:spacing w:after="120"/>
              <w:rPr>
                <w:rFonts w:ascii="Calibri" w:hAnsi="Calibri" w:cs="Calibri"/>
              </w:rPr>
            </w:pPr>
          </w:p>
        </w:tc>
        <w:tc>
          <w:tcPr>
            <w:tcW w:w="1418" w:type="dxa"/>
            <w:shd w:val="clear" w:color="auto" w:fill="auto"/>
          </w:tcPr>
          <w:p w14:paraId="64D00EAF" w14:textId="59E37C41" w:rsidR="002711AA" w:rsidRPr="005D6901" w:rsidRDefault="002711AA" w:rsidP="002711AA">
            <w:pPr>
              <w:spacing w:after="120"/>
              <w:rPr>
                <w:rFonts w:ascii="Calibri" w:hAnsi="Calibri" w:cs="Calibri"/>
              </w:rPr>
            </w:pPr>
            <w:r>
              <w:rPr>
                <w:rFonts w:ascii="Calibri" w:hAnsi="Calibri" w:cs="Calibri"/>
              </w:rPr>
              <w:t>Antagonistic</w:t>
            </w:r>
            <w:r w:rsidRPr="005D6901">
              <w:rPr>
                <w:rFonts w:ascii="Calibri" w:hAnsi="Calibri" w:cs="Calibri"/>
              </w:rPr>
              <w:t xml:space="preserve"> approach</w:t>
            </w:r>
          </w:p>
        </w:tc>
        <w:tc>
          <w:tcPr>
            <w:tcW w:w="567" w:type="dxa"/>
          </w:tcPr>
          <w:p w14:paraId="1CD04404" w14:textId="0722A075" w:rsidR="002711AA" w:rsidRPr="005D6901" w:rsidRDefault="002711AA" w:rsidP="002711AA">
            <w:pPr>
              <w:spacing w:after="120"/>
              <w:rPr>
                <w:rFonts w:ascii="Calibri" w:hAnsi="Calibri" w:cs="Calibri"/>
              </w:rPr>
            </w:pPr>
            <w:r w:rsidRPr="005D6901">
              <w:rPr>
                <w:rFonts w:ascii="Calibri" w:hAnsi="Calibri" w:cs="Calibri"/>
              </w:rPr>
              <w:t>1</w:t>
            </w:r>
          </w:p>
        </w:tc>
        <w:tc>
          <w:tcPr>
            <w:tcW w:w="567" w:type="dxa"/>
          </w:tcPr>
          <w:p w14:paraId="7CCE0B44" w14:textId="56726FFC"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07932A4A" w14:textId="7F3EFB52" w:rsidR="002711AA" w:rsidRPr="005D6901" w:rsidRDefault="002711AA" w:rsidP="002711AA">
            <w:pPr>
              <w:spacing w:after="120"/>
              <w:rPr>
                <w:rFonts w:ascii="Calibri" w:hAnsi="Calibri" w:cs="Calibri"/>
              </w:rPr>
            </w:pPr>
            <w:r w:rsidRPr="005D6901">
              <w:rPr>
                <w:rFonts w:ascii="Calibri" w:hAnsi="Calibri" w:cs="Calibri"/>
              </w:rPr>
              <w:t>4</w:t>
            </w:r>
          </w:p>
        </w:tc>
        <w:tc>
          <w:tcPr>
            <w:tcW w:w="10915" w:type="dxa"/>
            <w:shd w:val="clear" w:color="auto" w:fill="auto"/>
          </w:tcPr>
          <w:p w14:paraId="2E3C84C2" w14:textId="77777777" w:rsidR="002711AA" w:rsidRPr="005D6901" w:rsidRDefault="002711AA" w:rsidP="002711AA">
            <w:pPr>
              <w:spacing w:after="120"/>
              <w:rPr>
                <w:rFonts w:ascii="Calibri" w:hAnsi="Calibri" w:cs="Calibri"/>
              </w:rPr>
            </w:pPr>
            <w:r w:rsidRPr="005D6901">
              <w:rPr>
                <w:rFonts w:ascii="Calibri" w:hAnsi="Calibri" w:cs="Calibri"/>
              </w:rPr>
              <w:t>“…she will go upstairs and like scold the person and be like “look at my clean clothes now.” R11N</w:t>
            </w:r>
          </w:p>
          <w:p w14:paraId="33CA12A7" w14:textId="62BDC5A4" w:rsidR="002711AA" w:rsidRPr="005D6901" w:rsidRDefault="002711AA" w:rsidP="002711AA">
            <w:pPr>
              <w:spacing w:after="120"/>
              <w:rPr>
                <w:rFonts w:ascii="Calibri" w:hAnsi="Calibri" w:cs="Calibri"/>
              </w:rPr>
            </w:pPr>
            <w:r w:rsidRPr="005D6901">
              <w:rPr>
                <w:rFonts w:ascii="Calibri" w:hAnsi="Calibri" w:cs="Calibri"/>
              </w:rPr>
              <w:t>“…a fellow resident in the block typed out their own message and pasted it in the lobby.” R15N</w:t>
            </w:r>
          </w:p>
        </w:tc>
      </w:tr>
      <w:tr w:rsidR="002711AA" w:rsidRPr="005D6901" w14:paraId="6901914D" w14:textId="77777777" w:rsidTr="005D6901">
        <w:trPr>
          <w:trHeight w:val="416"/>
        </w:trPr>
        <w:tc>
          <w:tcPr>
            <w:tcW w:w="1560" w:type="dxa"/>
            <w:vMerge/>
            <w:shd w:val="clear" w:color="auto" w:fill="auto"/>
          </w:tcPr>
          <w:p w14:paraId="5E56EBEC" w14:textId="77777777" w:rsidR="002711AA" w:rsidRPr="005D6901" w:rsidRDefault="002711AA" w:rsidP="002711AA">
            <w:pPr>
              <w:spacing w:after="120"/>
              <w:rPr>
                <w:rFonts w:ascii="Calibri" w:hAnsi="Calibri" w:cs="Calibri"/>
              </w:rPr>
            </w:pPr>
          </w:p>
        </w:tc>
        <w:tc>
          <w:tcPr>
            <w:tcW w:w="1418" w:type="dxa"/>
            <w:shd w:val="clear" w:color="auto" w:fill="auto"/>
          </w:tcPr>
          <w:p w14:paraId="47A5AA6E" w14:textId="25540324" w:rsidR="002711AA" w:rsidRPr="005D6901" w:rsidRDefault="002711AA" w:rsidP="002711AA">
            <w:pPr>
              <w:spacing w:after="120"/>
              <w:rPr>
                <w:rFonts w:ascii="Calibri" w:hAnsi="Calibri" w:cs="Calibri"/>
              </w:rPr>
            </w:pPr>
            <w:r w:rsidRPr="00F74350">
              <w:rPr>
                <w:rFonts w:ascii="Calibri" w:hAnsi="Calibri" w:cs="Calibri"/>
              </w:rPr>
              <w:t>Fear of conflict</w:t>
            </w:r>
          </w:p>
        </w:tc>
        <w:tc>
          <w:tcPr>
            <w:tcW w:w="567" w:type="dxa"/>
          </w:tcPr>
          <w:p w14:paraId="398814CE" w14:textId="23093866" w:rsidR="002711AA" w:rsidRPr="005D6901" w:rsidRDefault="002711AA" w:rsidP="002711AA">
            <w:pPr>
              <w:spacing w:after="120"/>
              <w:rPr>
                <w:rFonts w:ascii="Calibri" w:hAnsi="Calibri" w:cs="Calibri"/>
              </w:rPr>
            </w:pPr>
            <w:r w:rsidRPr="005D6901">
              <w:rPr>
                <w:rFonts w:ascii="Calibri" w:hAnsi="Calibri" w:cs="Calibri"/>
              </w:rPr>
              <w:t>5</w:t>
            </w:r>
          </w:p>
        </w:tc>
        <w:tc>
          <w:tcPr>
            <w:tcW w:w="567" w:type="dxa"/>
          </w:tcPr>
          <w:p w14:paraId="3492EA52" w14:textId="33C55D00" w:rsidR="002711AA" w:rsidRPr="005D6901" w:rsidRDefault="002711AA" w:rsidP="002711AA">
            <w:pPr>
              <w:spacing w:after="120"/>
              <w:rPr>
                <w:rFonts w:ascii="Calibri" w:hAnsi="Calibri" w:cs="Calibri"/>
              </w:rPr>
            </w:pPr>
            <w:r w:rsidRPr="005D6901">
              <w:rPr>
                <w:rFonts w:ascii="Calibri" w:hAnsi="Calibri" w:cs="Calibri"/>
              </w:rPr>
              <w:t>2</w:t>
            </w:r>
          </w:p>
        </w:tc>
        <w:tc>
          <w:tcPr>
            <w:tcW w:w="567" w:type="dxa"/>
          </w:tcPr>
          <w:p w14:paraId="03340A35" w14:textId="358D8877" w:rsidR="002711AA" w:rsidRPr="005D6901" w:rsidRDefault="002711AA" w:rsidP="002711AA">
            <w:pPr>
              <w:spacing w:after="120"/>
              <w:rPr>
                <w:rFonts w:ascii="Calibri" w:hAnsi="Calibri" w:cs="Calibri"/>
              </w:rPr>
            </w:pPr>
            <w:r w:rsidRPr="005D6901">
              <w:rPr>
                <w:rFonts w:ascii="Calibri" w:hAnsi="Calibri" w:cs="Calibri"/>
              </w:rPr>
              <w:t>8</w:t>
            </w:r>
          </w:p>
        </w:tc>
        <w:tc>
          <w:tcPr>
            <w:tcW w:w="10915" w:type="dxa"/>
            <w:shd w:val="clear" w:color="auto" w:fill="auto"/>
          </w:tcPr>
          <w:p w14:paraId="7E78527D" w14:textId="11B9114E" w:rsidR="002711AA" w:rsidRPr="005D6901" w:rsidRDefault="002711AA" w:rsidP="002711AA">
            <w:pPr>
              <w:spacing w:after="120"/>
              <w:rPr>
                <w:rFonts w:ascii="Calibri" w:hAnsi="Calibri" w:cs="Calibri"/>
              </w:rPr>
            </w:pPr>
            <w:r w:rsidRPr="005D6901">
              <w:rPr>
                <w:rFonts w:ascii="Calibri" w:hAnsi="Calibri" w:cs="Calibri"/>
              </w:rPr>
              <w:t>“</w:t>
            </w:r>
            <w:r w:rsidRPr="005D6901">
              <w:rPr>
                <w:rFonts w:ascii="Calibri" w:eastAsia="Calibri" w:hAnsi="Calibri" w:cs="Calibri"/>
              </w:rPr>
              <w:t>I don't want to actually confront them because that would put me in a difficult position… what if the person gets aggressive?” R12N</w:t>
            </w:r>
          </w:p>
        </w:tc>
      </w:tr>
      <w:tr w:rsidR="002711AA" w:rsidRPr="005D6901" w14:paraId="646D7AF2" w14:textId="77777777" w:rsidTr="005D6901">
        <w:trPr>
          <w:trHeight w:val="416"/>
        </w:trPr>
        <w:tc>
          <w:tcPr>
            <w:tcW w:w="1560" w:type="dxa"/>
            <w:vMerge/>
            <w:shd w:val="clear" w:color="auto" w:fill="auto"/>
          </w:tcPr>
          <w:p w14:paraId="3A3B65B5" w14:textId="77777777" w:rsidR="002711AA" w:rsidRPr="005D6901" w:rsidRDefault="002711AA" w:rsidP="002711AA">
            <w:pPr>
              <w:spacing w:after="120"/>
              <w:rPr>
                <w:rFonts w:ascii="Calibri" w:hAnsi="Calibri" w:cs="Calibri"/>
              </w:rPr>
            </w:pPr>
          </w:p>
        </w:tc>
        <w:tc>
          <w:tcPr>
            <w:tcW w:w="1418" w:type="dxa"/>
            <w:shd w:val="clear" w:color="auto" w:fill="auto"/>
          </w:tcPr>
          <w:p w14:paraId="13B9AC05" w14:textId="03D9892C" w:rsidR="002711AA" w:rsidRPr="005D6901" w:rsidRDefault="002711AA" w:rsidP="002711AA">
            <w:pPr>
              <w:spacing w:after="120"/>
              <w:rPr>
                <w:rFonts w:ascii="Calibri" w:hAnsi="Calibri" w:cs="Calibri"/>
              </w:rPr>
            </w:pPr>
            <w:r w:rsidRPr="00F74350">
              <w:rPr>
                <w:rFonts w:ascii="Calibri" w:hAnsi="Calibri" w:cs="Calibri"/>
              </w:rPr>
              <w:t>No legal grounds</w:t>
            </w:r>
          </w:p>
        </w:tc>
        <w:tc>
          <w:tcPr>
            <w:tcW w:w="567" w:type="dxa"/>
          </w:tcPr>
          <w:p w14:paraId="5508F86F" w14:textId="4B701A6D" w:rsidR="002711AA" w:rsidRPr="005D6901" w:rsidRDefault="002711AA" w:rsidP="002711AA">
            <w:pPr>
              <w:spacing w:after="120"/>
              <w:rPr>
                <w:rFonts w:ascii="Calibri" w:hAnsi="Calibri" w:cs="Calibri"/>
              </w:rPr>
            </w:pPr>
            <w:r w:rsidRPr="005D6901">
              <w:rPr>
                <w:rFonts w:ascii="Calibri" w:hAnsi="Calibri" w:cs="Calibri"/>
              </w:rPr>
              <w:t>5</w:t>
            </w:r>
          </w:p>
        </w:tc>
        <w:tc>
          <w:tcPr>
            <w:tcW w:w="567" w:type="dxa"/>
          </w:tcPr>
          <w:p w14:paraId="542F9224" w14:textId="26B29F57"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4006446C" w14:textId="2D979AFB" w:rsidR="002711AA" w:rsidRPr="005D6901" w:rsidRDefault="002711AA" w:rsidP="002711AA">
            <w:pPr>
              <w:spacing w:after="120"/>
              <w:rPr>
                <w:rFonts w:ascii="Calibri" w:hAnsi="Calibri" w:cs="Calibri"/>
              </w:rPr>
            </w:pPr>
            <w:r w:rsidRPr="005D6901">
              <w:rPr>
                <w:rFonts w:ascii="Calibri" w:hAnsi="Calibri" w:cs="Calibri"/>
              </w:rPr>
              <w:t>6</w:t>
            </w:r>
          </w:p>
        </w:tc>
        <w:tc>
          <w:tcPr>
            <w:tcW w:w="10915" w:type="dxa"/>
            <w:shd w:val="clear" w:color="auto" w:fill="auto"/>
          </w:tcPr>
          <w:p w14:paraId="4B7BB8CD" w14:textId="2C2168E0" w:rsidR="002711AA" w:rsidRPr="005D6901" w:rsidRDefault="002711AA" w:rsidP="002711AA">
            <w:pPr>
              <w:spacing w:after="120"/>
              <w:rPr>
                <w:rFonts w:ascii="Calibri" w:hAnsi="Calibri" w:cs="Calibri"/>
              </w:rPr>
            </w:pPr>
            <w:r w:rsidRPr="005D6901">
              <w:rPr>
                <w:rFonts w:ascii="Calibri" w:eastAsia="Calibri" w:hAnsi="Calibri" w:cs="Calibri"/>
              </w:rPr>
              <w:t>“…with no regulation for smoking in the house, there’s technically nothing that we as neighbours who are non-smokers can do about it.” R14N</w:t>
            </w:r>
          </w:p>
        </w:tc>
      </w:tr>
      <w:tr w:rsidR="00F40BAC" w:rsidRPr="005D6901" w14:paraId="70E92B4D" w14:textId="77777777" w:rsidTr="005D6901">
        <w:trPr>
          <w:trHeight w:val="416"/>
        </w:trPr>
        <w:tc>
          <w:tcPr>
            <w:tcW w:w="1560" w:type="dxa"/>
            <w:vMerge w:val="restart"/>
            <w:shd w:val="clear" w:color="auto" w:fill="auto"/>
          </w:tcPr>
          <w:p w14:paraId="57127406" w14:textId="18C11D1D" w:rsidR="00F40BAC" w:rsidRPr="005D6901" w:rsidRDefault="00F40BAC" w:rsidP="002711AA">
            <w:pPr>
              <w:spacing w:after="120"/>
              <w:rPr>
                <w:rFonts w:ascii="Calibri" w:hAnsi="Calibri" w:cs="Calibri"/>
              </w:rPr>
            </w:pPr>
            <w:r>
              <w:rPr>
                <w:rFonts w:ascii="Calibri" w:hAnsi="Calibri" w:cs="Calibri"/>
              </w:rPr>
              <w:t>Smokers’ responses to neighbour confrontation</w:t>
            </w:r>
          </w:p>
        </w:tc>
        <w:tc>
          <w:tcPr>
            <w:tcW w:w="1418" w:type="dxa"/>
            <w:shd w:val="clear" w:color="auto" w:fill="auto"/>
          </w:tcPr>
          <w:p w14:paraId="79F9E969" w14:textId="43869CCE" w:rsidR="00F40BAC" w:rsidRPr="005D6901" w:rsidRDefault="00F40BAC" w:rsidP="002711AA">
            <w:pPr>
              <w:spacing w:after="120"/>
              <w:rPr>
                <w:rFonts w:ascii="Calibri" w:hAnsi="Calibri" w:cs="Calibri"/>
              </w:rPr>
            </w:pPr>
            <w:r>
              <w:rPr>
                <w:rFonts w:ascii="Calibri" w:hAnsi="Calibri" w:cs="Calibri"/>
              </w:rPr>
              <w:t>R</w:t>
            </w:r>
            <w:r w:rsidRPr="005D6901">
              <w:rPr>
                <w:rFonts w:ascii="Calibri" w:hAnsi="Calibri" w:cs="Calibri"/>
              </w:rPr>
              <w:t>eluctant or hostile</w:t>
            </w:r>
          </w:p>
        </w:tc>
        <w:tc>
          <w:tcPr>
            <w:tcW w:w="567" w:type="dxa"/>
          </w:tcPr>
          <w:p w14:paraId="037C5C2E" w14:textId="1E3A5850" w:rsidR="00F40BAC" w:rsidRPr="005D6901" w:rsidRDefault="00F40BAC" w:rsidP="002711AA">
            <w:pPr>
              <w:spacing w:after="120"/>
              <w:rPr>
                <w:rFonts w:ascii="Calibri" w:hAnsi="Calibri" w:cs="Calibri"/>
              </w:rPr>
            </w:pPr>
            <w:r w:rsidRPr="005D6901">
              <w:rPr>
                <w:rFonts w:ascii="Calibri" w:hAnsi="Calibri" w:cs="Calibri"/>
              </w:rPr>
              <w:t>7</w:t>
            </w:r>
          </w:p>
        </w:tc>
        <w:tc>
          <w:tcPr>
            <w:tcW w:w="567" w:type="dxa"/>
          </w:tcPr>
          <w:p w14:paraId="54E90E14" w14:textId="3F5AC7DC" w:rsidR="00F40BAC" w:rsidRPr="005D6901" w:rsidRDefault="00F40BAC" w:rsidP="002711AA">
            <w:pPr>
              <w:spacing w:after="120"/>
              <w:rPr>
                <w:rFonts w:ascii="Calibri" w:hAnsi="Calibri" w:cs="Calibri"/>
              </w:rPr>
            </w:pPr>
            <w:r w:rsidRPr="005D6901">
              <w:rPr>
                <w:rFonts w:ascii="Calibri" w:hAnsi="Calibri" w:cs="Calibri"/>
              </w:rPr>
              <w:t>4</w:t>
            </w:r>
          </w:p>
        </w:tc>
        <w:tc>
          <w:tcPr>
            <w:tcW w:w="567" w:type="dxa"/>
          </w:tcPr>
          <w:p w14:paraId="0BCDE60B" w14:textId="18B211C0" w:rsidR="00F40BAC" w:rsidRPr="005D6901" w:rsidRDefault="00F40BAC" w:rsidP="002711AA">
            <w:pPr>
              <w:spacing w:after="120"/>
              <w:rPr>
                <w:rFonts w:ascii="Calibri" w:hAnsi="Calibri" w:cs="Calibri"/>
              </w:rPr>
            </w:pPr>
            <w:r w:rsidRPr="005D6901">
              <w:rPr>
                <w:rFonts w:ascii="Calibri" w:hAnsi="Calibri" w:cs="Calibri"/>
              </w:rPr>
              <w:t>7</w:t>
            </w:r>
          </w:p>
        </w:tc>
        <w:tc>
          <w:tcPr>
            <w:tcW w:w="10915" w:type="dxa"/>
            <w:shd w:val="clear" w:color="auto" w:fill="auto"/>
          </w:tcPr>
          <w:p w14:paraId="025FA987" w14:textId="77777777" w:rsidR="00F40BAC" w:rsidRPr="005D6901" w:rsidRDefault="00F40BAC" w:rsidP="002711AA">
            <w:pPr>
              <w:spacing w:after="120"/>
              <w:rPr>
                <w:rFonts w:ascii="Calibri" w:hAnsi="Calibri" w:cs="Calibri"/>
              </w:rPr>
            </w:pPr>
            <w:r w:rsidRPr="005D6901">
              <w:rPr>
                <w:rFonts w:ascii="Calibri" w:hAnsi="Calibri" w:cs="Calibri"/>
              </w:rPr>
              <w:t>“We try to approach all three [smoking neighbours], but to no avail. The downstairs smoker refused to open the door on multiple occasions. The upstairs smoker insisted that it's his right to smoke at home, because it's not against the law and told us to mind our own business. Then the next-door neighbour turned aggressive...” AD1a</w:t>
            </w:r>
          </w:p>
          <w:p w14:paraId="74FEE020" w14:textId="2AF74B0E" w:rsidR="00F40BAC" w:rsidRPr="005D6901" w:rsidRDefault="00F40BAC" w:rsidP="002711AA">
            <w:pPr>
              <w:spacing w:after="120"/>
              <w:rPr>
                <w:rFonts w:ascii="Calibri" w:hAnsi="Calibri" w:cs="Calibri"/>
              </w:rPr>
            </w:pPr>
            <w:r w:rsidRPr="005D6901">
              <w:rPr>
                <w:rFonts w:ascii="Calibri" w:hAnsi="Calibri" w:cs="Calibri"/>
              </w:rPr>
              <w:t>“I will get a bit defensive because this is my house…” R19S</w:t>
            </w:r>
          </w:p>
        </w:tc>
      </w:tr>
      <w:tr w:rsidR="00F40BAC" w:rsidRPr="005D6901" w14:paraId="31285AA6" w14:textId="77777777" w:rsidTr="005D6901">
        <w:trPr>
          <w:trHeight w:val="416"/>
        </w:trPr>
        <w:tc>
          <w:tcPr>
            <w:tcW w:w="1560" w:type="dxa"/>
            <w:vMerge/>
            <w:shd w:val="clear" w:color="auto" w:fill="auto"/>
          </w:tcPr>
          <w:p w14:paraId="3C2F1698" w14:textId="77777777" w:rsidR="00F40BAC" w:rsidRPr="005D6901" w:rsidRDefault="00F40BAC" w:rsidP="002711AA">
            <w:pPr>
              <w:spacing w:after="120"/>
              <w:rPr>
                <w:rFonts w:ascii="Calibri" w:hAnsi="Calibri" w:cs="Calibri"/>
              </w:rPr>
            </w:pPr>
          </w:p>
        </w:tc>
        <w:tc>
          <w:tcPr>
            <w:tcW w:w="1418" w:type="dxa"/>
            <w:shd w:val="clear" w:color="auto" w:fill="auto"/>
          </w:tcPr>
          <w:p w14:paraId="7582952A" w14:textId="6C07159A" w:rsidR="00F40BAC" w:rsidRPr="005D6901" w:rsidRDefault="00F40BAC" w:rsidP="002711AA">
            <w:pPr>
              <w:spacing w:after="120"/>
              <w:rPr>
                <w:rFonts w:ascii="Calibri" w:hAnsi="Calibri" w:cs="Calibri"/>
              </w:rPr>
            </w:pPr>
            <w:r>
              <w:rPr>
                <w:rFonts w:ascii="Calibri" w:hAnsi="Calibri" w:cs="Calibri"/>
              </w:rPr>
              <w:t>Open</w:t>
            </w:r>
            <w:r w:rsidRPr="005D6901">
              <w:rPr>
                <w:rFonts w:ascii="Calibri" w:hAnsi="Calibri" w:cs="Calibri"/>
              </w:rPr>
              <w:t xml:space="preserve"> to change</w:t>
            </w:r>
          </w:p>
        </w:tc>
        <w:tc>
          <w:tcPr>
            <w:tcW w:w="567" w:type="dxa"/>
          </w:tcPr>
          <w:p w14:paraId="2DA16532" w14:textId="66D4AAA8" w:rsidR="00F40BAC" w:rsidRPr="005D6901" w:rsidRDefault="00F40BAC" w:rsidP="002711AA">
            <w:pPr>
              <w:spacing w:after="120"/>
              <w:rPr>
                <w:rFonts w:ascii="Calibri" w:hAnsi="Calibri" w:cs="Calibri"/>
              </w:rPr>
            </w:pPr>
            <w:r w:rsidRPr="005D6901">
              <w:rPr>
                <w:rFonts w:ascii="Calibri" w:hAnsi="Calibri" w:cs="Calibri"/>
              </w:rPr>
              <w:t>2</w:t>
            </w:r>
          </w:p>
        </w:tc>
        <w:tc>
          <w:tcPr>
            <w:tcW w:w="567" w:type="dxa"/>
          </w:tcPr>
          <w:p w14:paraId="23B3E93C" w14:textId="07A3D6A9" w:rsidR="00F40BAC" w:rsidRPr="005D6901" w:rsidRDefault="00F40BAC" w:rsidP="002711AA">
            <w:pPr>
              <w:spacing w:after="120"/>
              <w:rPr>
                <w:rFonts w:ascii="Calibri" w:hAnsi="Calibri" w:cs="Calibri"/>
              </w:rPr>
            </w:pPr>
            <w:r w:rsidRPr="005D6901">
              <w:rPr>
                <w:rFonts w:ascii="Calibri" w:hAnsi="Calibri" w:cs="Calibri"/>
              </w:rPr>
              <w:t>13</w:t>
            </w:r>
          </w:p>
        </w:tc>
        <w:tc>
          <w:tcPr>
            <w:tcW w:w="567" w:type="dxa"/>
          </w:tcPr>
          <w:p w14:paraId="480773DE" w14:textId="336ECCE4" w:rsidR="00F40BAC" w:rsidRPr="005D6901" w:rsidRDefault="00F40BAC" w:rsidP="002711AA">
            <w:pPr>
              <w:spacing w:after="120"/>
              <w:rPr>
                <w:rFonts w:ascii="Calibri" w:hAnsi="Calibri" w:cs="Calibri"/>
              </w:rPr>
            </w:pPr>
            <w:r w:rsidRPr="005D6901">
              <w:rPr>
                <w:rFonts w:ascii="Calibri" w:hAnsi="Calibri" w:cs="Calibri"/>
              </w:rPr>
              <w:t>4</w:t>
            </w:r>
          </w:p>
        </w:tc>
        <w:tc>
          <w:tcPr>
            <w:tcW w:w="10915" w:type="dxa"/>
            <w:shd w:val="clear" w:color="auto" w:fill="auto"/>
          </w:tcPr>
          <w:p w14:paraId="60F4FA04" w14:textId="3CB702D9" w:rsidR="00F40BAC" w:rsidRPr="005D6901" w:rsidRDefault="00F40BAC" w:rsidP="002711AA">
            <w:pPr>
              <w:spacing w:after="120"/>
              <w:rPr>
                <w:rFonts w:ascii="Calibri" w:hAnsi="Calibri" w:cs="Calibri"/>
              </w:rPr>
            </w:pPr>
            <w:r w:rsidRPr="005D6901">
              <w:rPr>
                <w:rFonts w:ascii="Calibri" w:eastAsia="Calibri" w:hAnsi="Calibri" w:cs="Calibri"/>
              </w:rPr>
              <w:t>“…we don't want any trouble with our neighbours. We have a very good relationship with our neighbours.” R26S</w:t>
            </w:r>
          </w:p>
        </w:tc>
      </w:tr>
      <w:tr w:rsidR="00F40BAC" w:rsidRPr="005D6901" w14:paraId="15D53362" w14:textId="77777777" w:rsidTr="005D6901">
        <w:trPr>
          <w:trHeight w:val="416"/>
        </w:trPr>
        <w:tc>
          <w:tcPr>
            <w:tcW w:w="1560" w:type="dxa"/>
            <w:vMerge/>
            <w:shd w:val="clear" w:color="auto" w:fill="auto"/>
          </w:tcPr>
          <w:p w14:paraId="742A5B0F" w14:textId="77777777" w:rsidR="00F40BAC" w:rsidRPr="005D6901" w:rsidRDefault="00F40BAC" w:rsidP="002711AA">
            <w:pPr>
              <w:spacing w:after="120"/>
              <w:rPr>
                <w:rFonts w:ascii="Calibri" w:hAnsi="Calibri" w:cs="Calibri"/>
              </w:rPr>
            </w:pPr>
          </w:p>
        </w:tc>
        <w:tc>
          <w:tcPr>
            <w:tcW w:w="1418" w:type="dxa"/>
            <w:shd w:val="clear" w:color="auto" w:fill="auto"/>
          </w:tcPr>
          <w:p w14:paraId="17F4369A" w14:textId="53F50544" w:rsidR="00F40BAC" w:rsidRPr="005D6901" w:rsidRDefault="00F40BAC" w:rsidP="002711AA">
            <w:pPr>
              <w:spacing w:after="120"/>
              <w:rPr>
                <w:rFonts w:ascii="Calibri" w:hAnsi="Calibri" w:cs="Calibri"/>
              </w:rPr>
            </w:pPr>
            <w:r>
              <w:rPr>
                <w:rFonts w:ascii="Calibri" w:hAnsi="Calibri" w:cs="Calibri"/>
              </w:rPr>
              <w:t>Depends on</w:t>
            </w:r>
            <w:r w:rsidRPr="005D6901">
              <w:rPr>
                <w:rFonts w:ascii="Calibri" w:hAnsi="Calibri" w:cs="Calibri"/>
              </w:rPr>
              <w:t xml:space="preserve"> </w:t>
            </w:r>
            <w:r>
              <w:rPr>
                <w:rFonts w:ascii="Calibri" w:hAnsi="Calibri" w:cs="Calibri"/>
              </w:rPr>
              <w:t>neighbour</w:t>
            </w:r>
            <w:r w:rsidRPr="005D6901">
              <w:rPr>
                <w:rFonts w:ascii="Calibri" w:hAnsi="Calibri" w:cs="Calibri"/>
              </w:rPr>
              <w:t xml:space="preserve"> </w:t>
            </w:r>
          </w:p>
        </w:tc>
        <w:tc>
          <w:tcPr>
            <w:tcW w:w="567" w:type="dxa"/>
          </w:tcPr>
          <w:p w14:paraId="0EDF7802" w14:textId="79D7D1A6" w:rsidR="00F40BAC" w:rsidRPr="005D6901" w:rsidRDefault="00F40BAC" w:rsidP="002711AA">
            <w:pPr>
              <w:spacing w:after="120"/>
              <w:rPr>
                <w:rFonts w:ascii="Calibri" w:hAnsi="Calibri" w:cs="Calibri"/>
              </w:rPr>
            </w:pPr>
            <w:r w:rsidRPr="005D6901">
              <w:rPr>
                <w:rFonts w:ascii="Calibri" w:hAnsi="Calibri" w:cs="Calibri"/>
              </w:rPr>
              <w:t>-</w:t>
            </w:r>
          </w:p>
        </w:tc>
        <w:tc>
          <w:tcPr>
            <w:tcW w:w="567" w:type="dxa"/>
          </w:tcPr>
          <w:p w14:paraId="2E0B91D6" w14:textId="6792C63D" w:rsidR="00F40BAC" w:rsidRPr="005D6901" w:rsidRDefault="00F40BAC" w:rsidP="002711AA">
            <w:pPr>
              <w:spacing w:after="120"/>
              <w:rPr>
                <w:rFonts w:ascii="Calibri" w:hAnsi="Calibri" w:cs="Calibri"/>
              </w:rPr>
            </w:pPr>
            <w:r w:rsidRPr="005D6901">
              <w:rPr>
                <w:rFonts w:ascii="Calibri" w:hAnsi="Calibri" w:cs="Calibri"/>
              </w:rPr>
              <w:t>7</w:t>
            </w:r>
          </w:p>
        </w:tc>
        <w:tc>
          <w:tcPr>
            <w:tcW w:w="567" w:type="dxa"/>
          </w:tcPr>
          <w:p w14:paraId="0CE67F8F" w14:textId="04CBF299" w:rsidR="00F40BAC" w:rsidRPr="005D6901" w:rsidRDefault="00F40BAC" w:rsidP="002711AA">
            <w:pPr>
              <w:spacing w:after="120"/>
              <w:rPr>
                <w:rFonts w:ascii="Calibri" w:hAnsi="Calibri" w:cs="Calibri"/>
              </w:rPr>
            </w:pPr>
            <w:r w:rsidRPr="005D6901">
              <w:rPr>
                <w:rFonts w:ascii="Calibri" w:hAnsi="Calibri" w:cs="Calibri"/>
              </w:rPr>
              <w:t>-</w:t>
            </w:r>
          </w:p>
        </w:tc>
        <w:tc>
          <w:tcPr>
            <w:tcW w:w="10915" w:type="dxa"/>
            <w:shd w:val="clear" w:color="auto" w:fill="auto"/>
          </w:tcPr>
          <w:p w14:paraId="01B84900" w14:textId="1F26824B" w:rsidR="00F40BAC" w:rsidRPr="005D6901" w:rsidRDefault="00F40BAC" w:rsidP="002711AA">
            <w:pPr>
              <w:spacing w:after="120"/>
              <w:rPr>
                <w:rFonts w:ascii="Calibri" w:hAnsi="Calibri" w:cs="Calibri"/>
              </w:rPr>
            </w:pPr>
            <w:r w:rsidRPr="005D6901">
              <w:rPr>
                <w:rFonts w:ascii="Calibri" w:hAnsi="Calibri" w:cs="Calibri"/>
              </w:rPr>
              <w:t xml:space="preserve">“It really depends on how belligerent they are about it, to be honest… If someone's bringing up health complications, then I would be a lot more understanding and, of course, sympathetic.” R21Sa </w:t>
            </w:r>
          </w:p>
        </w:tc>
      </w:tr>
      <w:tr w:rsidR="00F40BAC" w:rsidRPr="005D6901" w14:paraId="1A56A2CB" w14:textId="77777777" w:rsidTr="005D6901">
        <w:trPr>
          <w:trHeight w:val="416"/>
        </w:trPr>
        <w:tc>
          <w:tcPr>
            <w:tcW w:w="1560" w:type="dxa"/>
            <w:vMerge/>
            <w:shd w:val="clear" w:color="auto" w:fill="auto"/>
          </w:tcPr>
          <w:p w14:paraId="2F20FACA" w14:textId="77777777" w:rsidR="00F40BAC" w:rsidRPr="005D6901" w:rsidRDefault="00F40BAC" w:rsidP="002711AA">
            <w:pPr>
              <w:spacing w:after="120"/>
              <w:rPr>
                <w:rFonts w:ascii="Calibri" w:hAnsi="Calibri" w:cs="Calibri"/>
              </w:rPr>
            </w:pPr>
          </w:p>
        </w:tc>
        <w:tc>
          <w:tcPr>
            <w:tcW w:w="1418" w:type="dxa"/>
            <w:shd w:val="clear" w:color="auto" w:fill="auto"/>
          </w:tcPr>
          <w:p w14:paraId="1F41ED1A" w14:textId="23613F41" w:rsidR="00F40BAC" w:rsidRPr="005D6901" w:rsidRDefault="00F40BAC" w:rsidP="002711AA">
            <w:pPr>
              <w:spacing w:after="120"/>
              <w:rPr>
                <w:rFonts w:ascii="Calibri" w:hAnsi="Calibri" w:cs="Calibri"/>
              </w:rPr>
            </w:pPr>
            <w:r>
              <w:rPr>
                <w:rFonts w:ascii="Calibri" w:hAnsi="Calibri" w:cs="Calibri"/>
              </w:rPr>
              <w:t xml:space="preserve">Protecting </w:t>
            </w:r>
            <w:r w:rsidRPr="005D6901">
              <w:rPr>
                <w:rFonts w:ascii="Calibri" w:hAnsi="Calibri" w:cs="Calibri"/>
              </w:rPr>
              <w:t>family</w:t>
            </w:r>
          </w:p>
        </w:tc>
        <w:tc>
          <w:tcPr>
            <w:tcW w:w="567" w:type="dxa"/>
          </w:tcPr>
          <w:p w14:paraId="3F31D07E" w14:textId="64C46971" w:rsidR="00F40BAC" w:rsidRPr="005D6901" w:rsidRDefault="00F40BAC" w:rsidP="002711AA">
            <w:pPr>
              <w:spacing w:after="120"/>
              <w:rPr>
                <w:rFonts w:ascii="Calibri" w:hAnsi="Calibri" w:cs="Calibri"/>
              </w:rPr>
            </w:pPr>
            <w:r w:rsidRPr="005D6901">
              <w:rPr>
                <w:rFonts w:ascii="Calibri" w:hAnsi="Calibri" w:cs="Calibri"/>
              </w:rPr>
              <w:t>5</w:t>
            </w:r>
          </w:p>
        </w:tc>
        <w:tc>
          <w:tcPr>
            <w:tcW w:w="567" w:type="dxa"/>
          </w:tcPr>
          <w:p w14:paraId="751847A3" w14:textId="5E0E032B" w:rsidR="00F40BAC" w:rsidRPr="005D6901" w:rsidRDefault="00F40BAC" w:rsidP="002711AA">
            <w:pPr>
              <w:spacing w:after="120"/>
              <w:rPr>
                <w:rFonts w:ascii="Calibri" w:hAnsi="Calibri" w:cs="Calibri"/>
              </w:rPr>
            </w:pPr>
            <w:r w:rsidRPr="005D6901">
              <w:rPr>
                <w:rFonts w:ascii="Calibri" w:hAnsi="Calibri" w:cs="Calibri"/>
              </w:rPr>
              <w:t>3</w:t>
            </w:r>
          </w:p>
        </w:tc>
        <w:tc>
          <w:tcPr>
            <w:tcW w:w="567" w:type="dxa"/>
          </w:tcPr>
          <w:p w14:paraId="3F813E90" w14:textId="5A9C70C5" w:rsidR="00F40BAC" w:rsidRPr="005D6901" w:rsidRDefault="00F40BAC" w:rsidP="002711AA">
            <w:pPr>
              <w:spacing w:after="120"/>
              <w:rPr>
                <w:rFonts w:ascii="Calibri" w:hAnsi="Calibri" w:cs="Calibri"/>
              </w:rPr>
            </w:pPr>
            <w:r w:rsidRPr="005D6901">
              <w:rPr>
                <w:rFonts w:ascii="Calibri" w:hAnsi="Calibri" w:cs="Calibri"/>
              </w:rPr>
              <w:t>3</w:t>
            </w:r>
          </w:p>
        </w:tc>
        <w:tc>
          <w:tcPr>
            <w:tcW w:w="10915" w:type="dxa"/>
            <w:shd w:val="clear" w:color="auto" w:fill="auto"/>
          </w:tcPr>
          <w:p w14:paraId="5C49E803" w14:textId="3E9F21D7" w:rsidR="00F40BAC" w:rsidRPr="005D6901" w:rsidRDefault="00F40BAC" w:rsidP="002711AA">
            <w:pPr>
              <w:spacing w:after="120"/>
              <w:rPr>
                <w:rFonts w:ascii="Calibri" w:hAnsi="Calibri" w:cs="Calibri"/>
              </w:rPr>
            </w:pPr>
            <w:r w:rsidRPr="005D6901">
              <w:rPr>
                <w:rFonts w:ascii="Calibri" w:hAnsi="Calibri" w:cs="Calibri"/>
              </w:rPr>
              <w:t>“</w:t>
            </w:r>
            <w:r w:rsidRPr="005D6901">
              <w:rPr>
                <w:rFonts w:ascii="Calibri" w:eastAsia="Calibri" w:hAnsi="Calibri" w:cs="Calibri"/>
              </w:rPr>
              <w:t>…he’ll run to the kitchen window and smoke, which I think is not nice to the other neighbours but you can see he’s trying to be considerate for his grandchildren and his guests...” R14N</w:t>
            </w:r>
          </w:p>
        </w:tc>
      </w:tr>
      <w:tr w:rsidR="00F40BAC" w:rsidRPr="005D6901" w14:paraId="0E53CDB5" w14:textId="77777777" w:rsidTr="005D6901">
        <w:trPr>
          <w:trHeight w:val="416"/>
        </w:trPr>
        <w:tc>
          <w:tcPr>
            <w:tcW w:w="1560" w:type="dxa"/>
            <w:vMerge/>
            <w:shd w:val="clear" w:color="auto" w:fill="auto"/>
          </w:tcPr>
          <w:p w14:paraId="08B00836" w14:textId="77777777" w:rsidR="00F40BAC" w:rsidRPr="005D6901" w:rsidRDefault="00F40BAC" w:rsidP="002711AA">
            <w:pPr>
              <w:spacing w:after="120"/>
              <w:rPr>
                <w:rFonts w:ascii="Calibri" w:hAnsi="Calibri" w:cs="Calibri"/>
              </w:rPr>
            </w:pPr>
          </w:p>
        </w:tc>
        <w:tc>
          <w:tcPr>
            <w:tcW w:w="1418" w:type="dxa"/>
            <w:shd w:val="clear" w:color="auto" w:fill="auto"/>
          </w:tcPr>
          <w:p w14:paraId="6437B783" w14:textId="79E1FAA3" w:rsidR="00F40BAC" w:rsidRPr="005D6901" w:rsidRDefault="00F40BAC" w:rsidP="002711AA">
            <w:pPr>
              <w:spacing w:after="120"/>
              <w:rPr>
                <w:rFonts w:ascii="Calibri" w:hAnsi="Calibri" w:cs="Calibri"/>
              </w:rPr>
            </w:pPr>
            <w:r w:rsidRPr="005D6901">
              <w:rPr>
                <w:rFonts w:ascii="Calibri" w:hAnsi="Calibri" w:cs="Calibri"/>
              </w:rPr>
              <w:t>Mobility issues</w:t>
            </w:r>
          </w:p>
        </w:tc>
        <w:tc>
          <w:tcPr>
            <w:tcW w:w="567" w:type="dxa"/>
          </w:tcPr>
          <w:p w14:paraId="488809C3" w14:textId="6D592EA1" w:rsidR="00F40BAC" w:rsidRPr="005D6901" w:rsidRDefault="00F40BAC" w:rsidP="002711AA">
            <w:pPr>
              <w:spacing w:after="120"/>
              <w:rPr>
                <w:rFonts w:ascii="Calibri" w:hAnsi="Calibri" w:cs="Calibri"/>
              </w:rPr>
            </w:pPr>
            <w:r w:rsidRPr="005D6901">
              <w:rPr>
                <w:rFonts w:ascii="Calibri" w:hAnsi="Calibri" w:cs="Calibri"/>
              </w:rPr>
              <w:t>-</w:t>
            </w:r>
          </w:p>
        </w:tc>
        <w:tc>
          <w:tcPr>
            <w:tcW w:w="567" w:type="dxa"/>
          </w:tcPr>
          <w:p w14:paraId="25EB4A45" w14:textId="115EDA97" w:rsidR="00F40BAC" w:rsidRPr="005D6901" w:rsidRDefault="00F40BAC" w:rsidP="002711AA">
            <w:pPr>
              <w:spacing w:after="120"/>
              <w:rPr>
                <w:rFonts w:ascii="Calibri" w:hAnsi="Calibri" w:cs="Calibri"/>
              </w:rPr>
            </w:pPr>
            <w:r w:rsidRPr="005D6901">
              <w:rPr>
                <w:rFonts w:ascii="Calibri" w:hAnsi="Calibri" w:cs="Calibri"/>
              </w:rPr>
              <w:t>-</w:t>
            </w:r>
          </w:p>
        </w:tc>
        <w:tc>
          <w:tcPr>
            <w:tcW w:w="567" w:type="dxa"/>
          </w:tcPr>
          <w:p w14:paraId="4E8CF708" w14:textId="7EF48F52" w:rsidR="00F40BAC" w:rsidRPr="005D6901" w:rsidRDefault="00F40BAC" w:rsidP="002711AA">
            <w:pPr>
              <w:spacing w:after="120"/>
              <w:rPr>
                <w:rFonts w:ascii="Calibri" w:hAnsi="Calibri" w:cs="Calibri"/>
              </w:rPr>
            </w:pPr>
            <w:r w:rsidRPr="005D6901">
              <w:rPr>
                <w:rFonts w:ascii="Calibri" w:hAnsi="Calibri" w:cs="Calibri"/>
              </w:rPr>
              <w:t>1</w:t>
            </w:r>
          </w:p>
        </w:tc>
        <w:tc>
          <w:tcPr>
            <w:tcW w:w="10915" w:type="dxa"/>
            <w:shd w:val="clear" w:color="auto" w:fill="auto"/>
          </w:tcPr>
          <w:p w14:paraId="10EDD011" w14:textId="072B2D09" w:rsidR="00F40BAC" w:rsidRPr="005D6901" w:rsidRDefault="00F40BAC" w:rsidP="002711AA">
            <w:pPr>
              <w:spacing w:after="120"/>
              <w:rPr>
                <w:rFonts w:ascii="Calibri" w:hAnsi="Calibri" w:cs="Calibri"/>
              </w:rPr>
            </w:pPr>
            <w:r w:rsidRPr="005D6901">
              <w:rPr>
                <w:rFonts w:ascii="Calibri" w:hAnsi="Calibri" w:cs="Calibri"/>
              </w:rPr>
              <w:t>“…he’s got some mobility issues, some health condition… for him specifically to go down and smoke and taking our time, I think it’s a bit, it’s pretty hard for us. That’s why we allow him to smoke in the house instead.” R16N</w:t>
            </w:r>
          </w:p>
        </w:tc>
      </w:tr>
      <w:tr w:rsidR="002711AA" w:rsidRPr="005D6901" w14:paraId="1D1201CB" w14:textId="77777777" w:rsidTr="00C7510A">
        <w:trPr>
          <w:trHeight w:val="416"/>
        </w:trPr>
        <w:tc>
          <w:tcPr>
            <w:tcW w:w="15594" w:type="dxa"/>
            <w:gridSpan w:val="6"/>
            <w:shd w:val="clear" w:color="auto" w:fill="auto"/>
          </w:tcPr>
          <w:p w14:paraId="0F67D2E3" w14:textId="0D40E004" w:rsidR="002711AA" w:rsidRPr="008D6FBA" w:rsidRDefault="002711AA" w:rsidP="002711AA">
            <w:pPr>
              <w:spacing w:after="120"/>
              <w:rPr>
                <w:rFonts w:ascii="Calibri" w:hAnsi="Calibri" w:cs="Calibri"/>
                <w:b/>
                <w:bCs/>
                <w:color w:val="000000" w:themeColor="text1"/>
              </w:rPr>
            </w:pPr>
            <w:r>
              <w:rPr>
                <w:rFonts w:ascii="Calibri" w:hAnsi="Calibri" w:cs="Calibri"/>
                <w:b/>
                <w:bCs/>
              </w:rPr>
              <w:t xml:space="preserve">Minimising </w:t>
            </w:r>
            <w:r w:rsidRPr="008D6FBA">
              <w:rPr>
                <w:rFonts w:ascii="Calibri" w:hAnsi="Calibri" w:cs="Calibri"/>
                <w:b/>
                <w:bCs/>
              </w:rPr>
              <w:t>SHS from smokers in the household</w:t>
            </w:r>
          </w:p>
        </w:tc>
      </w:tr>
      <w:tr w:rsidR="002711AA" w:rsidRPr="005D6901" w14:paraId="6FB39045" w14:textId="77777777" w:rsidTr="005D6901">
        <w:trPr>
          <w:trHeight w:val="416"/>
        </w:trPr>
        <w:tc>
          <w:tcPr>
            <w:tcW w:w="1560" w:type="dxa"/>
            <w:vMerge w:val="restart"/>
            <w:shd w:val="clear" w:color="auto" w:fill="auto"/>
          </w:tcPr>
          <w:p w14:paraId="7619749C" w14:textId="319AE08C" w:rsidR="002711AA" w:rsidRPr="005D6901" w:rsidRDefault="002711AA" w:rsidP="002711AA">
            <w:pPr>
              <w:spacing w:after="120"/>
              <w:rPr>
                <w:rFonts w:ascii="Calibri" w:hAnsi="Calibri" w:cs="Calibri"/>
              </w:rPr>
            </w:pPr>
            <w:r w:rsidRPr="005D6901">
              <w:rPr>
                <w:rFonts w:ascii="Calibri" w:hAnsi="Calibri" w:cs="Calibri"/>
              </w:rPr>
              <w:t>Smokers’ strategies</w:t>
            </w:r>
            <w:r>
              <w:rPr>
                <w:rFonts w:ascii="Calibri" w:hAnsi="Calibri" w:cs="Calibri"/>
              </w:rPr>
              <w:t xml:space="preserve"> to minimise SHS</w:t>
            </w:r>
          </w:p>
        </w:tc>
        <w:tc>
          <w:tcPr>
            <w:tcW w:w="1418" w:type="dxa"/>
            <w:shd w:val="clear" w:color="auto" w:fill="auto"/>
          </w:tcPr>
          <w:p w14:paraId="499B760A" w14:textId="5F244B43" w:rsidR="002711AA" w:rsidRPr="005D6901" w:rsidRDefault="002711AA" w:rsidP="002711AA">
            <w:pPr>
              <w:spacing w:after="120"/>
              <w:rPr>
                <w:rFonts w:ascii="Calibri" w:hAnsi="Calibri" w:cs="Calibri"/>
              </w:rPr>
            </w:pPr>
            <w:r w:rsidRPr="005D6901">
              <w:rPr>
                <w:rFonts w:ascii="Calibri" w:hAnsi="Calibri" w:cs="Calibri"/>
              </w:rPr>
              <w:t>Smok</w:t>
            </w:r>
            <w:r>
              <w:rPr>
                <w:rFonts w:ascii="Calibri" w:hAnsi="Calibri" w:cs="Calibri"/>
              </w:rPr>
              <w:t>e</w:t>
            </w:r>
            <w:r w:rsidRPr="005D6901">
              <w:rPr>
                <w:rFonts w:ascii="Calibri" w:hAnsi="Calibri" w:cs="Calibri"/>
              </w:rPr>
              <w:t xml:space="preserve"> in other areas</w:t>
            </w:r>
          </w:p>
        </w:tc>
        <w:tc>
          <w:tcPr>
            <w:tcW w:w="567" w:type="dxa"/>
          </w:tcPr>
          <w:p w14:paraId="6C0C30BA" w14:textId="0E682FD8"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2AB63A45" w14:textId="4E003787" w:rsidR="002711AA" w:rsidRPr="005D6901" w:rsidRDefault="002711AA" w:rsidP="002711AA">
            <w:pPr>
              <w:spacing w:after="120"/>
              <w:rPr>
                <w:rFonts w:ascii="Calibri" w:hAnsi="Calibri" w:cs="Calibri"/>
              </w:rPr>
            </w:pPr>
            <w:r w:rsidRPr="005D6901">
              <w:rPr>
                <w:rFonts w:ascii="Calibri" w:hAnsi="Calibri" w:cs="Calibri"/>
              </w:rPr>
              <w:t>8</w:t>
            </w:r>
          </w:p>
        </w:tc>
        <w:tc>
          <w:tcPr>
            <w:tcW w:w="567" w:type="dxa"/>
          </w:tcPr>
          <w:p w14:paraId="2BE635B8" w14:textId="795F0983" w:rsidR="002711AA" w:rsidRPr="005D6901" w:rsidRDefault="002711AA" w:rsidP="002711AA">
            <w:pPr>
              <w:spacing w:after="120"/>
              <w:rPr>
                <w:rFonts w:ascii="Calibri" w:hAnsi="Calibri" w:cs="Calibri"/>
              </w:rPr>
            </w:pPr>
            <w:r w:rsidRPr="005D6901">
              <w:rPr>
                <w:rFonts w:ascii="Calibri" w:hAnsi="Calibri" w:cs="Calibri"/>
              </w:rPr>
              <w:t>3</w:t>
            </w:r>
          </w:p>
        </w:tc>
        <w:tc>
          <w:tcPr>
            <w:tcW w:w="10915" w:type="dxa"/>
            <w:shd w:val="clear" w:color="auto" w:fill="auto"/>
          </w:tcPr>
          <w:p w14:paraId="39A7A6B7" w14:textId="4DFCCDC4" w:rsidR="002711AA" w:rsidRPr="005D6901" w:rsidRDefault="002711AA" w:rsidP="002711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Calibri" w:hAnsi="Calibri" w:cs="Calibri"/>
              </w:rPr>
            </w:pPr>
            <w:r w:rsidRPr="005D6901">
              <w:rPr>
                <w:rFonts w:ascii="Calibri" w:hAnsi="Calibri" w:cs="Calibri"/>
              </w:rPr>
              <w:t>“We have a smoking corner in the kitchen, that's like the communal area, but most of the time, like for my brother and I, we just do it in the room, our separate rooms, because we are cooped up in our own rooms.” R27S</w:t>
            </w:r>
          </w:p>
        </w:tc>
      </w:tr>
      <w:tr w:rsidR="002711AA" w:rsidRPr="005D6901" w14:paraId="6FCC58B5" w14:textId="77777777" w:rsidTr="005D6901">
        <w:trPr>
          <w:trHeight w:val="416"/>
        </w:trPr>
        <w:tc>
          <w:tcPr>
            <w:tcW w:w="1560" w:type="dxa"/>
            <w:vMerge/>
            <w:shd w:val="clear" w:color="auto" w:fill="auto"/>
          </w:tcPr>
          <w:p w14:paraId="26632DFF" w14:textId="77777777" w:rsidR="002711AA" w:rsidRPr="005D6901" w:rsidRDefault="002711AA" w:rsidP="002711AA">
            <w:pPr>
              <w:spacing w:after="120"/>
              <w:rPr>
                <w:rFonts w:ascii="Calibri" w:hAnsi="Calibri" w:cs="Calibri"/>
              </w:rPr>
            </w:pPr>
          </w:p>
        </w:tc>
        <w:tc>
          <w:tcPr>
            <w:tcW w:w="1418" w:type="dxa"/>
            <w:shd w:val="clear" w:color="auto" w:fill="auto"/>
          </w:tcPr>
          <w:p w14:paraId="45E856F8" w14:textId="766EB6AF" w:rsidR="002711AA" w:rsidRPr="005D6901" w:rsidRDefault="002711AA" w:rsidP="002711AA">
            <w:pPr>
              <w:spacing w:after="120"/>
              <w:rPr>
                <w:rFonts w:ascii="Calibri" w:hAnsi="Calibri" w:cs="Calibri"/>
              </w:rPr>
            </w:pPr>
            <w:r w:rsidRPr="005D6901">
              <w:rPr>
                <w:rFonts w:ascii="Calibri" w:hAnsi="Calibri" w:cs="Calibri"/>
              </w:rPr>
              <w:t>Smok</w:t>
            </w:r>
            <w:r>
              <w:rPr>
                <w:rFonts w:ascii="Calibri" w:hAnsi="Calibri" w:cs="Calibri"/>
              </w:rPr>
              <w:t>e</w:t>
            </w:r>
            <w:r w:rsidRPr="005D6901">
              <w:rPr>
                <w:rFonts w:ascii="Calibri" w:hAnsi="Calibri" w:cs="Calibri"/>
              </w:rPr>
              <w:t xml:space="preserve"> out the window</w:t>
            </w:r>
          </w:p>
        </w:tc>
        <w:tc>
          <w:tcPr>
            <w:tcW w:w="567" w:type="dxa"/>
          </w:tcPr>
          <w:p w14:paraId="7D5D3EEF" w14:textId="106359A7"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7D4444AA" w14:textId="4E731BBB" w:rsidR="002711AA" w:rsidRPr="005D6901" w:rsidRDefault="002711AA" w:rsidP="002711AA">
            <w:pPr>
              <w:spacing w:after="120"/>
              <w:rPr>
                <w:rFonts w:ascii="Calibri" w:hAnsi="Calibri" w:cs="Calibri"/>
              </w:rPr>
            </w:pPr>
            <w:r w:rsidRPr="005D6901">
              <w:rPr>
                <w:rFonts w:ascii="Calibri" w:hAnsi="Calibri" w:cs="Calibri"/>
              </w:rPr>
              <w:t>6</w:t>
            </w:r>
          </w:p>
        </w:tc>
        <w:tc>
          <w:tcPr>
            <w:tcW w:w="567" w:type="dxa"/>
          </w:tcPr>
          <w:p w14:paraId="3F0B390D" w14:textId="30FBBA63" w:rsidR="002711AA" w:rsidRPr="005D6901" w:rsidRDefault="002711AA" w:rsidP="002711AA">
            <w:pPr>
              <w:spacing w:after="120"/>
              <w:rPr>
                <w:rFonts w:ascii="Calibri" w:hAnsi="Calibri" w:cs="Calibri"/>
              </w:rPr>
            </w:pPr>
            <w:r w:rsidRPr="005D6901">
              <w:rPr>
                <w:rFonts w:ascii="Calibri" w:hAnsi="Calibri" w:cs="Calibri"/>
              </w:rPr>
              <w:t>2</w:t>
            </w:r>
          </w:p>
        </w:tc>
        <w:tc>
          <w:tcPr>
            <w:tcW w:w="10915" w:type="dxa"/>
            <w:shd w:val="clear" w:color="auto" w:fill="auto"/>
          </w:tcPr>
          <w:p w14:paraId="2C9874FA" w14:textId="442A3F8E" w:rsidR="002711AA" w:rsidRPr="005D6901" w:rsidRDefault="002711AA" w:rsidP="002711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Calibri" w:hAnsi="Calibri" w:cs="Calibri"/>
              </w:rPr>
            </w:pPr>
            <w:r w:rsidRPr="005D6901">
              <w:rPr>
                <w:rFonts w:ascii="Calibri" w:hAnsi="Calibri" w:cs="Calibri"/>
              </w:rPr>
              <w:t>“I would make sure that I opened a window and whenever I’m smoking I’m facing the fan towards the window so it blows out.” R24S</w:t>
            </w:r>
          </w:p>
        </w:tc>
      </w:tr>
      <w:tr w:rsidR="002711AA" w:rsidRPr="005D6901" w14:paraId="64222C48" w14:textId="77777777" w:rsidTr="005D6901">
        <w:trPr>
          <w:trHeight w:val="416"/>
        </w:trPr>
        <w:tc>
          <w:tcPr>
            <w:tcW w:w="1560" w:type="dxa"/>
            <w:vMerge/>
            <w:shd w:val="clear" w:color="auto" w:fill="auto"/>
          </w:tcPr>
          <w:p w14:paraId="56B2A672" w14:textId="77777777" w:rsidR="002711AA" w:rsidRPr="005D6901" w:rsidRDefault="002711AA" w:rsidP="002711AA">
            <w:pPr>
              <w:spacing w:after="120"/>
              <w:rPr>
                <w:rFonts w:ascii="Calibri" w:hAnsi="Calibri" w:cs="Calibri"/>
              </w:rPr>
            </w:pPr>
          </w:p>
        </w:tc>
        <w:tc>
          <w:tcPr>
            <w:tcW w:w="1418" w:type="dxa"/>
            <w:shd w:val="clear" w:color="auto" w:fill="auto"/>
          </w:tcPr>
          <w:p w14:paraId="1EA8352A" w14:textId="23D51164" w:rsidR="002711AA" w:rsidRPr="005D6901" w:rsidRDefault="002711AA" w:rsidP="002711AA">
            <w:pPr>
              <w:spacing w:after="120"/>
              <w:rPr>
                <w:rFonts w:ascii="Calibri" w:hAnsi="Calibri" w:cs="Calibri"/>
              </w:rPr>
            </w:pPr>
            <w:r w:rsidRPr="005D6901">
              <w:rPr>
                <w:rFonts w:ascii="Calibri" w:hAnsi="Calibri" w:cs="Calibri"/>
              </w:rPr>
              <w:t>Close doors or windows</w:t>
            </w:r>
          </w:p>
        </w:tc>
        <w:tc>
          <w:tcPr>
            <w:tcW w:w="567" w:type="dxa"/>
          </w:tcPr>
          <w:p w14:paraId="360C4641" w14:textId="4008E4E5"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0FEFF5B8" w14:textId="30420E8B" w:rsidR="002711AA" w:rsidRPr="005D6901" w:rsidRDefault="002711AA" w:rsidP="002711AA">
            <w:pPr>
              <w:spacing w:after="120"/>
              <w:rPr>
                <w:rFonts w:ascii="Calibri" w:hAnsi="Calibri" w:cs="Calibri"/>
              </w:rPr>
            </w:pPr>
            <w:r w:rsidRPr="005D6901">
              <w:rPr>
                <w:rFonts w:ascii="Calibri" w:hAnsi="Calibri" w:cs="Calibri"/>
              </w:rPr>
              <w:t>3</w:t>
            </w:r>
          </w:p>
        </w:tc>
        <w:tc>
          <w:tcPr>
            <w:tcW w:w="567" w:type="dxa"/>
          </w:tcPr>
          <w:p w14:paraId="03B25FFA" w14:textId="7134ACCE" w:rsidR="002711AA" w:rsidRPr="005D6901" w:rsidRDefault="002711AA" w:rsidP="002711AA">
            <w:pPr>
              <w:spacing w:after="120"/>
              <w:rPr>
                <w:rFonts w:ascii="Calibri" w:hAnsi="Calibri" w:cs="Calibri"/>
              </w:rPr>
            </w:pPr>
            <w:r w:rsidRPr="005D6901">
              <w:rPr>
                <w:rFonts w:ascii="Calibri" w:hAnsi="Calibri" w:cs="Calibri"/>
              </w:rPr>
              <w:t>4</w:t>
            </w:r>
          </w:p>
        </w:tc>
        <w:tc>
          <w:tcPr>
            <w:tcW w:w="10915" w:type="dxa"/>
            <w:shd w:val="clear" w:color="auto" w:fill="auto"/>
          </w:tcPr>
          <w:p w14:paraId="6D189BE9" w14:textId="0CD65187" w:rsidR="002711AA" w:rsidRPr="005D6901" w:rsidRDefault="002711AA" w:rsidP="002711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Calibri" w:hAnsi="Calibri" w:cs="Calibri"/>
              </w:rPr>
            </w:pPr>
            <w:r w:rsidRPr="005D6901">
              <w:rPr>
                <w:rFonts w:ascii="Calibri" w:hAnsi="Calibri" w:cs="Calibri"/>
              </w:rPr>
              <w:t>“There's this tiny room that's attached to the toilet. There's actually a door, so usually whenever he smokes he'll close that door so the whole house doesn't smell like cigarettes.” R24S</w:t>
            </w:r>
          </w:p>
        </w:tc>
      </w:tr>
      <w:tr w:rsidR="002711AA" w:rsidRPr="005D6901" w14:paraId="32300061" w14:textId="77777777" w:rsidTr="005D6901">
        <w:trPr>
          <w:trHeight w:val="416"/>
        </w:trPr>
        <w:tc>
          <w:tcPr>
            <w:tcW w:w="1560" w:type="dxa"/>
            <w:vMerge/>
            <w:shd w:val="clear" w:color="auto" w:fill="auto"/>
          </w:tcPr>
          <w:p w14:paraId="0E09C311" w14:textId="77777777" w:rsidR="002711AA" w:rsidRPr="005D6901" w:rsidRDefault="002711AA" w:rsidP="002711AA">
            <w:pPr>
              <w:spacing w:after="120"/>
              <w:rPr>
                <w:rFonts w:ascii="Calibri" w:hAnsi="Calibri" w:cs="Calibri"/>
              </w:rPr>
            </w:pPr>
          </w:p>
        </w:tc>
        <w:tc>
          <w:tcPr>
            <w:tcW w:w="1418" w:type="dxa"/>
            <w:shd w:val="clear" w:color="auto" w:fill="auto"/>
          </w:tcPr>
          <w:p w14:paraId="278D0EC9" w14:textId="150250BB" w:rsidR="002711AA" w:rsidRPr="005D6901" w:rsidRDefault="002711AA" w:rsidP="002711AA">
            <w:pPr>
              <w:spacing w:after="120"/>
              <w:rPr>
                <w:rFonts w:ascii="Calibri" w:hAnsi="Calibri" w:cs="Calibri"/>
              </w:rPr>
            </w:pPr>
            <w:r w:rsidRPr="005D6901">
              <w:rPr>
                <w:rFonts w:ascii="Calibri" w:hAnsi="Calibri" w:cs="Calibri"/>
              </w:rPr>
              <w:t xml:space="preserve">Smoke when </w:t>
            </w:r>
            <w:r>
              <w:rPr>
                <w:rFonts w:ascii="Calibri" w:hAnsi="Calibri" w:cs="Calibri"/>
              </w:rPr>
              <w:t>alone</w:t>
            </w:r>
          </w:p>
        </w:tc>
        <w:tc>
          <w:tcPr>
            <w:tcW w:w="567" w:type="dxa"/>
          </w:tcPr>
          <w:p w14:paraId="697D03EB" w14:textId="14DFE19D"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7C0C3279" w14:textId="6BDF090B" w:rsidR="002711AA" w:rsidRPr="005D6901" w:rsidRDefault="002711AA" w:rsidP="002711AA">
            <w:pPr>
              <w:spacing w:after="120"/>
              <w:rPr>
                <w:rFonts w:ascii="Calibri" w:hAnsi="Calibri" w:cs="Calibri"/>
              </w:rPr>
            </w:pPr>
            <w:r w:rsidRPr="005D6901">
              <w:rPr>
                <w:rFonts w:ascii="Calibri" w:hAnsi="Calibri" w:cs="Calibri"/>
              </w:rPr>
              <w:t>1</w:t>
            </w:r>
          </w:p>
        </w:tc>
        <w:tc>
          <w:tcPr>
            <w:tcW w:w="567" w:type="dxa"/>
          </w:tcPr>
          <w:p w14:paraId="7AF93F91" w14:textId="666ACFFF" w:rsidR="002711AA" w:rsidRPr="005D6901" w:rsidRDefault="002711AA" w:rsidP="002711AA">
            <w:pPr>
              <w:spacing w:after="120"/>
              <w:rPr>
                <w:rFonts w:ascii="Calibri" w:hAnsi="Calibri" w:cs="Calibri"/>
              </w:rPr>
            </w:pPr>
            <w:r w:rsidRPr="005D6901">
              <w:rPr>
                <w:rFonts w:ascii="Calibri" w:hAnsi="Calibri" w:cs="Calibri"/>
              </w:rPr>
              <w:t>1</w:t>
            </w:r>
          </w:p>
        </w:tc>
        <w:tc>
          <w:tcPr>
            <w:tcW w:w="10915" w:type="dxa"/>
            <w:shd w:val="clear" w:color="auto" w:fill="auto"/>
          </w:tcPr>
          <w:p w14:paraId="4708A85E" w14:textId="2ABA6425" w:rsidR="002711AA" w:rsidRPr="005D6901" w:rsidRDefault="002711AA" w:rsidP="002711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Calibri" w:hAnsi="Calibri" w:cs="Calibri"/>
              </w:rPr>
            </w:pPr>
            <w:r w:rsidRPr="005D6901">
              <w:rPr>
                <w:rFonts w:ascii="Calibri" w:hAnsi="Calibri" w:cs="Calibri"/>
              </w:rPr>
              <w:t>“he tends not to smoke when we are around. So when we’re not around, I’m either working or mother step out of the kitchen for a while then he will tend to smoke.” R16N</w:t>
            </w:r>
          </w:p>
        </w:tc>
      </w:tr>
      <w:tr w:rsidR="002711AA" w:rsidRPr="005D6901" w14:paraId="0A148F26" w14:textId="77777777" w:rsidTr="005D6901">
        <w:trPr>
          <w:trHeight w:val="416"/>
        </w:trPr>
        <w:tc>
          <w:tcPr>
            <w:tcW w:w="1560" w:type="dxa"/>
            <w:vMerge w:val="restart"/>
            <w:shd w:val="clear" w:color="auto" w:fill="auto"/>
          </w:tcPr>
          <w:p w14:paraId="5EC83F6F" w14:textId="3EEF5A43" w:rsidR="002711AA" w:rsidRPr="005D6901" w:rsidRDefault="002711AA" w:rsidP="002711AA">
            <w:pPr>
              <w:spacing w:after="120"/>
              <w:rPr>
                <w:rFonts w:ascii="Calibri" w:hAnsi="Calibri" w:cs="Calibri"/>
              </w:rPr>
            </w:pPr>
            <w:r w:rsidRPr="005D6901">
              <w:rPr>
                <w:rFonts w:ascii="Calibri" w:hAnsi="Calibri" w:cs="Calibri"/>
              </w:rPr>
              <w:t>Non-smokers’ strategies</w:t>
            </w:r>
            <w:r>
              <w:rPr>
                <w:rFonts w:ascii="Calibri" w:hAnsi="Calibri" w:cs="Calibri"/>
              </w:rPr>
              <w:t xml:space="preserve"> to minimise SHS</w:t>
            </w:r>
          </w:p>
        </w:tc>
        <w:tc>
          <w:tcPr>
            <w:tcW w:w="1418" w:type="dxa"/>
            <w:shd w:val="clear" w:color="auto" w:fill="auto"/>
          </w:tcPr>
          <w:p w14:paraId="433667EE" w14:textId="3774ADC3" w:rsidR="002711AA" w:rsidRPr="005D6901" w:rsidRDefault="002711AA" w:rsidP="002711AA">
            <w:pPr>
              <w:spacing w:after="120"/>
              <w:rPr>
                <w:rFonts w:ascii="Calibri" w:hAnsi="Calibri" w:cs="Calibri"/>
              </w:rPr>
            </w:pPr>
            <w:r w:rsidRPr="005D6901">
              <w:rPr>
                <w:rFonts w:ascii="Calibri" w:hAnsi="Calibri" w:cs="Calibri"/>
              </w:rPr>
              <w:t>Doors and windows</w:t>
            </w:r>
          </w:p>
        </w:tc>
        <w:tc>
          <w:tcPr>
            <w:tcW w:w="567" w:type="dxa"/>
          </w:tcPr>
          <w:p w14:paraId="392840C1" w14:textId="662FAE19"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7D81BE48" w14:textId="4E36ED1E"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3B19CF08" w14:textId="2C33714A" w:rsidR="002711AA" w:rsidRPr="005D6901" w:rsidRDefault="002711AA" w:rsidP="002711AA">
            <w:pPr>
              <w:spacing w:after="120"/>
              <w:rPr>
                <w:rFonts w:ascii="Calibri" w:hAnsi="Calibri" w:cs="Calibri"/>
              </w:rPr>
            </w:pPr>
            <w:r w:rsidRPr="005D6901">
              <w:rPr>
                <w:rFonts w:ascii="Calibri" w:hAnsi="Calibri" w:cs="Calibri"/>
              </w:rPr>
              <w:t>8</w:t>
            </w:r>
          </w:p>
        </w:tc>
        <w:tc>
          <w:tcPr>
            <w:tcW w:w="10915" w:type="dxa"/>
            <w:shd w:val="clear" w:color="auto" w:fill="auto"/>
          </w:tcPr>
          <w:p w14:paraId="784BAC0E" w14:textId="5C9FEAB7" w:rsidR="002711AA" w:rsidRPr="005D6901" w:rsidRDefault="002711AA" w:rsidP="002711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Calibri" w:hAnsi="Calibri" w:cs="Calibri"/>
              </w:rPr>
            </w:pPr>
            <w:r w:rsidRPr="005D6901">
              <w:rPr>
                <w:rFonts w:ascii="Calibri" w:hAnsi="Calibri" w:cs="Calibri"/>
              </w:rPr>
              <w:t>“I also put things to block the gap between the door and the floor, to make sure no air comes into the room.” R10N</w:t>
            </w:r>
          </w:p>
        </w:tc>
      </w:tr>
      <w:tr w:rsidR="002711AA" w:rsidRPr="005D6901" w14:paraId="6C3F52CB" w14:textId="77777777" w:rsidTr="005D6901">
        <w:trPr>
          <w:trHeight w:val="416"/>
        </w:trPr>
        <w:tc>
          <w:tcPr>
            <w:tcW w:w="1560" w:type="dxa"/>
            <w:vMerge/>
            <w:shd w:val="clear" w:color="auto" w:fill="auto"/>
          </w:tcPr>
          <w:p w14:paraId="5BE8A81F" w14:textId="77777777" w:rsidR="002711AA" w:rsidRPr="005D6901" w:rsidRDefault="002711AA" w:rsidP="002711AA">
            <w:pPr>
              <w:spacing w:after="120"/>
              <w:rPr>
                <w:rFonts w:ascii="Calibri" w:hAnsi="Calibri" w:cs="Calibri"/>
              </w:rPr>
            </w:pPr>
          </w:p>
        </w:tc>
        <w:tc>
          <w:tcPr>
            <w:tcW w:w="1418" w:type="dxa"/>
            <w:shd w:val="clear" w:color="auto" w:fill="auto"/>
          </w:tcPr>
          <w:p w14:paraId="0786944B" w14:textId="216F65EE" w:rsidR="002711AA" w:rsidRPr="005D6901" w:rsidRDefault="002711AA" w:rsidP="002711AA">
            <w:pPr>
              <w:spacing w:after="120"/>
              <w:rPr>
                <w:rFonts w:ascii="Calibri" w:hAnsi="Calibri" w:cs="Calibri"/>
              </w:rPr>
            </w:pPr>
            <w:r w:rsidRPr="005D6901">
              <w:rPr>
                <w:rFonts w:ascii="Calibri" w:hAnsi="Calibri" w:cs="Calibri"/>
              </w:rPr>
              <w:t>Avoid area</w:t>
            </w:r>
          </w:p>
        </w:tc>
        <w:tc>
          <w:tcPr>
            <w:tcW w:w="567" w:type="dxa"/>
          </w:tcPr>
          <w:p w14:paraId="05B26517" w14:textId="7DFC5A86"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0E4CE8DD" w14:textId="5529C409" w:rsidR="002711AA" w:rsidRPr="005D6901" w:rsidRDefault="002711AA" w:rsidP="002711AA">
            <w:pPr>
              <w:spacing w:after="120"/>
              <w:rPr>
                <w:rFonts w:ascii="Calibri" w:hAnsi="Calibri" w:cs="Calibri"/>
              </w:rPr>
            </w:pPr>
            <w:r w:rsidRPr="005D6901">
              <w:rPr>
                <w:rFonts w:ascii="Calibri" w:hAnsi="Calibri" w:cs="Calibri"/>
              </w:rPr>
              <w:t>1</w:t>
            </w:r>
          </w:p>
        </w:tc>
        <w:tc>
          <w:tcPr>
            <w:tcW w:w="567" w:type="dxa"/>
          </w:tcPr>
          <w:p w14:paraId="687352F7" w14:textId="3E5262C3" w:rsidR="002711AA" w:rsidRPr="005D6901" w:rsidRDefault="002711AA" w:rsidP="002711AA">
            <w:pPr>
              <w:spacing w:after="120"/>
              <w:rPr>
                <w:rFonts w:ascii="Calibri" w:hAnsi="Calibri" w:cs="Calibri"/>
              </w:rPr>
            </w:pPr>
            <w:r w:rsidRPr="005D6901">
              <w:rPr>
                <w:rFonts w:ascii="Calibri" w:hAnsi="Calibri" w:cs="Calibri"/>
              </w:rPr>
              <w:t>4</w:t>
            </w:r>
          </w:p>
        </w:tc>
        <w:tc>
          <w:tcPr>
            <w:tcW w:w="10915" w:type="dxa"/>
            <w:shd w:val="clear" w:color="auto" w:fill="auto"/>
          </w:tcPr>
          <w:p w14:paraId="2F019F0C" w14:textId="73371F2B" w:rsidR="002711AA" w:rsidRPr="005D6901" w:rsidRDefault="002711AA" w:rsidP="002711AA">
            <w:pPr>
              <w:spacing w:after="120"/>
              <w:rPr>
                <w:rFonts w:ascii="Calibri" w:hAnsi="Calibri" w:cs="Calibri"/>
              </w:rPr>
            </w:pPr>
            <w:r w:rsidRPr="005D6901">
              <w:rPr>
                <w:rFonts w:ascii="Calibri" w:hAnsi="Calibri" w:cs="Calibri"/>
              </w:rPr>
              <w:t>“I got fed up, I spend all my time in the room.” R8N</w:t>
            </w:r>
          </w:p>
        </w:tc>
      </w:tr>
      <w:tr w:rsidR="002711AA" w:rsidRPr="005D6901" w14:paraId="0C50AD7E" w14:textId="77777777" w:rsidTr="005D6901">
        <w:trPr>
          <w:trHeight w:val="416"/>
        </w:trPr>
        <w:tc>
          <w:tcPr>
            <w:tcW w:w="1560" w:type="dxa"/>
            <w:vMerge/>
            <w:shd w:val="clear" w:color="auto" w:fill="auto"/>
          </w:tcPr>
          <w:p w14:paraId="57B91BA9" w14:textId="77777777" w:rsidR="002711AA" w:rsidRPr="005D6901" w:rsidRDefault="002711AA" w:rsidP="002711AA">
            <w:pPr>
              <w:spacing w:after="120"/>
              <w:rPr>
                <w:rFonts w:ascii="Calibri" w:hAnsi="Calibri" w:cs="Calibri"/>
              </w:rPr>
            </w:pPr>
          </w:p>
        </w:tc>
        <w:tc>
          <w:tcPr>
            <w:tcW w:w="1418" w:type="dxa"/>
            <w:shd w:val="clear" w:color="auto" w:fill="auto"/>
          </w:tcPr>
          <w:p w14:paraId="7366F81C" w14:textId="4B6A11F2" w:rsidR="002711AA" w:rsidRPr="005D6901" w:rsidRDefault="002711AA" w:rsidP="002711AA">
            <w:pPr>
              <w:spacing w:after="120"/>
              <w:rPr>
                <w:rFonts w:ascii="Calibri" w:hAnsi="Calibri" w:cs="Calibri"/>
              </w:rPr>
            </w:pPr>
            <w:r w:rsidRPr="005D6901">
              <w:rPr>
                <w:rFonts w:ascii="Calibri" w:hAnsi="Calibri" w:cs="Calibri"/>
              </w:rPr>
              <w:t>Air purifier</w:t>
            </w:r>
            <w:r>
              <w:rPr>
                <w:rFonts w:ascii="Calibri" w:hAnsi="Calibri" w:cs="Calibri"/>
              </w:rPr>
              <w:t xml:space="preserve"> or </w:t>
            </w:r>
            <w:r w:rsidRPr="005D6901">
              <w:rPr>
                <w:rFonts w:ascii="Calibri" w:hAnsi="Calibri" w:cs="Calibri"/>
              </w:rPr>
              <w:t>fan</w:t>
            </w:r>
          </w:p>
        </w:tc>
        <w:tc>
          <w:tcPr>
            <w:tcW w:w="567" w:type="dxa"/>
          </w:tcPr>
          <w:p w14:paraId="5F276FAB" w14:textId="681CF539"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613A229D" w14:textId="39F88025" w:rsidR="002711AA" w:rsidRPr="005D6901" w:rsidRDefault="002711AA" w:rsidP="002711AA">
            <w:pPr>
              <w:spacing w:after="120"/>
              <w:rPr>
                <w:rFonts w:ascii="Calibri" w:hAnsi="Calibri" w:cs="Calibri"/>
              </w:rPr>
            </w:pPr>
            <w:r w:rsidRPr="005D6901">
              <w:rPr>
                <w:rFonts w:ascii="Calibri" w:hAnsi="Calibri" w:cs="Calibri"/>
              </w:rPr>
              <w:t>3</w:t>
            </w:r>
          </w:p>
        </w:tc>
        <w:tc>
          <w:tcPr>
            <w:tcW w:w="567" w:type="dxa"/>
          </w:tcPr>
          <w:p w14:paraId="3AF1D1DF" w14:textId="0D58EFA0" w:rsidR="002711AA" w:rsidRPr="005D6901" w:rsidRDefault="002711AA" w:rsidP="002711AA">
            <w:pPr>
              <w:spacing w:after="120"/>
              <w:rPr>
                <w:rFonts w:ascii="Calibri" w:hAnsi="Calibri" w:cs="Calibri"/>
              </w:rPr>
            </w:pPr>
            <w:r w:rsidRPr="005D6901">
              <w:rPr>
                <w:rFonts w:ascii="Calibri" w:hAnsi="Calibri" w:cs="Calibri"/>
              </w:rPr>
              <w:t>6</w:t>
            </w:r>
          </w:p>
        </w:tc>
        <w:tc>
          <w:tcPr>
            <w:tcW w:w="10915" w:type="dxa"/>
            <w:shd w:val="clear" w:color="auto" w:fill="auto"/>
          </w:tcPr>
          <w:p w14:paraId="258C2413" w14:textId="5C93CF51" w:rsidR="002711AA" w:rsidRPr="005D6901" w:rsidRDefault="002711AA" w:rsidP="002711AA">
            <w:pPr>
              <w:spacing w:after="120"/>
              <w:rPr>
                <w:rFonts w:ascii="Calibri" w:hAnsi="Calibri" w:cs="Calibri"/>
              </w:rPr>
            </w:pPr>
            <w:r w:rsidRPr="005D6901">
              <w:rPr>
                <w:rFonts w:ascii="Calibri" w:hAnsi="Calibri" w:cs="Calibri"/>
              </w:rPr>
              <w:t>“It’s an attempt but it’s not exactly useful.” R10N</w:t>
            </w:r>
          </w:p>
        </w:tc>
      </w:tr>
      <w:tr w:rsidR="002711AA" w:rsidRPr="005D6901" w14:paraId="1FF462E9" w14:textId="77777777" w:rsidTr="005D6901">
        <w:trPr>
          <w:trHeight w:val="416"/>
        </w:trPr>
        <w:tc>
          <w:tcPr>
            <w:tcW w:w="1560" w:type="dxa"/>
            <w:vMerge w:val="restart"/>
            <w:shd w:val="clear" w:color="auto" w:fill="auto"/>
          </w:tcPr>
          <w:p w14:paraId="36DB938F" w14:textId="370C47C3" w:rsidR="002711AA" w:rsidRPr="005D6901" w:rsidRDefault="002711AA" w:rsidP="002711AA">
            <w:pPr>
              <w:spacing w:after="120"/>
              <w:rPr>
                <w:rFonts w:ascii="Calibri" w:hAnsi="Calibri" w:cs="Calibri"/>
              </w:rPr>
            </w:pPr>
            <w:r w:rsidRPr="00F74350">
              <w:rPr>
                <w:rFonts w:ascii="Calibri" w:hAnsi="Calibri" w:cs="Calibri"/>
              </w:rPr>
              <w:t>Confronting smokers about SHS in the home</w:t>
            </w:r>
          </w:p>
        </w:tc>
        <w:tc>
          <w:tcPr>
            <w:tcW w:w="1418" w:type="dxa"/>
            <w:shd w:val="clear" w:color="auto" w:fill="auto"/>
          </w:tcPr>
          <w:p w14:paraId="20B8ADD1" w14:textId="38E43779" w:rsidR="002711AA" w:rsidRPr="005D6901" w:rsidRDefault="002711AA" w:rsidP="002711AA">
            <w:pPr>
              <w:spacing w:after="120"/>
              <w:rPr>
                <w:rFonts w:ascii="Calibri" w:hAnsi="Calibri" w:cs="Calibri"/>
              </w:rPr>
            </w:pPr>
            <w:r w:rsidRPr="005D6901">
              <w:rPr>
                <w:rFonts w:ascii="Calibri" w:hAnsi="Calibri" w:cs="Calibri"/>
              </w:rPr>
              <w:t>Ask to smoke elsewhere</w:t>
            </w:r>
          </w:p>
        </w:tc>
        <w:tc>
          <w:tcPr>
            <w:tcW w:w="567" w:type="dxa"/>
          </w:tcPr>
          <w:p w14:paraId="09CF2A6E" w14:textId="3ECEE19F"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5D431279" w14:textId="21B26967"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79657E60" w14:textId="548269AF" w:rsidR="002711AA" w:rsidRPr="005D6901" w:rsidRDefault="002711AA" w:rsidP="002711AA">
            <w:pPr>
              <w:spacing w:after="120"/>
              <w:rPr>
                <w:rFonts w:ascii="Calibri" w:hAnsi="Calibri" w:cs="Calibri"/>
              </w:rPr>
            </w:pPr>
            <w:r w:rsidRPr="005D6901">
              <w:rPr>
                <w:rFonts w:ascii="Calibri" w:hAnsi="Calibri" w:cs="Calibri"/>
              </w:rPr>
              <w:t>5</w:t>
            </w:r>
          </w:p>
        </w:tc>
        <w:tc>
          <w:tcPr>
            <w:tcW w:w="10915" w:type="dxa"/>
            <w:shd w:val="clear" w:color="auto" w:fill="auto"/>
          </w:tcPr>
          <w:p w14:paraId="21038AE6" w14:textId="4662211E" w:rsidR="002711AA" w:rsidRPr="005D6901" w:rsidRDefault="002711AA" w:rsidP="002711AA">
            <w:pPr>
              <w:spacing w:after="120"/>
              <w:rPr>
                <w:rFonts w:ascii="Calibri" w:hAnsi="Calibri" w:cs="Calibri"/>
              </w:rPr>
            </w:pPr>
            <w:r w:rsidRPr="005D6901">
              <w:rPr>
                <w:rFonts w:ascii="Calibri" w:hAnsi="Calibri" w:cs="Calibri"/>
              </w:rPr>
              <w:t xml:space="preserve">“…we told him not to smoke anywhere, to just use the kitchen window in the service area.” R16N </w:t>
            </w:r>
          </w:p>
        </w:tc>
      </w:tr>
      <w:tr w:rsidR="002711AA" w:rsidRPr="005D6901" w14:paraId="00FB8DD2" w14:textId="77777777" w:rsidTr="005D6901">
        <w:trPr>
          <w:trHeight w:val="416"/>
        </w:trPr>
        <w:tc>
          <w:tcPr>
            <w:tcW w:w="1560" w:type="dxa"/>
            <w:vMerge/>
            <w:shd w:val="clear" w:color="auto" w:fill="auto"/>
          </w:tcPr>
          <w:p w14:paraId="64D81B08" w14:textId="77777777" w:rsidR="002711AA" w:rsidRPr="005D6901" w:rsidRDefault="002711AA" w:rsidP="002711AA">
            <w:pPr>
              <w:spacing w:after="120"/>
              <w:rPr>
                <w:rFonts w:ascii="Calibri" w:hAnsi="Calibri" w:cs="Calibri"/>
              </w:rPr>
            </w:pPr>
          </w:p>
        </w:tc>
        <w:tc>
          <w:tcPr>
            <w:tcW w:w="1418" w:type="dxa"/>
            <w:shd w:val="clear" w:color="auto" w:fill="auto"/>
          </w:tcPr>
          <w:p w14:paraId="5191F91E" w14:textId="38A32463" w:rsidR="002711AA" w:rsidRPr="005D6901" w:rsidRDefault="002711AA" w:rsidP="002711AA">
            <w:pPr>
              <w:spacing w:after="120"/>
              <w:rPr>
                <w:rFonts w:ascii="Calibri" w:hAnsi="Calibri" w:cs="Calibri"/>
              </w:rPr>
            </w:pPr>
            <w:r w:rsidRPr="005D6901">
              <w:rPr>
                <w:rFonts w:ascii="Calibri" w:hAnsi="Calibri" w:cs="Calibri"/>
              </w:rPr>
              <w:t>Ask to quit</w:t>
            </w:r>
          </w:p>
        </w:tc>
        <w:tc>
          <w:tcPr>
            <w:tcW w:w="567" w:type="dxa"/>
          </w:tcPr>
          <w:p w14:paraId="43649DFE" w14:textId="5B9DBC79"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3F75D42D" w14:textId="4D5457E8" w:rsidR="002711AA" w:rsidRPr="005D6901" w:rsidRDefault="002711AA" w:rsidP="002711AA">
            <w:pPr>
              <w:spacing w:after="120"/>
              <w:rPr>
                <w:rFonts w:ascii="Calibri" w:hAnsi="Calibri" w:cs="Calibri"/>
              </w:rPr>
            </w:pPr>
            <w:r w:rsidRPr="005D6901">
              <w:rPr>
                <w:rFonts w:ascii="Calibri" w:hAnsi="Calibri" w:cs="Calibri"/>
              </w:rPr>
              <w:t>3</w:t>
            </w:r>
          </w:p>
        </w:tc>
        <w:tc>
          <w:tcPr>
            <w:tcW w:w="567" w:type="dxa"/>
          </w:tcPr>
          <w:p w14:paraId="42263B92" w14:textId="37BD32FA" w:rsidR="002711AA" w:rsidRPr="005D6901" w:rsidRDefault="002711AA" w:rsidP="002711AA">
            <w:pPr>
              <w:spacing w:after="120"/>
              <w:rPr>
                <w:rFonts w:ascii="Calibri" w:hAnsi="Calibri" w:cs="Calibri"/>
              </w:rPr>
            </w:pPr>
            <w:r w:rsidRPr="005D6901">
              <w:rPr>
                <w:rFonts w:ascii="Calibri" w:hAnsi="Calibri" w:cs="Calibri"/>
              </w:rPr>
              <w:t>6</w:t>
            </w:r>
          </w:p>
        </w:tc>
        <w:tc>
          <w:tcPr>
            <w:tcW w:w="10915" w:type="dxa"/>
            <w:shd w:val="clear" w:color="auto" w:fill="auto"/>
          </w:tcPr>
          <w:p w14:paraId="1AE93DFB" w14:textId="145326D5" w:rsidR="002711AA" w:rsidRPr="005D6901" w:rsidRDefault="002711AA" w:rsidP="002711AA">
            <w:pPr>
              <w:tabs>
                <w:tab w:val="left" w:pos="1493"/>
              </w:tabs>
              <w:spacing w:after="120"/>
              <w:rPr>
                <w:rFonts w:ascii="Calibri" w:hAnsi="Calibri" w:cs="Calibri"/>
              </w:rPr>
            </w:pPr>
            <w:r w:rsidRPr="005D6901">
              <w:rPr>
                <w:rFonts w:ascii="Calibri" w:hAnsi="Calibri" w:cs="Calibri"/>
              </w:rPr>
              <w:t>“I don’t think I have tried to get him to quit for the benefit of his self. It's more like for me because I'm affected” R5N</w:t>
            </w:r>
          </w:p>
        </w:tc>
      </w:tr>
      <w:tr w:rsidR="002711AA" w:rsidRPr="005D6901" w14:paraId="4173DFFC" w14:textId="77777777" w:rsidTr="005D6901">
        <w:trPr>
          <w:trHeight w:val="416"/>
        </w:trPr>
        <w:tc>
          <w:tcPr>
            <w:tcW w:w="1560" w:type="dxa"/>
            <w:vMerge/>
            <w:shd w:val="clear" w:color="auto" w:fill="auto"/>
          </w:tcPr>
          <w:p w14:paraId="7D8357D0" w14:textId="77777777" w:rsidR="002711AA" w:rsidRPr="005D6901" w:rsidRDefault="002711AA" w:rsidP="002711AA">
            <w:pPr>
              <w:spacing w:after="120"/>
              <w:rPr>
                <w:rFonts w:ascii="Calibri" w:hAnsi="Calibri" w:cs="Calibri"/>
              </w:rPr>
            </w:pPr>
          </w:p>
        </w:tc>
        <w:tc>
          <w:tcPr>
            <w:tcW w:w="1418" w:type="dxa"/>
            <w:shd w:val="clear" w:color="auto" w:fill="auto"/>
          </w:tcPr>
          <w:p w14:paraId="32CCB83B" w14:textId="569B3F68" w:rsidR="002711AA" w:rsidRPr="005D6901" w:rsidRDefault="002711AA" w:rsidP="002711AA">
            <w:pPr>
              <w:spacing w:after="120"/>
              <w:rPr>
                <w:rFonts w:ascii="Calibri" w:hAnsi="Calibri" w:cs="Calibri"/>
              </w:rPr>
            </w:pPr>
            <w:r w:rsidRPr="00F74350">
              <w:rPr>
                <w:rFonts w:ascii="Calibri" w:hAnsi="Calibri" w:cs="Calibri"/>
              </w:rPr>
              <w:t>Personal health risk</w:t>
            </w:r>
          </w:p>
        </w:tc>
        <w:tc>
          <w:tcPr>
            <w:tcW w:w="567" w:type="dxa"/>
          </w:tcPr>
          <w:p w14:paraId="5EFDFF2C" w14:textId="78282711"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5445CC14" w14:textId="376FAC70"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4E687DFC" w14:textId="304C4F9D" w:rsidR="002711AA" w:rsidRPr="005D6901" w:rsidRDefault="002711AA" w:rsidP="002711AA">
            <w:pPr>
              <w:spacing w:after="120"/>
              <w:rPr>
                <w:rFonts w:ascii="Calibri" w:hAnsi="Calibri" w:cs="Calibri"/>
              </w:rPr>
            </w:pPr>
            <w:r>
              <w:rPr>
                <w:rFonts w:ascii="Calibri" w:hAnsi="Calibri" w:cs="Calibri"/>
              </w:rPr>
              <w:t>7</w:t>
            </w:r>
          </w:p>
        </w:tc>
        <w:tc>
          <w:tcPr>
            <w:tcW w:w="10915" w:type="dxa"/>
            <w:shd w:val="clear" w:color="auto" w:fill="auto"/>
          </w:tcPr>
          <w:p w14:paraId="763DF1D8" w14:textId="5F76E851" w:rsidR="002711AA" w:rsidRPr="005D6901" w:rsidRDefault="002711AA" w:rsidP="002711AA">
            <w:pPr>
              <w:spacing w:after="120"/>
              <w:rPr>
                <w:rFonts w:ascii="Calibri" w:hAnsi="Calibri" w:cs="Calibri"/>
              </w:rPr>
            </w:pPr>
            <w:r w:rsidRPr="005D6901">
              <w:rPr>
                <w:rFonts w:ascii="Calibri" w:hAnsi="Calibri" w:cs="Calibri"/>
              </w:rPr>
              <w:t>“…I use my mom’s illness for example to say that later I become a secondhand smoker then I will have lung cancer.” R6N</w:t>
            </w:r>
          </w:p>
        </w:tc>
      </w:tr>
      <w:tr w:rsidR="002711AA" w:rsidRPr="005D6901" w14:paraId="0D0B868F" w14:textId="77777777" w:rsidTr="00E769FE">
        <w:trPr>
          <w:trHeight w:val="365"/>
        </w:trPr>
        <w:tc>
          <w:tcPr>
            <w:tcW w:w="1560" w:type="dxa"/>
            <w:vMerge/>
            <w:shd w:val="clear" w:color="auto" w:fill="auto"/>
          </w:tcPr>
          <w:p w14:paraId="7FF1401D" w14:textId="77777777" w:rsidR="002711AA" w:rsidRPr="005D6901" w:rsidRDefault="002711AA" w:rsidP="002711AA">
            <w:pPr>
              <w:spacing w:after="120"/>
              <w:rPr>
                <w:rFonts w:ascii="Calibri" w:hAnsi="Calibri" w:cs="Calibri"/>
              </w:rPr>
            </w:pPr>
          </w:p>
        </w:tc>
        <w:tc>
          <w:tcPr>
            <w:tcW w:w="1418" w:type="dxa"/>
            <w:shd w:val="clear" w:color="auto" w:fill="auto"/>
          </w:tcPr>
          <w:p w14:paraId="6535A5D9" w14:textId="403FC673" w:rsidR="002711AA" w:rsidRPr="005D6901" w:rsidRDefault="002711AA" w:rsidP="002711AA">
            <w:pPr>
              <w:spacing w:after="120"/>
              <w:rPr>
                <w:rFonts w:ascii="Calibri" w:hAnsi="Calibri" w:cs="Calibri"/>
              </w:rPr>
            </w:pPr>
            <w:r w:rsidRPr="005D6901">
              <w:rPr>
                <w:rFonts w:ascii="Calibri" w:hAnsi="Calibri" w:cs="Calibri"/>
              </w:rPr>
              <w:t>Express discomfort</w:t>
            </w:r>
          </w:p>
        </w:tc>
        <w:tc>
          <w:tcPr>
            <w:tcW w:w="567" w:type="dxa"/>
          </w:tcPr>
          <w:p w14:paraId="3316CD45" w14:textId="79AA27AF"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30BC9B1F" w14:textId="0FC1696D"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791C9EBE" w14:textId="09F63006" w:rsidR="002711AA" w:rsidRPr="005D6901" w:rsidRDefault="002711AA" w:rsidP="002711AA">
            <w:pPr>
              <w:spacing w:after="120"/>
              <w:rPr>
                <w:rFonts w:ascii="Calibri" w:hAnsi="Calibri" w:cs="Calibri"/>
              </w:rPr>
            </w:pPr>
            <w:r w:rsidRPr="005D6901">
              <w:rPr>
                <w:rFonts w:ascii="Calibri" w:hAnsi="Calibri" w:cs="Calibri"/>
              </w:rPr>
              <w:t>7</w:t>
            </w:r>
          </w:p>
        </w:tc>
        <w:tc>
          <w:tcPr>
            <w:tcW w:w="10915" w:type="dxa"/>
            <w:shd w:val="clear" w:color="auto" w:fill="auto"/>
          </w:tcPr>
          <w:p w14:paraId="29038B92" w14:textId="081655A3" w:rsidR="002711AA" w:rsidRPr="005D6901" w:rsidRDefault="002711AA" w:rsidP="002711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Calibri" w:hAnsi="Calibri" w:cs="Calibri"/>
              </w:rPr>
            </w:pPr>
            <w:r w:rsidRPr="005D6901">
              <w:rPr>
                <w:rFonts w:ascii="Calibri" w:hAnsi="Calibri" w:cs="Calibri"/>
              </w:rPr>
              <w:t>“I’m very angry, I scream at him.” R8N</w:t>
            </w:r>
          </w:p>
          <w:p w14:paraId="66D824E0" w14:textId="71323403" w:rsidR="002711AA" w:rsidRPr="005D6901" w:rsidRDefault="002711AA" w:rsidP="002711AA">
            <w:pPr>
              <w:spacing w:after="120"/>
              <w:rPr>
                <w:rFonts w:ascii="Calibri" w:hAnsi="Calibri" w:cs="Calibri"/>
              </w:rPr>
            </w:pPr>
            <w:r w:rsidRPr="005D6901">
              <w:rPr>
                <w:rFonts w:ascii="Calibri" w:hAnsi="Calibri" w:cs="Calibri"/>
              </w:rPr>
              <w:t>“…like being sarcastic, like cough in front of them when they smoke…” R22N</w:t>
            </w:r>
          </w:p>
        </w:tc>
      </w:tr>
      <w:tr w:rsidR="002711AA" w:rsidRPr="005D6901" w14:paraId="61E0C835" w14:textId="77777777" w:rsidTr="005D6901">
        <w:trPr>
          <w:trHeight w:val="416"/>
        </w:trPr>
        <w:tc>
          <w:tcPr>
            <w:tcW w:w="1560" w:type="dxa"/>
            <w:vMerge/>
            <w:shd w:val="clear" w:color="auto" w:fill="auto"/>
          </w:tcPr>
          <w:p w14:paraId="1C291E81" w14:textId="1A52D3DF" w:rsidR="002711AA" w:rsidRPr="005D6901" w:rsidRDefault="002711AA" w:rsidP="002711AA">
            <w:pPr>
              <w:spacing w:after="120"/>
              <w:rPr>
                <w:rFonts w:ascii="Calibri" w:hAnsi="Calibri" w:cs="Calibri"/>
              </w:rPr>
            </w:pPr>
          </w:p>
        </w:tc>
        <w:tc>
          <w:tcPr>
            <w:tcW w:w="1418" w:type="dxa"/>
            <w:shd w:val="clear" w:color="auto" w:fill="auto"/>
          </w:tcPr>
          <w:p w14:paraId="70840ACF" w14:textId="30B22100" w:rsidR="002711AA" w:rsidRPr="00F74350" w:rsidRDefault="002711AA" w:rsidP="002711AA">
            <w:pPr>
              <w:spacing w:after="120"/>
              <w:rPr>
                <w:rFonts w:ascii="Calibri" w:hAnsi="Calibri" w:cs="Calibri"/>
              </w:rPr>
            </w:pPr>
            <w:r w:rsidRPr="00F74350">
              <w:rPr>
                <w:rFonts w:ascii="Calibri" w:hAnsi="Calibri" w:cs="Calibri"/>
              </w:rPr>
              <w:t>Willing to change</w:t>
            </w:r>
          </w:p>
        </w:tc>
        <w:tc>
          <w:tcPr>
            <w:tcW w:w="567" w:type="dxa"/>
          </w:tcPr>
          <w:p w14:paraId="2FFE1E17" w14:textId="4F135DA0"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40C57E92" w14:textId="375F17C3" w:rsidR="002711AA" w:rsidRPr="005D6901" w:rsidRDefault="002711AA" w:rsidP="002711AA">
            <w:pPr>
              <w:spacing w:after="120"/>
              <w:rPr>
                <w:rFonts w:ascii="Calibri" w:hAnsi="Calibri" w:cs="Calibri"/>
              </w:rPr>
            </w:pPr>
            <w:r w:rsidRPr="005D6901">
              <w:rPr>
                <w:rFonts w:ascii="Calibri" w:hAnsi="Calibri" w:cs="Calibri"/>
              </w:rPr>
              <w:t>1</w:t>
            </w:r>
          </w:p>
        </w:tc>
        <w:tc>
          <w:tcPr>
            <w:tcW w:w="567" w:type="dxa"/>
          </w:tcPr>
          <w:p w14:paraId="3D1BA8E1" w14:textId="34FBB518" w:rsidR="002711AA" w:rsidRPr="005D6901" w:rsidRDefault="002711AA" w:rsidP="002711AA">
            <w:pPr>
              <w:spacing w:after="120"/>
              <w:rPr>
                <w:rFonts w:ascii="Calibri" w:hAnsi="Calibri" w:cs="Calibri"/>
              </w:rPr>
            </w:pPr>
            <w:r w:rsidRPr="005D6901">
              <w:rPr>
                <w:rFonts w:ascii="Calibri" w:hAnsi="Calibri" w:cs="Calibri"/>
              </w:rPr>
              <w:t>8</w:t>
            </w:r>
          </w:p>
        </w:tc>
        <w:tc>
          <w:tcPr>
            <w:tcW w:w="10915" w:type="dxa"/>
            <w:shd w:val="clear" w:color="auto" w:fill="auto"/>
          </w:tcPr>
          <w:p w14:paraId="419DE82C" w14:textId="61A828BD" w:rsidR="002711AA" w:rsidRPr="005D6901" w:rsidRDefault="002711AA" w:rsidP="002711AA">
            <w:pPr>
              <w:spacing w:after="120"/>
              <w:rPr>
                <w:rFonts w:ascii="Calibri" w:hAnsi="Calibri" w:cs="Calibri"/>
              </w:rPr>
            </w:pPr>
            <w:r w:rsidRPr="005D6901">
              <w:rPr>
                <w:rFonts w:ascii="Calibri" w:hAnsi="Calibri" w:cs="Calibri"/>
              </w:rPr>
              <w:t>“He used to smoke indoors… Then, yeah, we just kept, I guess, nagging at him and annoying him until he goes out...” R11N</w:t>
            </w:r>
          </w:p>
        </w:tc>
      </w:tr>
      <w:tr w:rsidR="002711AA" w:rsidRPr="005D6901" w14:paraId="22B09466" w14:textId="77777777" w:rsidTr="005D6901">
        <w:trPr>
          <w:trHeight w:val="416"/>
        </w:trPr>
        <w:tc>
          <w:tcPr>
            <w:tcW w:w="1560" w:type="dxa"/>
            <w:vMerge/>
            <w:shd w:val="clear" w:color="auto" w:fill="auto"/>
          </w:tcPr>
          <w:p w14:paraId="1F821E76" w14:textId="77777777" w:rsidR="002711AA" w:rsidRPr="005D6901" w:rsidRDefault="002711AA" w:rsidP="002711AA">
            <w:pPr>
              <w:spacing w:after="120"/>
              <w:rPr>
                <w:rFonts w:ascii="Calibri" w:hAnsi="Calibri" w:cs="Calibri"/>
              </w:rPr>
            </w:pPr>
          </w:p>
        </w:tc>
        <w:tc>
          <w:tcPr>
            <w:tcW w:w="1418" w:type="dxa"/>
            <w:shd w:val="clear" w:color="auto" w:fill="auto"/>
          </w:tcPr>
          <w:p w14:paraId="5DD76590" w14:textId="345BAE95" w:rsidR="002711AA" w:rsidRPr="00F74350" w:rsidRDefault="002711AA" w:rsidP="002711AA">
            <w:pPr>
              <w:spacing w:after="120"/>
              <w:rPr>
                <w:rFonts w:ascii="Calibri" w:hAnsi="Calibri" w:cs="Calibri"/>
              </w:rPr>
            </w:pPr>
            <w:r w:rsidRPr="00F74350">
              <w:rPr>
                <w:rFonts w:ascii="Calibri" w:hAnsi="Calibri" w:cs="Calibri"/>
              </w:rPr>
              <w:t>Reluctant to change</w:t>
            </w:r>
          </w:p>
        </w:tc>
        <w:tc>
          <w:tcPr>
            <w:tcW w:w="567" w:type="dxa"/>
          </w:tcPr>
          <w:p w14:paraId="078BFE7F" w14:textId="4DD74D68"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46592D9F" w14:textId="57C16300"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216F7EA8" w14:textId="30FFD722" w:rsidR="002711AA" w:rsidRPr="005D6901" w:rsidRDefault="002711AA" w:rsidP="002711AA">
            <w:pPr>
              <w:spacing w:after="120"/>
              <w:rPr>
                <w:rFonts w:ascii="Calibri" w:hAnsi="Calibri" w:cs="Calibri"/>
              </w:rPr>
            </w:pPr>
            <w:r w:rsidRPr="005D6901">
              <w:rPr>
                <w:rFonts w:ascii="Calibri" w:hAnsi="Calibri" w:cs="Calibri"/>
              </w:rPr>
              <w:t>9</w:t>
            </w:r>
          </w:p>
        </w:tc>
        <w:tc>
          <w:tcPr>
            <w:tcW w:w="10915" w:type="dxa"/>
            <w:shd w:val="clear" w:color="auto" w:fill="auto"/>
          </w:tcPr>
          <w:p w14:paraId="2532A354" w14:textId="2780F814" w:rsidR="002711AA" w:rsidRPr="005D6901" w:rsidRDefault="002711AA" w:rsidP="002711A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120"/>
              <w:rPr>
                <w:rFonts w:ascii="Calibri" w:hAnsi="Calibri" w:cs="Calibri"/>
              </w:rPr>
            </w:pPr>
            <w:r w:rsidRPr="005D6901">
              <w:rPr>
                <w:rFonts w:ascii="Calibri" w:hAnsi="Calibri" w:cs="Calibri"/>
              </w:rPr>
              <w:t>“…I always say, “can you at least do it outside?” But he'll just be like, yah lah, ya lah, ya lah. But he doesn't do it. Yeah.” R5N</w:t>
            </w:r>
          </w:p>
        </w:tc>
      </w:tr>
      <w:tr w:rsidR="002711AA" w:rsidRPr="005D6901" w14:paraId="3F5DD1A7" w14:textId="77777777" w:rsidTr="005D6901">
        <w:trPr>
          <w:trHeight w:val="416"/>
        </w:trPr>
        <w:tc>
          <w:tcPr>
            <w:tcW w:w="1560" w:type="dxa"/>
            <w:vMerge w:val="restart"/>
            <w:shd w:val="clear" w:color="auto" w:fill="auto"/>
          </w:tcPr>
          <w:p w14:paraId="7105F868" w14:textId="61F8E9F6" w:rsidR="002711AA" w:rsidRPr="005D6901" w:rsidRDefault="002711AA" w:rsidP="002711AA">
            <w:pPr>
              <w:spacing w:after="120"/>
              <w:rPr>
                <w:rFonts w:ascii="Calibri" w:hAnsi="Calibri" w:cs="Calibri"/>
              </w:rPr>
            </w:pPr>
            <w:r w:rsidRPr="005D6901">
              <w:rPr>
                <w:rFonts w:ascii="Calibri" w:hAnsi="Calibri" w:cs="Calibri"/>
              </w:rPr>
              <w:t>Issues</w:t>
            </w:r>
            <w:r>
              <w:rPr>
                <w:rFonts w:ascii="Calibri" w:hAnsi="Calibri" w:cs="Calibri"/>
              </w:rPr>
              <w:t xml:space="preserve"> in addressing in-home SHS</w:t>
            </w:r>
          </w:p>
        </w:tc>
        <w:tc>
          <w:tcPr>
            <w:tcW w:w="1418" w:type="dxa"/>
            <w:shd w:val="clear" w:color="auto" w:fill="auto"/>
          </w:tcPr>
          <w:p w14:paraId="0D179662" w14:textId="29106EAF" w:rsidR="002711AA" w:rsidRPr="005D6901" w:rsidRDefault="002711AA" w:rsidP="002711AA">
            <w:pPr>
              <w:spacing w:after="120"/>
              <w:rPr>
                <w:rFonts w:ascii="Calibri" w:hAnsi="Calibri" w:cs="Calibri"/>
              </w:rPr>
            </w:pPr>
            <w:r w:rsidRPr="005D6901">
              <w:rPr>
                <w:rFonts w:ascii="Calibri" w:hAnsi="Calibri" w:cs="Calibri"/>
              </w:rPr>
              <w:t>Guilt</w:t>
            </w:r>
            <w:r>
              <w:rPr>
                <w:rFonts w:ascii="Calibri" w:hAnsi="Calibri" w:cs="Calibri"/>
              </w:rPr>
              <w:t xml:space="preserve"> or </w:t>
            </w:r>
            <w:r w:rsidRPr="005D6901">
              <w:rPr>
                <w:rFonts w:ascii="Calibri" w:hAnsi="Calibri" w:cs="Calibri"/>
              </w:rPr>
              <w:t>conflict</w:t>
            </w:r>
          </w:p>
        </w:tc>
        <w:tc>
          <w:tcPr>
            <w:tcW w:w="567" w:type="dxa"/>
          </w:tcPr>
          <w:p w14:paraId="7408FF46" w14:textId="7B4DDF18"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0EC98EF7" w14:textId="75749121" w:rsidR="002711AA" w:rsidRPr="005D6901" w:rsidRDefault="002711AA" w:rsidP="002711AA">
            <w:pPr>
              <w:spacing w:after="120"/>
              <w:rPr>
                <w:rFonts w:ascii="Calibri" w:hAnsi="Calibri" w:cs="Calibri"/>
              </w:rPr>
            </w:pPr>
            <w:r w:rsidRPr="005D6901">
              <w:rPr>
                <w:rFonts w:ascii="Calibri" w:hAnsi="Calibri" w:cs="Calibri"/>
              </w:rPr>
              <w:t>3</w:t>
            </w:r>
          </w:p>
        </w:tc>
        <w:tc>
          <w:tcPr>
            <w:tcW w:w="567" w:type="dxa"/>
          </w:tcPr>
          <w:p w14:paraId="2C6D1B79" w14:textId="13F0911B" w:rsidR="002711AA" w:rsidRPr="005D6901" w:rsidRDefault="002711AA" w:rsidP="002711AA">
            <w:pPr>
              <w:spacing w:after="120"/>
              <w:rPr>
                <w:rFonts w:ascii="Calibri" w:hAnsi="Calibri" w:cs="Calibri"/>
              </w:rPr>
            </w:pPr>
            <w:r w:rsidRPr="005D6901">
              <w:rPr>
                <w:rFonts w:ascii="Calibri" w:hAnsi="Calibri" w:cs="Calibri"/>
              </w:rPr>
              <w:t>3</w:t>
            </w:r>
          </w:p>
        </w:tc>
        <w:tc>
          <w:tcPr>
            <w:tcW w:w="10915" w:type="dxa"/>
            <w:shd w:val="clear" w:color="auto" w:fill="auto"/>
          </w:tcPr>
          <w:p w14:paraId="233EE82D" w14:textId="6086189D" w:rsidR="002711AA" w:rsidRPr="005D6901" w:rsidRDefault="002711AA" w:rsidP="002711AA">
            <w:pPr>
              <w:spacing w:after="120"/>
              <w:rPr>
                <w:rFonts w:ascii="Calibri" w:hAnsi="Calibri" w:cs="Calibri"/>
              </w:rPr>
            </w:pPr>
            <w:r w:rsidRPr="005D6901">
              <w:rPr>
                <w:rFonts w:ascii="Calibri" w:hAnsi="Calibri" w:cs="Calibri"/>
              </w:rPr>
              <w:t>“I get anger that, wah, you just don’t bother, you’re just enjoying yourself smoking. You don’t care about me, a non-smoker, inhaling all this.” R8N</w:t>
            </w:r>
          </w:p>
        </w:tc>
      </w:tr>
      <w:tr w:rsidR="002711AA" w:rsidRPr="005D6901" w14:paraId="3FB6E7A5" w14:textId="77777777" w:rsidTr="005D6901">
        <w:trPr>
          <w:trHeight w:val="416"/>
        </w:trPr>
        <w:tc>
          <w:tcPr>
            <w:tcW w:w="1560" w:type="dxa"/>
            <w:vMerge/>
            <w:shd w:val="clear" w:color="auto" w:fill="auto"/>
          </w:tcPr>
          <w:p w14:paraId="3604E199" w14:textId="77777777" w:rsidR="002711AA" w:rsidRPr="005D6901" w:rsidRDefault="002711AA" w:rsidP="002711AA">
            <w:pPr>
              <w:spacing w:after="120"/>
              <w:rPr>
                <w:rFonts w:ascii="Calibri" w:hAnsi="Calibri" w:cs="Calibri"/>
              </w:rPr>
            </w:pPr>
          </w:p>
        </w:tc>
        <w:tc>
          <w:tcPr>
            <w:tcW w:w="1418" w:type="dxa"/>
            <w:shd w:val="clear" w:color="auto" w:fill="auto"/>
          </w:tcPr>
          <w:p w14:paraId="744F6925" w14:textId="3D4D8681" w:rsidR="002711AA" w:rsidRPr="005D6901" w:rsidRDefault="002711AA" w:rsidP="002711AA">
            <w:pPr>
              <w:spacing w:after="120"/>
              <w:rPr>
                <w:rFonts w:ascii="Calibri" w:hAnsi="Calibri" w:cs="Calibri"/>
              </w:rPr>
            </w:pPr>
            <w:r w:rsidRPr="005D6901">
              <w:rPr>
                <w:rFonts w:ascii="Calibri" w:hAnsi="Calibri" w:cs="Calibri"/>
              </w:rPr>
              <w:t>Convenience</w:t>
            </w:r>
          </w:p>
        </w:tc>
        <w:tc>
          <w:tcPr>
            <w:tcW w:w="567" w:type="dxa"/>
          </w:tcPr>
          <w:p w14:paraId="6F32BCBC" w14:textId="4B788F2B"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3A16F3E9" w14:textId="6B194846"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219E2D6A" w14:textId="43F69599" w:rsidR="002711AA" w:rsidRPr="005D6901" w:rsidRDefault="002711AA" w:rsidP="002711AA">
            <w:pPr>
              <w:spacing w:after="120"/>
              <w:rPr>
                <w:rFonts w:ascii="Calibri" w:hAnsi="Calibri" w:cs="Calibri"/>
              </w:rPr>
            </w:pPr>
            <w:r w:rsidRPr="005D6901">
              <w:rPr>
                <w:rFonts w:ascii="Calibri" w:hAnsi="Calibri" w:cs="Calibri"/>
              </w:rPr>
              <w:t>3</w:t>
            </w:r>
          </w:p>
        </w:tc>
        <w:tc>
          <w:tcPr>
            <w:tcW w:w="10915" w:type="dxa"/>
            <w:shd w:val="clear" w:color="auto" w:fill="auto"/>
          </w:tcPr>
          <w:p w14:paraId="797CB19E" w14:textId="57FB5CD6" w:rsidR="002711AA" w:rsidRPr="005D6901" w:rsidRDefault="002711AA" w:rsidP="002711AA">
            <w:pPr>
              <w:spacing w:after="120"/>
              <w:rPr>
                <w:rFonts w:ascii="Calibri" w:hAnsi="Calibri" w:cs="Calibri"/>
              </w:rPr>
            </w:pPr>
            <w:r w:rsidRPr="005D6901">
              <w:rPr>
                <w:rFonts w:ascii="Calibri" w:hAnsi="Calibri" w:cs="Calibri"/>
              </w:rPr>
              <w:t>“I think why he smokes in the room is because of convenience.” R5N</w:t>
            </w:r>
          </w:p>
        </w:tc>
      </w:tr>
      <w:tr w:rsidR="002711AA" w:rsidRPr="005D6901" w14:paraId="574FC3C6" w14:textId="77777777" w:rsidTr="005D6901">
        <w:trPr>
          <w:trHeight w:val="416"/>
        </w:trPr>
        <w:tc>
          <w:tcPr>
            <w:tcW w:w="1560" w:type="dxa"/>
            <w:vMerge/>
            <w:shd w:val="clear" w:color="auto" w:fill="auto"/>
          </w:tcPr>
          <w:p w14:paraId="2680E8D2" w14:textId="77777777" w:rsidR="002711AA" w:rsidRPr="005D6901" w:rsidRDefault="002711AA" w:rsidP="002711AA">
            <w:pPr>
              <w:spacing w:after="120"/>
              <w:rPr>
                <w:rFonts w:ascii="Calibri" w:hAnsi="Calibri" w:cs="Calibri"/>
              </w:rPr>
            </w:pPr>
          </w:p>
        </w:tc>
        <w:tc>
          <w:tcPr>
            <w:tcW w:w="1418" w:type="dxa"/>
            <w:shd w:val="clear" w:color="auto" w:fill="auto"/>
          </w:tcPr>
          <w:p w14:paraId="3A708D64" w14:textId="685BA4F5" w:rsidR="002711AA" w:rsidRPr="005D6901" w:rsidRDefault="002711AA" w:rsidP="002711AA">
            <w:pPr>
              <w:spacing w:after="120"/>
              <w:rPr>
                <w:rFonts w:ascii="Calibri" w:hAnsi="Calibri" w:cs="Calibri"/>
              </w:rPr>
            </w:pPr>
            <w:r>
              <w:rPr>
                <w:rFonts w:ascii="Calibri" w:hAnsi="Calibri" w:cs="Calibri"/>
              </w:rPr>
              <w:t xml:space="preserve">Ingrained </w:t>
            </w:r>
            <w:r w:rsidRPr="005D6901">
              <w:rPr>
                <w:rFonts w:ascii="Calibri" w:hAnsi="Calibri" w:cs="Calibri"/>
              </w:rPr>
              <w:t>habit</w:t>
            </w:r>
          </w:p>
        </w:tc>
        <w:tc>
          <w:tcPr>
            <w:tcW w:w="567" w:type="dxa"/>
          </w:tcPr>
          <w:p w14:paraId="1AFCD252" w14:textId="46AAB796"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69209234" w14:textId="1E51C4B2" w:rsidR="002711AA" w:rsidRPr="005D6901" w:rsidRDefault="002711AA" w:rsidP="002711AA">
            <w:pPr>
              <w:spacing w:after="120"/>
              <w:rPr>
                <w:rFonts w:ascii="Calibri" w:hAnsi="Calibri" w:cs="Calibri"/>
              </w:rPr>
            </w:pPr>
            <w:r w:rsidRPr="005D6901">
              <w:rPr>
                <w:rFonts w:ascii="Calibri" w:hAnsi="Calibri" w:cs="Calibri"/>
              </w:rPr>
              <w:t>-</w:t>
            </w:r>
          </w:p>
        </w:tc>
        <w:tc>
          <w:tcPr>
            <w:tcW w:w="567" w:type="dxa"/>
          </w:tcPr>
          <w:p w14:paraId="73FFF57D" w14:textId="41F393EA" w:rsidR="002711AA" w:rsidRPr="005D6901" w:rsidRDefault="002711AA" w:rsidP="002711AA">
            <w:pPr>
              <w:spacing w:after="120"/>
              <w:rPr>
                <w:rFonts w:ascii="Calibri" w:hAnsi="Calibri" w:cs="Calibri"/>
              </w:rPr>
            </w:pPr>
            <w:r w:rsidRPr="005D6901">
              <w:rPr>
                <w:rFonts w:ascii="Calibri" w:hAnsi="Calibri" w:cs="Calibri"/>
              </w:rPr>
              <w:t>6</w:t>
            </w:r>
          </w:p>
        </w:tc>
        <w:tc>
          <w:tcPr>
            <w:tcW w:w="10915" w:type="dxa"/>
            <w:shd w:val="clear" w:color="auto" w:fill="auto"/>
          </w:tcPr>
          <w:p w14:paraId="42E49C5F" w14:textId="4C3CFCA4" w:rsidR="002711AA" w:rsidRPr="005D6901" w:rsidRDefault="002711AA" w:rsidP="002711AA">
            <w:pPr>
              <w:spacing w:after="120"/>
              <w:rPr>
                <w:rFonts w:ascii="Calibri" w:hAnsi="Calibri" w:cs="Calibri"/>
              </w:rPr>
            </w:pPr>
            <w:r w:rsidRPr="005D6901">
              <w:rPr>
                <w:rFonts w:ascii="Calibri" w:hAnsi="Calibri" w:cs="Calibri"/>
              </w:rPr>
              <w:t>“…the other day he said to give him a break because he's trying very hard already.” R2N</w:t>
            </w:r>
          </w:p>
        </w:tc>
      </w:tr>
      <w:tr w:rsidR="002711AA" w:rsidRPr="005D6901" w14:paraId="15362836" w14:textId="77777777" w:rsidTr="005D6901">
        <w:trPr>
          <w:trHeight w:val="416"/>
        </w:trPr>
        <w:tc>
          <w:tcPr>
            <w:tcW w:w="1560" w:type="dxa"/>
            <w:vMerge/>
            <w:shd w:val="clear" w:color="auto" w:fill="auto"/>
          </w:tcPr>
          <w:p w14:paraId="3A5B54AE" w14:textId="427005BE" w:rsidR="002711AA" w:rsidRPr="005D6901" w:rsidRDefault="002711AA" w:rsidP="002711AA">
            <w:pPr>
              <w:spacing w:after="120"/>
              <w:rPr>
                <w:rFonts w:ascii="Calibri" w:hAnsi="Calibri" w:cs="Calibri"/>
              </w:rPr>
            </w:pPr>
          </w:p>
        </w:tc>
        <w:tc>
          <w:tcPr>
            <w:tcW w:w="1418" w:type="dxa"/>
            <w:shd w:val="clear" w:color="auto" w:fill="auto"/>
          </w:tcPr>
          <w:p w14:paraId="5CCC64FC" w14:textId="440AC75F" w:rsidR="002711AA" w:rsidRPr="005D6901" w:rsidRDefault="002711AA" w:rsidP="002711AA">
            <w:pPr>
              <w:spacing w:after="120"/>
              <w:rPr>
                <w:rFonts w:ascii="Calibri" w:hAnsi="Calibri" w:cs="Calibri"/>
              </w:rPr>
            </w:pPr>
            <w:r w:rsidRPr="005D6901">
              <w:rPr>
                <w:rFonts w:ascii="Calibri" w:hAnsi="Calibri" w:cs="Calibri"/>
              </w:rPr>
              <w:t>Traditional norms</w:t>
            </w:r>
          </w:p>
        </w:tc>
        <w:tc>
          <w:tcPr>
            <w:tcW w:w="567" w:type="dxa"/>
          </w:tcPr>
          <w:p w14:paraId="2DF07120" w14:textId="19EE12C4" w:rsidR="002711AA" w:rsidRPr="005D6901" w:rsidRDefault="002711AA" w:rsidP="002711AA">
            <w:pPr>
              <w:spacing w:after="120"/>
              <w:rPr>
                <w:rFonts w:ascii="Calibri" w:hAnsi="Calibri" w:cs="Calibri"/>
              </w:rPr>
            </w:pPr>
            <w:r w:rsidRPr="005D6901">
              <w:rPr>
                <w:rFonts w:ascii="Calibri" w:hAnsi="Calibri" w:cs="Calibri"/>
              </w:rPr>
              <w:t>1</w:t>
            </w:r>
          </w:p>
        </w:tc>
        <w:tc>
          <w:tcPr>
            <w:tcW w:w="567" w:type="dxa"/>
          </w:tcPr>
          <w:p w14:paraId="0BC68F46" w14:textId="5D52A080" w:rsidR="002711AA" w:rsidRPr="005D6901" w:rsidRDefault="002711AA" w:rsidP="002711AA">
            <w:pPr>
              <w:spacing w:after="120"/>
              <w:rPr>
                <w:rFonts w:ascii="Calibri" w:hAnsi="Calibri" w:cs="Calibri"/>
              </w:rPr>
            </w:pPr>
            <w:r w:rsidRPr="005D6901">
              <w:rPr>
                <w:rFonts w:ascii="Calibri" w:hAnsi="Calibri" w:cs="Calibri"/>
              </w:rPr>
              <w:t>3</w:t>
            </w:r>
          </w:p>
        </w:tc>
        <w:tc>
          <w:tcPr>
            <w:tcW w:w="567" w:type="dxa"/>
          </w:tcPr>
          <w:p w14:paraId="01EF68AA" w14:textId="45E42A4A" w:rsidR="002711AA" w:rsidRPr="005D6901" w:rsidRDefault="002711AA" w:rsidP="002711AA">
            <w:pPr>
              <w:spacing w:after="120"/>
              <w:rPr>
                <w:rFonts w:ascii="Calibri" w:hAnsi="Calibri" w:cs="Calibri"/>
              </w:rPr>
            </w:pPr>
            <w:r w:rsidRPr="005D6901">
              <w:rPr>
                <w:rFonts w:ascii="Calibri" w:hAnsi="Calibri" w:cs="Calibri"/>
              </w:rPr>
              <w:t>5</w:t>
            </w:r>
          </w:p>
        </w:tc>
        <w:tc>
          <w:tcPr>
            <w:tcW w:w="10915" w:type="dxa"/>
            <w:shd w:val="clear" w:color="auto" w:fill="auto"/>
          </w:tcPr>
          <w:p w14:paraId="613A50AF" w14:textId="425B614E" w:rsidR="002711AA" w:rsidRPr="0008048C" w:rsidRDefault="002711AA" w:rsidP="002711AA">
            <w:pPr>
              <w:spacing w:after="120"/>
              <w:rPr>
                <w:rFonts w:ascii="Calibri" w:eastAsia="Calibri" w:hAnsi="Calibri" w:cs="Calibri"/>
              </w:rPr>
            </w:pPr>
            <w:r w:rsidRPr="005D6901">
              <w:rPr>
                <w:rFonts w:ascii="Calibri" w:eastAsia="Calibri" w:hAnsi="Calibri" w:cs="Calibri"/>
              </w:rPr>
              <w:t>“You don't own the house. You do not dictate to him [what to do]. I mean, he has, you know, Asian society, he’s still the senior.” R2N</w:t>
            </w:r>
          </w:p>
        </w:tc>
      </w:tr>
      <w:tr w:rsidR="002711AA" w:rsidRPr="005D6901" w14:paraId="24D1F705" w14:textId="77777777" w:rsidTr="0082509B">
        <w:trPr>
          <w:trHeight w:val="222"/>
        </w:trPr>
        <w:tc>
          <w:tcPr>
            <w:tcW w:w="15594" w:type="dxa"/>
            <w:gridSpan w:val="6"/>
            <w:shd w:val="clear" w:color="auto" w:fill="auto"/>
          </w:tcPr>
          <w:p w14:paraId="45FA0D03" w14:textId="010E4AA9" w:rsidR="002711AA" w:rsidRPr="00967279" w:rsidRDefault="00F40BAC" w:rsidP="002711AA">
            <w:pPr>
              <w:spacing w:after="160" w:line="259" w:lineRule="auto"/>
              <w:rPr>
                <w:b/>
                <w:bCs/>
                <w:lang w:val="en-US"/>
              </w:rPr>
            </w:pPr>
            <w:r>
              <w:rPr>
                <w:b/>
                <w:bCs/>
                <w:lang w:val="en-US"/>
              </w:rPr>
              <w:t>Views on s</w:t>
            </w:r>
            <w:r w:rsidR="002711AA">
              <w:rPr>
                <w:b/>
                <w:bCs/>
                <w:lang w:val="en-US"/>
              </w:rPr>
              <w:t>ocially responsible smoking</w:t>
            </w:r>
          </w:p>
        </w:tc>
      </w:tr>
      <w:tr w:rsidR="00CC0DC8" w:rsidRPr="005D6901" w14:paraId="15129393" w14:textId="77777777" w:rsidTr="00A92D8B">
        <w:trPr>
          <w:trHeight w:val="596"/>
        </w:trPr>
        <w:tc>
          <w:tcPr>
            <w:tcW w:w="1560" w:type="dxa"/>
            <w:vMerge w:val="restart"/>
            <w:shd w:val="clear" w:color="auto" w:fill="auto"/>
          </w:tcPr>
          <w:p w14:paraId="00051AF7" w14:textId="508C149D" w:rsidR="00CC0DC8" w:rsidRPr="005D6901" w:rsidRDefault="00CC0DC8" w:rsidP="002711AA">
            <w:pPr>
              <w:spacing w:after="120"/>
              <w:rPr>
                <w:rFonts w:ascii="Calibri" w:hAnsi="Calibri" w:cs="Calibri"/>
              </w:rPr>
            </w:pPr>
            <w:r>
              <w:rPr>
                <w:rFonts w:ascii="Calibri" w:hAnsi="Calibri" w:cs="Calibri"/>
              </w:rPr>
              <w:t>Views on socially responsible smoking</w:t>
            </w:r>
          </w:p>
        </w:tc>
        <w:tc>
          <w:tcPr>
            <w:tcW w:w="1418" w:type="dxa"/>
            <w:shd w:val="clear" w:color="auto" w:fill="auto"/>
          </w:tcPr>
          <w:p w14:paraId="5EE81533" w14:textId="73D02391" w:rsidR="00CC0DC8" w:rsidRPr="005D6901" w:rsidRDefault="00CC0DC8" w:rsidP="002711AA">
            <w:pPr>
              <w:spacing w:after="120"/>
              <w:rPr>
                <w:rFonts w:ascii="Calibri" w:hAnsi="Calibri" w:cs="Calibri"/>
              </w:rPr>
            </w:pPr>
            <w:r>
              <w:rPr>
                <w:rFonts w:ascii="Calibri" w:hAnsi="Calibri" w:cs="Calibri"/>
              </w:rPr>
              <w:t>Entitlement</w:t>
            </w:r>
          </w:p>
        </w:tc>
        <w:tc>
          <w:tcPr>
            <w:tcW w:w="567" w:type="dxa"/>
          </w:tcPr>
          <w:p w14:paraId="368491BB" w14:textId="0F615453" w:rsidR="00CC0DC8" w:rsidRPr="005D6901" w:rsidRDefault="00CC0DC8" w:rsidP="002711AA">
            <w:pPr>
              <w:spacing w:after="120"/>
              <w:rPr>
                <w:rFonts w:ascii="Calibri" w:hAnsi="Calibri" w:cs="Calibri"/>
              </w:rPr>
            </w:pPr>
            <w:r w:rsidRPr="005D6901">
              <w:rPr>
                <w:rFonts w:ascii="Calibri" w:hAnsi="Calibri" w:cs="Calibri"/>
              </w:rPr>
              <w:t>5</w:t>
            </w:r>
          </w:p>
        </w:tc>
        <w:tc>
          <w:tcPr>
            <w:tcW w:w="567" w:type="dxa"/>
          </w:tcPr>
          <w:p w14:paraId="73E2F7CA" w14:textId="74A0C3F5" w:rsidR="00CC0DC8" w:rsidRPr="005D6901" w:rsidRDefault="00CC0DC8" w:rsidP="002711AA">
            <w:pPr>
              <w:spacing w:after="120"/>
              <w:rPr>
                <w:rFonts w:ascii="Calibri" w:hAnsi="Calibri" w:cs="Calibri"/>
              </w:rPr>
            </w:pPr>
            <w:r w:rsidRPr="005D6901">
              <w:rPr>
                <w:rFonts w:ascii="Calibri" w:hAnsi="Calibri" w:cs="Calibri"/>
              </w:rPr>
              <w:t>6</w:t>
            </w:r>
          </w:p>
        </w:tc>
        <w:tc>
          <w:tcPr>
            <w:tcW w:w="567" w:type="dxa"/>
          </w:tcPr>
          <w:p w14:paraId="3B1FE787" w14:textId="568A8883" w:rsidR="00CC0DC8" w:rsidRPr="005D6901" w:rsidRDefault="00CC0DC8" w:rsidP="002711AA">
            <w:pPr>
              <w:spacing w:after="120"/>
              <w:rPr>
                <w:rFonts w:ascii="Calibri" w:hAnsi="Calibri" w:cs="Calibri"/>
              </w:rPr>
            </w:pPr>
            <w:r w:rsidRPr="005D6901">
              <w:rPr>
                <w:rFonts w:ascii="Calibri" w:hAnsi="Calibri" w:cs="Calibri"/>
              </w:rPr>
              <w:t>4</w:t>
            </w:r>
          </w:p>
        </w:tc>
        <w:tc>
          <w:tcPr>
            <w:tcW w:w="10915" w:type="dxa"/>
            <w:shd w:val="clear" w:color="auto" w:fill="auto"/>
          </w:tcPr>
          <w:p w14:paraId="04A3A58C" w14:textId="7DE40C3D" w:rsidR="00CC0DC8" w:rsidRPr="005D6901" w:rsidRDefault="00CC0DC8" w:rsidP="002711A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120"/>
              <w:rPr>
                <w:rFonts w:ascii="Calibri" w:hAnsi="Calibri" w:cs="Calibri"/>
              </w:rPr>
            </w:pPr>
            <w:r w:rsidRPr="005D6901">
              <w:rPr>
                <w:rFonts w:ascii="Calibri" w:hAnsi="Calibri" w:cs="Calibri"/>
              </w:rPr>
              <w:t>“…it’s my house, I should be able to do what I want to do inside my house.” R7S</w:t>
            </w:r>
          </w:p>
        </w:tc>
      </w:tr>
      <w:tr w:rsidR="00CC0DC8" w:rsidRPr="005D6901" w14:paraId="6526EB5F" w14:textId="77777777" w:rsidTr="005D6901">
        <w:trPr>
          <w:trHeight w:val="416"/>
        </w:trPr>
        <w:tc>
          <w:tcPr>
            <w:tcW w:w="1560" w:type="dxa"/>
            <w:vMerge/>
            <w:shd w:val="clear" w:color="auto" w:fill="auto"/>
          </w:tcPr>
          <w:p w14:paraId="1767FD8B" w14:textId="3D7324E2" w:rsidR="00CC0DC8" w:rsidRPr="005D6901" w:rsidRDefault="00CC0DC8" w:rsidP="002711AA">
            <w:pPr>
              <w:spacing w:after="120"/>
              <w:rPr>
                <w:rFonts w:ascii="Calibri" w:hAnsi="Calibri" w:cs="Calibri"/>
              </w:rPr>
            </w:pPr>
          </w:p>
        </w:tc>
        <w:tc>
          <w:tcPr>
            <w:tcW w:w="1418" w:type="dxa"/>
            <w:shd w:val="clear" w:color="auto" w:fill="auto"/>
          </w:tcPr>
          <w:p w14:paraId="0B7670FA" w14:textId="055AD5AF" w:rsidR="00CC0DC8" w:rsidRPr="005D6901" w:rsidRDefault="00CC0DC8" w:rsidP="002711AA">
            <w:pPr>
              <w:spacing w:after="120"/>
              <w:rPr>
                <w:rFonts w:ascii="Calibri" w:hAnsi="Calibri" w:cs="Calibri"/>
              </w:rPr>
            </w:pPr>
            <w:r w:rsidRPr="005D6901">
              <w:rPr>
                <w:rFonts w:ascii="Calibri" w:hAnsi="Calibri" w:cs="Calibri"/>
              </w:rPr>
              <w:t>No right to affect others</w:t>
            </w:r>
          </w:p>
        </w:tc>
        <w:tc>
          <w:tcPr>
            <w:tcW w:w="567" w:type="dxa"/>
          </w:tcPr>
          <w:p w14:paraId="666897CA" w14:textId="4EC195F4" w:rsidR="00CC0DC8" w:rsidRPr="005D6901" w:rsidRDefault="00CC0DC8" w:rsidP="002711AA">
            <w:pPr>
              <w:spacing w:after="120"/>
              <w:rPr>
                <w:rFonts w:ascii="Calibri" w:hAnsi="Calibri" w:cs="Calibri"/>
              </w:rPr>
            </w:pPr>
            <w:r w:rsidRPr="005D6901">
              <w:rPr>
                <w:rFonts w:ascii="Calibri" w:hAnsi="Calibri" w:cs="Calibri"/>
              </w:rPr>
              <w:t>9</w:t>
            </w:r>
          </w:p>
        </w:tc>
        <w:tc>
          <w:tcPr>
            <w:tcW w:w="567" w:type="dxa"/>
          </w:tcPr>
          <w:p w14:paraId="39C86D59" w14:textId="73A29A8A" w:rsidR="00CC0DC8" w:rsidRPr="005D6901" w:rsidRDefault="00CC0DC8" w:rsidP="002711AA">
            <w:pPr>
              <w:spacing w:after="120"/>
              <w:rPr>
                <w:rFonts w:ascii="Calibri" w:hAnsi="Calibri" w:cs="Calibri"/>
              </w:rPr>
            </w:pPr>
            <w:r w:rsidRPr="005D6901">
              <w:rPr>
                <w:rFonts w:ascii="Calibri" w:hAnsi="Calibri" w:cs="Calibri"/>
              </w:rPr>
              <w:t>4</w:t>
            </w:r>
          </w:p>
        </w:tc>
        <w:tc>
          <w:tcPr>
            <w:tcW w:w="567" w:type="dxa"/>
          </w:tcPr>
          <w:p w14:paraId="328B89B9" w14:textId="400F855C" w:rsidR="00CC0DC8" w:rsidRPr="005D6901" w:rsidRDefault="00CC0DC8" w:rsidP="002711AA">
            <w:pPr>
              <w:spacing w:after="120"/>
              <w:rPr>
                <w:rFonts w:ascii="Calibri" w:hAnsi="Calibri" w:cs="Calibri"/>
              </w:rPr>
            </w:pPr>
            <w:r w:rsidRPr="005D6901">
              <w:rPr>
                <w:rFonts w:ascii="Calibri" w:hAnsi="Calibri" w:cs="Calibri"/>
              </w:rPr>
              <w:t>4</w:t>
            </w:r>
          </w:p>
        </w:tc>
        <w:tc>
          <w:tcPr>
            <w:tcW w:w="10915" w:type="dxa"/>
            <w:shd w:val="clear" w:color="auto" w:fill="auto"/>
          </w:tcPr>
          <w:p w14:paraId="0DDFFE2E" w14:textId="2DF08D98" w:rsidR="00CC0DC8" w:rsidRPr="005D6901" w:rsidRDefault="00CC0DC8" w:rsidP="002711AA">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after="120"/>
              <w:rPr>
                <w:rFonts w:ascii="Calibri" w:hAnsi="Calibri" w:cs="Calibri"/>
              </w:rPr>
            </w:pPr>
            <w:r w:rsidRPr="005D6901">
              <w:rPr>
                <w:rFonts w:ascii="Calibri" w:hAnsi="Calibri" w:cs="Calibri"/>
              </w:rPr>
              <w:t>“…</w:t>
            </w:r>
            <w:r>
              <w:rPr>
                <w:rFonts w:ascii="Calibri" w:hAnsi="Calibri" w:cs="Calibri"/>
              </w:rPr>
              <w:t>N</w:t>
            </w:r>
            <w:r w:rsidRPr="005D6901">
              <w:rPr>
                <w:rFonts w:ascii="Calibri" w:hAnsi="Calibri" w:cs="Calibri"/>
              </w:rPr>
              <w:t>eighbours or people who live in their house and say, “it’s my house, my own problem, I smoke, my own problem. I don’t disturb you”, which is a very wrong concept they have, because definitely they’re bothering somebody.” R14N</w:t>
            </w:r>
          </w:p>
        </w:tc>
      </w:tr>
      <w:tr w:rsidR="00CC0DC8" w:rsidRPr="005D6901" w14:paraId="5E10D6A3" w14:textId="77777777" w:rsidTr="005D6901">
        <w:trPr>
          <w:trHeight w:val="416"/>
        </w:trPr>
        <w:tc>
          <w:tcPr>
            <w:tcW w:w="1560" w:type="dxa"/>
            <w:vMerge/>
            <w:shd w:val="clear" w:color="auto" w:fill="auto"/>
          </w:tcPr>
          <w:p w14:paraId="3917B125" w14:textId="43089695" w:rsidR="00CC0DC8" w:rsidRPr="005D6901" w:rsidRDefault="00CC0DC8" w:rsidP="002711AA">
            <w:pPr>
              <w:spacing w:after="120"/>
              <w:rPr>
                <w:rFonts w:ascii="Calibri" w:hAnsi="Calibri" w:cs="Calibri"/>
              </w:rPr>
            </w:pPr>
          </w:p>
        </w:tc>
        <w:tc>
          <w:tcPr>
            <w:tcW w:w="1418" w:type="dxa"/>
            <w:shd w:val="clear" w:color="auto" w:fill="auto"/>
          </w:tcPr>
          <w:p w14:paraId="5CF3BDF8" w14:textId="23B8CB0A" w:rsidR="00CC0DC8" w:rsidRPr="005D6901" w:rsidRDefault="00CC0DC8" w:rsidP="002711AA">
            <w:pPr>
              <w:spacing w:after="120"/>
              <w:rPr>
                <w:rFonts w:ascii="Calibri" w:hAnsi="Calibri" w:cs="Calibri"/>
              </w:rPr>
            </w:pPr>
            <w:r>
              <w:rPr>
                <w:rFonts w:ascii="Calibri" w:hAnsi="Calibri" w:cs="Calibri"/>
              </w:rPr>
              <w:t>Responsible smokers</w:t>
            </w:r>
          </w:p>
        </w:tc>
        <w:tc>
          <w:tcPr>
            <w:tcW w:w="567" w:type="dxa"/>
          </w:tcPr>
          <w:p w14:paraId="38765900" w14:textId="3682667B" w:rsidR="00CC0DC8" w:rsidRPr="005D6901" w:rsidRDefault="00CC0DC8" w:rsidP="002711AA">
            <w:pPr>
              <w:spacing w:after="120"/>
              <w:rPr>
                <w:rFonts w:ascii="Calibri" w:hAnsi="Calibri" w:cs="Calibri"/>
              </w:rPr>
            </w:pPr>
            <w:r w:rsidRPr="005D6901">
              <w:rPr>
                <w:rFonts w:ascii="Calibri" w:hAnsi="Calibri" w:cs="Calibri"/>
              </w:rPr>
              <w:t>3</w:t>
            </w:r>
          </w:p>
        </w:tc>
        <w:tc>
          <w:tcPr>
            <w:tcW w:w="567" w:type="dxa"/>
          </w:tcPr>
          <w:p w14:paraId="5AB19731" w14:textId="022CC5C5" w:rsidR="00CC0DC8" w:rsidRPr="005D6901" w:rsidRDefault="00CC0DC8" w:rsidP="002711AA">
            <w:pPr>
              <w:spacing w:after="120"/>
              <w:rPr>
                <w:rFonts w:ascii="Calibri" w:hAnsi="Calibri" w:cs="Calibri"/>
              </w:rPr>
            </w:pPr>
            <w:r w:rsidRPr="005D6901">
              <w:rPr>
                <w:rFonts w:ascii="Calibri" w:hAnsi="Calibri" w:cs="Calibri"/>
              </w:rPr>
              <w:t>10</w:t>
            </w:r>
          </w:p>
        </w:tc>
        <w:tc>
          <w:tcPr>
            <w:tcW w:w="567" w:type="dxa"/>
          </w:tcPr>
          <w:p w14:paraId="5AB21CAE" w14:textId="0AABC2A1" w:rsidR="00CC0DC8" w:rsidRPr="005D6901" w:rsidRDefault="00CC0DC8" w:rsidP="002711AA">
            <w:pPr>
              <w:spacing w:after="120"/>
              <w:rPr>
                <w:rFonts w:ascii="Calibri" w:hAnsi="Calibri" w:cs="Calibri"/>
              </w:rPr>
            </w:pPr>
            <w:r w:rsidRPr="005D6901">
              <w:rPr>
                <w:rFonts w:ascii="Calibri" w:hAnsi="Calibri" w:cs="Calibri"/>
              </w:rPr>
              <w:t>3</w:t>
            </w:r>
          </w:p>
        </w:tc>
        <w:tc>
          <w:tcPr>
            <w:tcW w:w="10915" w:type="dxa"/>
            <w:shd w:val="clear" w:color="auto" w:fill="auto"/>
          </w:tcPr>
          <w:p w14:paraId="5A6B3659" w14:textId="6F2A79E7" w:rsidR="00CC0DC8" w:rsidRPr="005D6901" w:rsidRDefault="00CC0DC8" w:rsidP="002711AA">
            <w:pPr>
              <w:tabs>
                <w:tab w:val="left" w:pos="10"/>
                <w:tab w:val="left" w:pos="1310"/>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after="120"/>
              <w:ind w:left="10"/>
              <w:rPr>
                <w:rFonts w:ascii="Calibri" w:hAnsi="Calibri" w:cs="Calibri"/>
              </w:rPr>
            </w:pPr>
            <w:r w:rsidRPr="005D6901">
              <w:rPr>
                <w:rFonts w:ascii="Calibri" w:hAnsi="Calibri" w:cs="Calibri"/>
              </w:rPr>
              <w:t>“When we just moved in… I also told my neighbour up front that if the cigarette smoke is impacting them please let me know and I will find another corner or just go downstairs to smoke.” R20S</w:t>
            </w:r>
          </w:p>
        </w:tc>
      </w:tr>
      <w:tr w:rsidR="00CC0DC8" w:rsidRPr="005D6901" w14:paraId="7C126487" w14:textId="77777777" w:rsidTr="005D6901">
        <w:trPr>
          <w:trHeight w:val="416"/>
        </w:trPr>
        <w:tc>
          <w:tcPr>
            <w:tcW w:w="1560" w:type="dxa"/>
            <w:vMerge/>
            <w:shd w:val="clear" w:color="auto" w:fill="auto"/>
          </w:tcPr>
          <w:p w14:paraId="0D618C0A" w14:textId="77777777" w:rsidR="00CC0DC8" w:rsidRPr="005D6901" w:rsidRDefault="00CC0DC8" w:rsidP="002711AA">
            <w:pPr>
              <w:spacing w:after="120"/>
              <w:rPr>
                <w:rFonts w:ascii="Calibri" w:hAnsi="Calibri" w:cs="Calibri"/>
              </w:rPr>
            </w:pPr>
          </w:p>
        </w:tc>
        <w:tc>
          <w:tcPr>
            <w:tcW w:w="1418" w:type="dxa"/>
            <w:shd w:val="clear" w:color="auto" w:fill="auto"/>
          </w:tcPr>
          <w:p w14:paraId="724625E2" w14:textId="42FB7373" w:rsidR="00CC0DC8" w:rsidRPr="005D6901" w:rsidRDefault="00CC0DC8" w:rsidP="002711AA">
            <w:pPr>
              <w:spacing w:after="120"/>
              <w:rPr>
                <w:rFonts w:ascii="Calibri" w:hAnsi="Calibri" w:cs="Calibri"/>
              </w:rPr>
            </w:pPr>
            <w:r>
              <w:rPr>
                <w:rFonts w:ascii="Calibri" w:hAnsi="Calibri" w:cs="Calibri"/>
              </w:rPr>
              <w:t>Irresponsible smokers</w:t>
            </w:r>
          </w:p>
        </w:tc>
        <w:tc>
          <w:tcPr>
            <w:tcW w:w="567" w:type="dxa"/>
          </w:tcPr>
          <w:p w14:paraId="71EB4892" w14:textId="3DDBCE33" w:rsidR="00CC0DC8" w:rsidRPr="005D6901" w:rsidRDefault="00CC0DC8" w:rsidP="002711AA">
            <w:pPr>
              <w:spacing w:after="120"/>
              <w:rPr>
                <w:rFonts w:ascii="Calibri" w:hAnsi="Calibri" w:cs="Calibri"/>
              </w:rPr>
            </w:pPr>
            <w:r w:rsidRPr="005D6901">
              <w:rPr>
                <w:rFonts w:ascii="Calibri" w:hAnsi="Calibri" w:cs="Calibri"/>
              </w:rPr>
              <w:t>6</w:t>
            </w:r>
          </w:p>
        </w:tc>
        <w:tc>
          <w:tcPr>
            <w:tcW w:w="567" w:type="dxa"/>
          </w:tcPr>
          <w:p w14:paraId="6C8365EF" w14:textId="348242AF" w:rsidR="00CC0DC8" w:rsidRPr="005D6901" w:rsidRDefault="00CC0DC8" w:rsidP="002711AA">
            <w:pPr>
              <w:spacing w:after="120"/>
              <w:rPr>
                <w:rFonts w:ascii="Calibri" w:hAnsi="Calibri" w:cs="Calibri"/>
              </w:rPr>
            </w:pPr>
            <w:r w:rsidRPr="005D6901">
              <w:rPr>
                <w:rFonts w:ascii="Calibri" w:hAnsi="Calibri" w:cs="Calibri"/>
              </w:rPr>
              <w:t>4</w:t>
            </w:r>
          </w:p>
        </w:tc>
        <w:tc>
          <w:tcPr>
            <w:tcW w:w="567" w:type="dxa"/>
          </w:tcPr>
          <w:p w14:paraId="5B5A3190" w14:textId="04450A58" w:rsidR="00CC0DC8" w:rsidRPr="005D6901" w:rsidRDefault="00CC0DC8" w:rsidP="002711AA">
            <w:pPr>
              <w:spacing w:after="120"/>
              <w:rPr>
                <w:rFonts w:ascii="Calibri" w:hAnsi="Calibri" w:cs="Calibri"/>
              </w:rPr>
            </w:pPr>
            <w:r w:rsidRPr="005D6901">
              <w:rPr>
                <w:rFonts w:ascii="Calibri" w:hAnsi="Calibri" w:cs="Calibri"/>
              </w:rPr>
              <w:t>7</w:t>
            </w:r>
          </w:p>
        </w:tc>
        <w:tc>
          <w:tcPr>
            <w:tcW w:w="10915" w:type="dxa"/>
            <w:shd w:val="clear" w:color="auto" w:fill="auto"/>
          </w:tcPr>
          <w:p w14:paraId="0D7FD4C6" w14:textId="3E18A348" w:rsidR="00CC0DC8" w:rsidRPr="005D6901" w:rsidRDefault="00CC0DC8" w:rsidP="002711AA">
            <w:pPr>
              <w:spacing w:after="120"/>
              <w:rPr>
                <w:rFonts w:ascii="Calibri" w:hAnsi="Calibri" w:cs="Calibri"/>
              </w:rPr>
            </w:pPr>
            <w:r w:rsidRPr="005D6901">
              <w:rPr>
                <w:rFonts w:ascii="Calibri" w:hAnsi="Calibri" w:cs="Calibri"/>
              </w:rPr>
              <w:t>“I think people tend to look out for themselves only. When they smoke they just want to shut the urge for that moment. They don't realize how it could affect others.” R23S</w:t>
            </w:r>
          </w:p>
        </w:tc>
      </w:tr>
      <w:tr w:rsidR="00CC0DC8" w:rsidRPr="005D6901" w14:paraId="0D9931C4" w14:textId="77777777" w:rsidTr="005D6901">
        <w:trPr>
          <w:trHeight w:val="416"/>
        </w:trPr>
        <w:tc>
          <w:tcPr>
            <w:tcW w:w="1560" w:type="dxa"/>
            <w:vMerge/>
            <w:shd w:val="clear" w:color="auto" w:fill="auto"/>
          </w:tcPr>
          <w:p w14:paraId="3CCAF115" w14:textId="77777777" w:rsidR="00CC0DC8" w:rsidRPr="005D6901" w:rsidRDefault="00CC0DC8" w:rsidP="002711AA">
            <w:pPr>
              <w:spacing w:after="120"/>
              <w:rPr>
                <w:rFonts w:ascii="Calibri" w:hAnsi="Calibri" w:cs="Calibri"/>
              </w:rPr>
            </w:pPr>
          </w:p>
        </w:tc>
        <w:tc>
          <w:tcPr>
            <w:tcW w:w="1418" w:type="dxa"/>
            <w:shd w:val="clear" w:color="auto" w:fill="auto"/>
          </w:tcPr>
          <w:p w14:paraId="508F8AF8" w14:textId="77777777" w:rsidR="00CC0DC8" w:rsidRPr="005D6901" w:rsidRDefault="00CC0DC8" w:rsidP="002711AA">
            <w:pPr>
              <w:spacing w:after="120"/>
              <w:rPr>
                <w:rFonts w:ascii="Calibri" w:hAnsi="Calibri" w:cs="Calibri"/>
              </w:rPr>
            </w:pPr>
            <w:r w:rsidRPr="005D6901">
              <w:rPr>
                <w:rFonts w:ascii="Calibri" w:hAnsi="Calibri" w:cs="Calibri"/>
              </w:rPr>
              <w:t>Selfish culture</w:t>
            </w:r>
          </w:p>
        </w:tc>
        <w:tc>
          <w:tcPr>
            <w:tcW w:w="567" w:type="dxa"/>
          </w:tcPr>
          <w:p w14:paraId="7DFAD015" w14:textId="0A83EFC3" w:rsidR="00CC0DC8" w:rsidRPr="005D6901" w:rsidRDefault="00CC0DC8" w:rsidP="002711AA">
            <w:pPr>
              <w:spacing w:after="120"/>
              <w:rPr>
                <w:rFonts w:ascii="Calibri" w:hAnsi="Calibri" w:cs="Calibri"/>
              </w:rPr>
            </w:pPr>
            <w:r w:rsidRPr="005D6901">
              <w:rPr>
                <w:rFonts w:ascii="Calibri" w:hAnsi="Calibri" w:cs="Calibri"/>
              </w:rPr>
              <w:t>3</w:t>
            </w:r>
          </w:p>
        </w:tc>
        <w:tc>
          <w:tcPr>
            <w:tcW w:w="567" w:type="dxa"/>
          </w:tcPr>
          <w:p w14:paraId="496E8505" w14:textId="0291C47D" w:rsidR="00CC0DC8" w:rsidRPr="005D6901" w:rsidRDefault="00CC0DC8" w:rsidP="002711AA">
            <w:pPr>
              <w:spacing w:after="120"/>
              <w:rPr>
                <w:rFonts w:ascii="Calibri" w:hAnsi="Calibri" w:cs="Calibri"/>
              </w:rPr>
            </w:pPr>
            <w:r w:rsidRPr="005D6901">
              <w:rPr>
                <w:rFonts w:ascii="Calibri" w:hAnsi="Calibri" w:cs="Calibri"/>
              </w:rPr>
              <w:t>-</w:t>
            </w:r>
          </w:p>
        </w:tc>
        <w:tc>
          <w:tcPr>
            <w:tcW w:w="567" w:type="dxa"/>
          </w:tcPr>
          <w:p w14:paraId="715C1F0B" w14:textId="2D2BAF2D" w:rsidR="00CC0DC8" w:rsidRPr="005D6901" w:rsidRDefault="00CC0DC8" w:rsidP="002711AA">
            <w:pPr>
              <w:spacing w:after="120"/>
              <w:rPr>
                <w:rFonts w:ascii="Calibri" w:hAnsi="Calibri" w:cs="Calibri"/>
              </w:rPr>
            </w:pPr>
            <w:r w:rsidRPr="005D6901">
              <w:rPr>
                <w:rFonts w:ascii="Calibri" w:hAnsi="Calibri" w:cs="Calibri"/>
              </w:rPr>
              <w:t>1</w:t>
            </w:r>
          </w:p>
        </w:tc>
        <w:tc>
          <w:tcPr>
            <w:tcW w:w="10915" w:type="dxa"/>
            <w:shd w:val="clear" w:color="auto" w:fill="auto"/>
          </w:tcPr>
          <w:p w14:paraId="2D4D67F0" w14:textId="56C002E0" w:rsidR="00CC0DC8" w:rsidRPr="005D6901" w:rsidRDefault="00CC0DC8" w:rsidP="002711AA">
            <w:pPr>
              <w:spacing w:after="120"/>
              <w:rPr>
                <w:rFonts w:ascii="Calibri" w:hAnsi="Calibri" w:cs="Calibri"/>
              </w:rPr>
            </w:pPr>
            <w:r w:rsidRPr="005D6901">
              <w:rPr>
                <w:rFonts w:ascii="Calibri" w:hAnsi="Calibri" w:cs="Calibri"/>
              </w:rPr>
              <w:t>“…we’re just generally very entitled people. We don’t really care about other people.” R4N</w:t>
            </w:r>
          </w:p>
        </w:tc>
      </w:tr>
    </w:tbl>
    <w:p w14:paraId="6485F5BC" w14:textId="77777777" w:rsidR="00810C00" w:rsidRPr="005D6901" w:rsidRDefault="00810C00" w:rsidP="005D6901">
      <w:pPr>
        <w:spacing w:after="120" w:line="240" w:lineRule="auto"/>
        <w:rPr>
          <w:rFonts w:ascii="Calibri" w:hAnsi="Calibri" w:cs="Calibri"/>
        </w:rPr>
      </w:pPr>
    </w:p>
    <w:sectPr w:rsidR="00810C00" w:rsidRPr="005D6901" w:rsidSect="00D6342F">
      <w:footerReference w:type="even"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AD9926" w14:textId="77777777" w:rsidR="004C6924" w:rsidRDefault="004C6924" w:rsidP="009E0D61">
      <w:pPr>
        <w:spacing w:after="0" w:line="240" w:lineRule="auto"/>
      </w:pPr>
      <w:r>
        <w:separator/>
      </w:r>
    </w:p>
  </w:endnote>
  <w:endnote w:type="continuationSeparator" w:id="0">
    <w:p w14:paraId="6E8A50DB" w14:textId="77777777" w:rsidR="004C6924" w:rsidRDefault="004C6924" w:rsidP="009E0D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roman"/>
    <w:notTrueType/>
    <w:pitch w:val="default"/>
  </w:font>
  <w:font w:name="DengXian">
    <w:altName w:val="等线"/>
    <w:panose1 w:val="02010600030101010101"/>
    <w:charset w:val="86"/>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56547359"/>
      <w:docPartObj>
        <w:docPartGallery w:val="Page Numbers (Bottom of Page)"/>
        <w:docPartUnique/>
      </w:docPartObj>
    </w:sdtPr>
    <w:sdtEndPr>
      <w:rPr>
        <w:rStyle w:val="PageNumber"/>
      </w:rPr>
    </w:sdtEndPr>
    <w:sdtContent>
      <w:p w14:paraId="3157D60A" w14:textId="4E5E52B6" w:rsidR="009E0D61" w:rsidRDefault="009E0D61" w:rsidP="003A34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74651C" w14:textId="77777777" w:rsidR="009E0D61" w:rsidRDefault="009E0D61" w:rsidP="009E0D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04147821"/>
      <w:docPartObj>
        <w:docPartGallery w:val="Page Numbers (Bottom of Page)"/>
        <w:docPartUnique/>
      </w:docPartObj>
    </w:sdtPr>
    <w:sdtEndPr>
      <w:rPr>
        <w:rStyle w:val="PageNumber"/>
      </w:rPr>
    </w:sdtEndPr>
    <w:sdtContent>
      <w:p w14:paraId="1A5EBBD2" w14:textId="7A53009A" w:rsidR="009E0D61" w:rsidRDefault="009E0D61" w:rsidP="003A34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CD7DC5" w14:textId="77777777" w:rsidR="009E0D61" w:rsidRDefault="009E0D61" w:rsidP="009E0D6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4A782D" w14:textId="77777777" w:rsidR="004C6924" w:rsidRDefault="004C6924" w:rsidP="009E0D61">
      <w:pPr>
        <w:spacing w:after="0" w:line="240" w:lineRule="auto"/>
      </w:pPr>
      <w:r>
        <w:separator/>
      </w:r>
    </w:p>
  </w:footnote>
  <w:footnote w:type="continuationSeparator" w:id="0">
    <w:p w14:paraId="0C4AD6A9" w14:textId="77777777" w:rsidR="004C6924" w:rsidRDefault="004C6924" w:rsidP="009E0D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B0D81"/>
    <w:multiLevelType w:val="multilevel"/>
    <w:tmpl w:val="809A2D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695AF5"/>
    <w:multiLevelType w:val="hybridMultilevel"/>
    <w:tmpl w:val="5F02666E"/>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 w15:restartNumberingAfterBreak="0">
    <w:nsid w:val="0AB450DA"/>
    <w:multiLevelType w:val="hybridMultilevel"/>
    <w:tmpl w:val="A6D6ECFC"/>
    <w:lvl w:ilvl="0" w:tplc="28521D68">
      <w:numFmt w:val="bullet"/>
      <w:lvlText w:val="-"/>
      <w:lvlJc w:val="left"/>
      <w:pPr>
        <w:ind w:left="360" w:hanging="360"/>
      </w:pPr>
      <w:rPr>
        <w:rFonts w:ascii="Calibri" w:eastAsiaTheme="minorHAnsi" w:hAnsi="Calibri" w:cs="Calibri"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3" w15:restartNumberingAfterBreak="0">
    <w:nsid w:val="0FB956A2"/>
    <w:multiLevelType w:val="hybridMultilevel"/>
    <w:tmpl w:val="B726B258"/>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4" w15:restartNumberingAfterBreak="0">
    <w:nsid w:val="1D9D382E"/>
    <w:multiLevelType w:val="hybridMultilevel"/>
    <w:tmpl w:val="10F2678C"/>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5" w15:restartNumberingAfterBreak="0">
    <w:nsid w:val="29D917EE"/>
    <w:multiLevelType w:val="hybridMultilevel"/>
    <w:tmpl w:val="9C10A6C8"/>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6" w15:restartNumberingAfterBreak="0">
    <w:nsid w:val="2C255498"/>
    <w:multiLevelType w:val="hybridMultilevel"/>
    <w:tmpl w:val="2460F1B4"/>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7" w15:restartNumberingAfterBreak="0">
    <w:nsid w:val="3A7D0180"/>
    <w:multiLevelType w:val="singleLevel"/>
    <w:tmpl w:val="6F9AC014"/>
    <w:lvl w:ilvl="0">
      <w:start w:val="1"/>
      <w:numFmt w:val="decimal"/>
      <w:lvlText w:val="%1."/>
      <w:lvlJc w:val="left"/>
      <w:pPr>
        <w:tabs>
          <w:tab w:val="num" w:pos="720"/>
        </w:tabs>
        <w:ind w:left="720" w:hanging="360"/>
      </w:pPr>
      <w:rPr>
        <w:rFonts w:ascii="Calibri" w:eastAsia="Calibri" w:hAnsi="Calibri" w:hint="default"/>
        <w:b w:val="0"/>
        <w:i w:val="0"/>
        <w:strike w:val="0"/>
        <w:color w:val="auto"/>
        <w:position w:val="0"/>
        <w:sz w:val="24"/>
        <w:u w:val="none"/>
        <w:shd w:val="clear" w:color="auto" w:fill="auto"/>
      </w:rPr>
    </w:lvl>
  </w:abstractNum>
  <w:abstractNum w:abstractNumId="8" w15:restartNumberingAfterBreak="0">
    <w:nsid w:val="44385448"/>
    <w:multiLevelType w:val="hybridMultilevel"/>
    <w:tmpl w:val="479EF71E"/>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9" w15:restartNumberingAfterBreak="0">
    <w:nsid w:val="505C1632"/>
    <w:multiLevelType w:val="hybridMultilevel"/>
    <w:tmpl w:val="66AC6708"/>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0" w15:restartNumberingAfterBreak="0">
    <w:nsid w:val="59A974C0"/>
    <w:multiLevelType w:val="hybridMultilevel"/>
    <w:tmpl w:val="8D4E76AC"/>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1" w15:restartNumberingAfterBreak="0">
    <w:nsid w:val="79464B50"/>
    <w:multiLevelType w:val="hybridMultilevel"/>
    <w:tmpl w:val="69AA21EE"/>
    <w:lvl w:ilvl="0" w:tplc="19B46B72">
      <w:numFmt w:val="bullet"/>
      <w:lvlText w:val="-"/>
      <w:lvlJc w:val="left"/>
      <w:pPr>
        <w:ind w:left="360" w:hanging="360"/>
      </w:pPr>
      <w:rPr>
        <w:rFonts w:ascii="Calibri" w:eastAsiaTheme="minorHAnsi" w:hAnsi="Calibri" w:cs="Calibri"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2" w15:restartNumberingAfterBreak="0">
    <w:nsid w:val="7FC57D1B"/>
    <w:multiLevelType w:val="singleLevel"/>
    <w:tmpl w:val="8E6EA9DC"/>
    <w:lvl w:ilvl="0">
      <w:start w:val="1"/>
      <w:numFmt w:val="decimal"/>
      <w:lvlText w:val="%1."/>
      <w:lvlJc w:val="left"/>
      <w:pPr>
        <w:tabs>
          <w:tab w:val="num" w:pos="720"/>
        </w:tabs>
        <w:ind w:left="720" w:hanging="360"/>
      </w:pPr>
      <w:rPr>
        <w:rFonts w:ascii="Calibri" w:eastAsia="Calibri" w:hAnsi="Calibri" w:hint="default"/>
        <w:b w:val="0"/>
        <w:i w:val="0"/>
        <w:strike w:val="0"/>
        <w:color w:val="auto"/>
        <w:position w:val="0"/>
        <w:sz w:val="24"/>
        <w:u w:val="none"/>
        <w:shd w:val="clear" w:color="auto" w:fill="auto"/>
      </w:rPr>
    </w:lvl>
  </w:abstractNum>
  <w:num w:numId="1">
    <w:abstractNumId w:val="11"/>
  </w:num>
  <w:num w:numId="2">
    <w:abstractNumId w:val="2"/>
  </w:num>
  <w:num w:numId="3">
    <w:abstractNumId w:val="8"/>
  </w:num>
  <w:num w:numId="4">
    <w:abstractNumId w:val="3"/>
  </w:num>
  <w:num w:numId="5">
    <w:abstractNumId w:val="5"/>
  </w:num>
  <w:num w:numId="6">
    <w:abstractNumId w:val="9"/>
  </w:num>
  <w:num w:numId="7">
    <w:abstractNumId w:val="10"/>
  </w:num>
  <w:num w:numId="8">
    <w:abstractNumId w:val="6"/>
  </w:num>
  <w:num w:numId="9">
    <w:abstractNumId w:val="4"/>
  </w:num>
  <w:num w:numId="10">
    <w:abstractNumId w:val="1"/>
  </w:num>
  <w:num w:numId="11">
    <w:abstractNumId w:val="0"/>
  </w:num>
  <w:num w:numId="12">
    <w:abstractNumId w:val="12"/>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1948"/>
    <w:rsid w:val="00001013"/>
    <w:rsid w:val="00001FC1"/>
    <w:rsid w:val="00002BCE"/>
    <w:rsid w:val="00004612"/>
    <w:rsid w:val="00004CB0"/>
    <w:rsid w:val="000059DF"/>
    <w:rsid w:val="00005D15"/>
    <w:rsid w:val="000062ED"/>
    <w:rsid w:val="00006881"/>
    <w:rsid w:val="00006D91"/>
    <w:rsid w:val="00010071"/>
    <w:rsid w:val="00011467"/>
    <w:rsid w:val="000179D3"/>
    <w:rsid w:val="00017A00"/>
    <w:rsid w:val="00022D05"/>
    <w:rsid w:val="0002326A"/>
    <w:rsid w:val="00024797"/>
    <w:rsid w:val="00024B1A"/>
    <w:rsid w:val="00024D7B"/>
    <w:rsid w:val="00025071"/>
    <w:rsid w:val="000265C7"/>
    <w:rsid w:val="00027A75"/>
    <w:rsid w:val="00030387"/>
    <w:rsid w:val="00030BE1"/>
    <w:rsid w:val="000317E0"/>
    <w:rsid w:val="00032A31"/>
    <w:rsid w:val="000332B6"/>
    <w:rsid w:val="000333F4"/>
    <w:rsid w:val="00033768"/>
    <w:rsid w:val="00034EBD"/>
    <w:rsid w:val="00035F58"/>
    <w:rsid w:val="00036D49"/>
    <w:rsid w:val="000371D2"/>
    <w:rsid w:val="00037D53"/>
    <w:rsid w:val="00040EEC"/>
    <w:rsid w:val="000435D1"/>
    <w:rsid w:val="00044521"/>
    <w:rsid w:val="00052DB7"/>
    <w:rsid w:val="00055339"/>
    <w:rsid w:val="00056973"/>
    <w:rsid w:val="0006002D"/>
    <w:rsid w:val="00060795"/>
    <w:rsid w:val="000612F3"/>
    <w:rsid w:val="00061CA7"/>
    <w:rsid w:val="00061D6A"/>
    <w:rsid w:val="00061E3D"/>
    <w:rsid w:val="00063598"/>
    <w:rsid w:val="00063929"/>
    <w:rsid w:val="00064D8C"/>
    <w:rsid w:val="00065BAC"/>
    <w:rsid w:val="00067396"/>
    <w:rsid w:val="000674D3"/>
    <w:rsid w:val="00070C9E"/>
    <w:rsid w:val="00070DD3"/>
    <w:rsid w:val="00070E67"/>
    <w:rsid w:val="000716CB"/>
    <w:rsid w:val="00071C69"/>
    <w:rsid w:val="00072109"/>
    <w:rsid w:val="000723D5"/>
    <w:rsid w:val="00072CAD"/>
    <w:rsid w:val="00072F5C"/>
    <w:rsid w:val="00073402"/>
    <w:rsid w:val="00073683"/>
    <w:rsid w:val="0007536B"/>
    <w:rsid w:val="00075462"/>
    <w:rsid w:val="00076E6C"/>
    <w:rsid w:val="0008048C"/>
    <w:rsid w:val="000812C1"/>
    <w:rsid w:val="00081395"/>
    <w:rsid w:val="00081D97"/>
    <w:rsid w:val="000825EB"/>
    <w:rsid w:val="000839FD"/>
    <w:rsid w:val="00085243"/>
    <w:rsid w:val="00085E34"/>
    <w:rsid w:val="00086E02"/>
    <w:rsid w:val="00086EAD"/>
    <w:rsid w:val="00090C68"/>
    <w:rsid w:val="000914C4"/>
    <w:rsid w:val="00091D8B"/>
    <w:rsid w:val="000962E6"/>
    <w:rsid w:val="00096B0D"/>
    <w:rsid w:val="000A2DC7"/>
    <w:rsid w:val="000A54DD"/>
    <w:rsid w:val="000A58A9"/>
    <w:rsid w:val="000A665E"/>
    <w:rsid w:val="000A6EE1"/>
    <w:rsid w:val="000B0DC3"/>
    <w:rsid w:val="000B1D1E"/>
    <w:rsid w:val="000B392F"/>
    <w:rsid w:val="000B4A0F"/>
    <w:rsid w:val="000B4AE0"/>
    <w:rsid w:val="000B52D2"/>
    <w:rsid w:val="000B6519"/>
    <w:rsid w:val="000B7F07"/>
    <w:rsid w:val="000C3760"/>
    <w:rsid w:val="000C4B9A"/>
    <w:rsid w:val="000C74C0"/>
    <w:rsid w:val="000D0705"/>
    <w:rsid w:val="000D0F80"/>
    <w:rsid w:val="000D139E"/>
    <w:rsid w:val="000D2956"/>
    <w:rsid w:val="000D3091"/>
    <w:rsid w:val="000D3419"/>
    <w:rsid w:val="000D4CA5"/>
    <w:rsid w:val="000D600B"/>
    <w:rsid w:val="000D6345"/>
    <w:rsid w:val="000D6598"/>
    <w:rsid w:val="000D6E15"/>
    <w:rsid w:val="000D76F7"/>
    <w:rsid w:val="000D7767"/>
    <w:rsid w:val="000D7D00"/>
    <w:rsid w:val="000E0B1B"/>
    <w:rsid w:val="000E19E5"/>
    <w:rsid w:val="000E1B8D"/>
    <w:rsid w:val="000E4C7F"/>
    <w:rsid w:val="000E4FB4"/>
    <w:rsid w:val="000F078B"/>
    <w:rsid w:val="000F0E57"/>
    <w:rsid w:val="000F170F"/>
    <w:rsid w:val="000F20E6"/>
    <w:rsid w:val="000F2896"/>
    <w:rsid w:val="000F3BCC"/>
    <w:rsid w:val="000F6F20"/>
    <w:rsid w:val="000F7125"/>
    <w:rsid w:val="000F7DDF"/>
    <w:rsid w:val="0010004F"/>
    <w:rsid w:val="001012D1"/>
    <w:rsid w:val="00103B2D"/>
    <w:rsid w:val="00103D53"/>
    <w:rsid w:val="00106D26"/>
    <w:rsid w:val="001128C6"/>
    <w:rsid w:val="001139CB"/>
    <w:rsid w:val="00113FC6"/>
    <w:rsid w:val="00114373"/>
    <w:rsid w:val="00114641"/>
    <w:rsid w:val="001158B5"/>
    <w:rsid w:val="001158DD"/>
    <w:rsid w:val="00115CE9"/>
    <w:rsid w:val="00116031"/>
    <w:rsid w:val="00116512"/>
    <w:rsid w:val="0011783C"/>
    <w:rsid w:val="0012142A"/>
    <w:rsid w:val="00124209"/>
    <w:rsid w:val="0012518A"/>
    <w:rsid w:val="001258FE"/>
    <w:rsid w:val="00125B1C"/>
    <w:rsid w:val="00125C26"/>
    <w:rsid w:val="00126A33"/>
    <w:rsid w:val="00126E0D"/>
    <w:rsid w:val="00127BB1"/>
    <w:rsid w:val="00130B45"/>
    <w:rsid w:val="001321A2"/>
    <w:rsid w:val="0013230A"/>
    <w:rsid w:val="00132EE3"/>
    <w:rsid w:val="001332BE"/>
    <w:rsid w:val="00133DF1"/>
    <w:rsid w:val="00134CBE"/>
    <w:rsid w:val="00134CEF"/>
    <w:rsid w:val="00134E92"/>
    <w:rsid w:val="00137E11"/>
    <w:rsid w:val="00137E5A"/>
    <w:rsid w:val="0014018F"/>
    <w:rsid w:val="00140217"/>
    <w:rsid w:val="0014101A"/>
    <w:rsid w:val="00142A88"/>
    <w:rsid w:val="001432F8"/>
    <w:rsid w:val="00145C10"/>
    <w:rsid w:val="00150FF3"/>
    <w:rsid w:val="00152248"/>
    <w:rsid w:val="001536C4"/>
    <w:rsid w:val="001537EA"/>
    <w:rsid w:val="00160330"/>
    <w:rsid w:val="00160357"/>
    <w:rsid w:val="00160569"/>
    <w:rsid w:val="00163A42"/>
    <w:rsid w:val="00164070"/>
    <w:rsid w:val="0016446A"/>
    <w:rsid w:val="001647B4"/>
    <w:rsid w:val="001653D3"/>
    <w:rsid w:val="00165B6A"/>
    <w:rsid w:val="00165D75"/>
    <w:rsid w:val="00165E4D"/>
    <w:rsid w:val="00166AFD"/>
    <w:rsid w:val="001674B9"/>
    <w:rsid w:val="00167A45"/>
    <w:rsid w:val="001731E6"/>
    <w:rsid w:val="00174DF2"/>
    <w:rsid w:val="0017728E"/>
    <w:rsid w:val="00177A0F"/>
    <w:rsid w:val="00177A5A"/>
    <w:rsid w:val="0018024B"/>
    <w:rsid w:val="00180D6F"/>
    <w:rsid w:val="00180DD1"/>
    <w:rsid w:val="001816BA"/>
    <w:rsid w:val="00181A7A"/>
    <w:rsid w:val="001836FA"/>
    <w:rsid w:val="001838E9"/>
    <w:rsid w:val="00184FE6"/>
    <w:rsid w:val="001862A6"/>
    <w:rsid w:val="001868AB"/>
    <w:rsid w:val="00186BBF"/>
    <w:rsid w:val="001903DF"/>
    <w:rsid w:val="001917FF"/>
    <w:rsid w:val="00193E09"/>
    <w:rsid w:val="001951D8"/>
    <w:rsid w:val="00195995"/>
    <w:rsid w:val="001966FE"/>
    <w:rsid w:val="00196868"/>
    <w:rsid w:val="00196A60"/>
    <w:rsid w:val="00197162"/>
    <w:rsid w:val="001A0694"/>
    <w:rsid w:val="001A2841"/>
    <w:rsid w:val="001A3398"/>
    <w:rsid w:val="001A3B7E"/>
    <w:rsid w:val="001A5C66"/>
    <w:rsid w:val="001A653C"/>
    <w:rsid w:val="001A6565"/>
    <w:rsid w:val="001A77EF"/>
    <w:rsid w:val="001B0718"/>
    <w:rsid w:val="001B2A83"/>
    <w:rsid w:val="001B3DF2"/>
    <w:rsid w:val="001B574A"/>
    <w:rsid w:val="001C04BB"/>
    <w:rsid w:val="001C0E75"/>
    <w:rsid w:val="001C2FFD"/>
    <w:rsid w:val="001C3023"/>
    <w:rsid w:val="001C3580"/>
    <w:rsid w:val="001C36D9"/>
    <w:rsid w:val="001C4587"/>
    <w:rsid w:val="001C470F"/>
    <w:rsid w:val="001C5C3A"/>
    <w:rsid w:val="001D3FD8"/>
    <w:rsid w:val="001D4378"/>
    <w:rsid w:val="001D5024"/>
    <w:rsid w:val="001D5420"/>
    <w:rsid w:val="001D6EDC"/>
    <w:rsid w:val="001E0AFB"/>
    <w:rsid w:val="001E0DC1"/>
    <w:rsid w:val="001E0FAC"/>
    <w:rsid w:val="001E119E"/>
    <w:rsid w:val="001E2BF1"/>
    <w:rsid w:val="001E37E4"/>
    <w:rsid w:val="001E5138"/>
    <w:rsid w:val="001E54E0"/>
    <w:rsid w:val="001E5713"/>
    <w:rsid w:val="001E5EB6"/>
    <w:rsid w:val="001F04A2"/>
    <w:rsid w:val="001F1C8D"/>
    <w:rsid w:val="001F1E02"/>
    <w:rsid w:val="001F2951"/>
    <w:rsid w:val="001F448D"/>
    <w:rsid w:val="001F4603"/>
    <w:rsid w:val="001F58F5"/>
    <w:rsid w:val="001F6116"/>
    <w:rsid w:val="001F71B1"/>
    <w:rsid w:val="001F7C8E"/>
    <w:rsid w:val="0020013F"/>
    <w:rsid w:val="002009BD"/>
    <w:rsid w:val="00200CD0"/>
    <w:rsid w:val="002010D0"/>
    <w:rsid w:val="00201DB5"/>
    <w:rsid w:val="00202758"/>
    <w:rsid w:val="00203AC2"/>
    <w:rsid w:val="00203DCF"/>
    <w:rsid w:val="002045C2"/>
    <w:rsid w:val="00204AD2"/>
    <w:rsid w:val="0020500E"/>
    <w:rsid w:val="00205A2B"/>
    <w:rsid w:val="00205C6D"/>
    <w:rsid w:val="00207049"/>
    <w:rsid w:val="00207E82"/>
    <w:rsid w:val="002107A4"/>
    <w:rsid w:val="00210C5F"/>
    <w:rsid w:val="002114AB"/>
    <w:rsid w:val="00213A4B"/>
    <w:rsid w:val="00215060"/>
    <w:rsid w:val="00215726"/>
    <w:rsid w:val="00215DC8"/>
    <w:rsid w:val="00216D6D"/>
    <w:rsid w:val="002174C6"/>
    <w:rsid w:val="002206C1"/>
    <w:rsid w:val="00220B2D"/>
    <w:rsid w:val="0022220E"/>
    <w:rsid w:val="002226CC"/>
    <w:rsid w:val="00222FC7"/>
    <w:rsid w:val="002231AC"/>
    <w:rsid w:val="00224914"/>
    <w:rsid w:val="0022560B"/>
    <w:rsid w:val="00225A3D"/>
    <w:rsid w:val="00227179"/>
    <w:rsid w:val="00231011"/>
    <w:rsid w:val="00232606"/>
    <w:rsid w:val="00234316"/>
    <w:rsid w:val="0023466F"/>
    <w:rsid w:val="00236146"/>
    <w:rsid w:val="00237097"/>
    <w:rsid w:val="002438CD"/>
    <w:rsid w:val="00245B66"/>
    <w:rsid w:val="00246131"/>
    <w:rsid w:val="00246362"/>
    <w:rsid w:val="002468B5"/>
    <w:rsid w:val="00246C64"/>
    <w:rsid w:val="00247A41"/>
    <w:rsid w:val="00250808"/>
    <w:rsid w:val="00251145"/>
    <w:rsid w:val="00251BFB"/>
    <w:rsid w:val="002524F1"/>
    <w:rsid w:val="00254B05"/>
    <w:rsid w:val="00254D99"/>
    <w:rsid w:val="00255156"/>
    <w:rsid w:val="002551D6"/>
    <w:rsid w:val="00256F1C"/>
    <w:rsid w:val="00257F1C"/>
    <w:rsid w:val="002635F7"/>
    <w:rsid w:val="00264555"/>
    <w:rsid w:val="00266087"/>
    <w:rsid w:val="002667E4"/>
    <w:rsid w:val="002711AA"/>
    <w:rsid w:val="00272664"/>
    <w:rsid w:val="002732E5"/>
    <w:rsid w:val="00276F28"/>
    <w:rsid w:val="0027713D"/>
    <w:rsid w:val="00277FDD"/>
    <w:rsid w:val="00280D21"/>
    <w:rsid w:val="0028226A"/>
    <w:rsid w:val="0028378E"/>
    <w:rsid w:val="00283AC1"/>
    <w:rsid w:val="002855D8"/>
    <w:rsid w:val="0028632E"/>
    <w:rsid w:val="002865F5"/>
    <w:rsid w:val="0029133D"/>
    <w:rsid w:val="0029193A"/>
    <w:rsid w:val="00293A6E"/>
    <w:rsid w:val="00296268"/>
    <w:rsid w:val="00296A04"/>
    <w:rsid w:val="00297EBF"/>
    <w:rsid w:val="00297EFC"/>
    <w:rsid w:val="002A16F9"/>
    <w:rsid w:val="002A211D"/>
    <w:rsid w:val="002A483D"/>
    <w:rsid w:val="002A58F5"/>
    <w:rsid w:val="002A6B1E"/>
    <w:rsid w:val="002A7EC3"/>
    <w:rsid w:val="002B0531"/>
    <w:rsid w:val="002B06AC"/>
    <w:rsid w:val="002B16D0"/>
    <w:rsid w:val="002B1BE9"/>
    <w:rsid w:val="002B42DE"/>
    <w:rsid w:val="002B689C"/>
    <w:rsid w:val="002B6EDD"/>
    <w:rsid w:val="002C1F0B"/>
    <w:rsid w:val="002C3941"/>
    <w:rsid w:val="002C3A5E"/>
    <w:rsid w:val="002C4814"/>
    <w:rsid w:val="002C52B8"/>
    <w:rsid w:val="002C53C8"/>
    <w:rsid w:val="002C6ACD"/>
    <w:rsid w:val="002C7E49"/>
    <w:rsid w:val="002D0557"/>
    <w:rsid w:val="002D2855"/>
    <w:rsid w:val="002D40A6"/>
    <w:rsid w:val="002D46A0"/>
    <w:rsid w:val="002D4AAA"/>
    <w:rsid w:val="002D4EFA"/>
    <w:rsid w:val="002D70E6"/>
    <w:rsid w:val="002D73C0"/>
    <w:rsid w:val="002D7F04"/>
    <w:rsid w:val="002E1438"/>
    <w:rsid w:val="002E328E"/>
    <w:rsid w:val="002E3D0E"/>
    <w:rsid w:val="002E3E5A"/>
    <w:rsid w:val="002E415B"/>
    <w:rsid w:val="002E48A3"/>
    <w:rsid w:val="002F0262"/>
    <w:rsid w:val="002F03C7"/>
    <w:rsid w:val="002F1310"/>
    <w:rsid w:val="002F17E2"/>
    <w:rsid w:val="002F1931"/>
    <w:rsid w:val="002F2113"/>
    <w:rsid w:val="002F5219"/>
    <w:rsid w:val="003015AF"/>
    <w:rsid w:val="00301FB8"/>
    <w:rsid w:val="0030230D"/>
    <w:rsid w:val="00303387"/>
    <w:rsid w:val="00304D40"/>
    <w:rsid w:val="00306793"/>
    <w:rsid w:val="00307667"/>
    <w:rsid w:val="0030794C"/>
    <w:rsid w:val="00307FF3"/>
    <w:rsid w:val="00313BFC"/>
    <w:rsid w:val="00313C2B"/>
    <w:rsid w:val="00316935"/>
    <w:rsid w:val="00317847"/>
    <w:rsid w:val="00317F35"/>
    <w:rsid w:val="003202F6"/>
    <w:rsid w:val="00320C5F"/>
    <w:rsid w:val="0032186C"/>
    <w:rsid w:val="0032298C"/>
    <w:rsid w:val="003239BA"/>
    <w:rsid w:val="003252F1"/>
    <w:rsid w:val="0032641D"/>
    <w:rsid w:val="00327B21"/>
    <w:rsid w:val="0033122B"/>
    <w:rsid w:val="00332AC8"/>
    <w:rsid w:val="00332D22"/>
    <w:rsid w:val="00334B78"/>
    <w:rsid w:val="003357DF"/>
    <w:rsid w:val="00335D57"/>
    <w:rsid w:val="00337E6B"/>
    <w:rsid w:val="003413DB"/>
    <w:rsid w:val="0034180A"/>
    <w:rsid w:val="003422F7"/>
    <w:rsid w:val="003454B5"/>
    <w:rsid w:val="003457C6"/>
    <w:rsid w:val="00345E13"/>
    <w:rsid w:val="00346671"/>
    <w:rsid w:val="00346BDB"/>
    <w:rsid w:val="00346BEB"/>
    <w:rsid w:val="003506F6"/>
    <w:rsid w:val="00350744"/>
    <w:rsid w:val="0035196F"/>
    <w:rsid w:val="003528B9"/>
    <w:rsid w:val="00352D2F"/>
    <w:rsid w:val="00352EAE"/>
    <w:rsid w:val="00352F89"/>
    <w:rsid w:val="00353BF5"/>
    <w:rsid w:val="00355485"/>
    <w:rsid w:val="00355957"/>
    <w:rsid w:val="003564A4"/>
    <w:rsid w:val="0035654B"/>
    <w:rsid w:val="00356673"/>
    <w:rsid w:val="00360617"/>
    <w:rsid w:val="003622F2"/>
    <w:rsid w:val="00362840"/>
    <w:rsid w:val="00362BBF"/>
    <w:rsid w:val="00364B9F"/>
    <w:rsid w:val="0036683F"/>
    <w:rsid w:val="00366856"/>
    <w:rsid w:val="003708E1"/>
    <w:rsid w:val="00372876"/>
    <w:rsid w:val="003728B8"/>
    <w:rsid w:val="003767E0"/>
    <w:rsid w:val="00376EAD"/>
    <w:rsid w:val="00382245"/>
    <w:rsid w:val="003829E1"/>
    <w:rsid w:val="00387622"/>
    <w:rsid w:val="00387683"/>
    <w:rsid w:val="00392DC5"/>
    <w:rsid w:val="00393D15"/>
    <w:rsid w:val="0039439E"/>
    <w:rsid w:val="00395BF6"/>
    <w:rsid w:val="00397467"/>
    <w:rsid w:val="00397CB2"/>
    <w:rsid w:val="003A2D03"/>
    <w:rsid w:val="003A3E79"/>
    <w:rsid w:val="003A47CA"/>
    <w:rsid w:val="003B430B"/>
    <w:rsid w:val="003C0C12"/>
    <w:rsid w:val="003C15E4"/>
    <w:rsid w:val="003C4254"/>
    <w:rsid w:val="003C4B96"/>
    <w:rsid w:val="003C4FDB"/>
    <w:rsid w:val="003C58A2"/>
    <w:rsid w:val="003C64CD"/>
    <w:rsid w:val="003C65FB"/>
    <w:rsid w:val="003C69EE"/>
    <w:rsid w:val="003C6ABD"/>
    <w:rsid w:val="003C76D7"/>
    <w:rsid w:val="003C7D57"/>
    <w:rsid w:val="003D0D7D"/>
    <w:rsid w:val="003D1AAD"/>
    <w:rsid w:val="003D3278"/>
    <w:rsid w:val="003D3A46"/>
    <w:rsid w:val="003D3AE1"/>
    <w:rsid w:val="003D5278"/>
    <w:rsid w:val="003D6739"/>
    <w:rsid w:val="003D6741"/>
    <w:rsid w:val="003E3631"/>
    <w:rsid w:val="003E42FA"/>
    <w:rsid w:val="003E452C"/>
    <w:rsid w:val="003E525A"/>
    <w:rsid w:val="003E55BB"/>
    <w:rsid w:val="003E5D73"/>
    <w:rsid w:val="003F0978"/>
    <w:rsid w:val="003F0CEC"/>
    <w:rsid w:val="003F1484"/>
    <w:rsid w:val="003F23CB"/>
    <w:rsid w:val="003F25FA"/>
    <w:rsid w:val="003F473B"/>
    <w:rsid w:val="003F4AD4"/>
    <w:rsid w:val="003F575B"/>
    <w:rsid w:val="004008F5"/>
    <w:rsid w:val="004013DE"/>
    <w:rsid w:val="004018D7"/>
    <w:rsid w:val="00401D6E"/>
    <w:rsid w:val="00403010"/>
    <w:rsid w:val="00403EE9"/>
    <w:rsid w:val="004060E3"/>
    <w:rsid w:val="0040619A"/>
    <w:rsid w:val="004072BB"/>
    <w:rsid w:val="00407C7A"/>
    <w:rsid w:val="004108DE"/>
    <w:rsid w:val="00410EBC"/>
    <w:rsid w:val="0041328C"/>
    <w:rsid w:val="00415028"/>
    <w:rsid w:val="0041724E"/>
    <w:rsid w:val="0042078F"/>
    <w:rsid w:val="004223ED"/>
    <w:rsid w:val="0042259F"/>
    <w:rsid w:val="00422DD4"/>
    <w:rsid w:val="00423D3D"/>
    <w:rsid w:val="00424A4A"/>
    <w:rsid w:val="00430F8D"/>
    <w:rsid w:val="00431D17"/>
    <w:rsid w:val="00437147"/>
    <w:rsid w:val="00440205"/>
    <w:rsid w:val="004414D1"/>
    <w:rsid w:val="004437CC"/>
    <w:rsid w:val="00443C87"/>
    <w:rsid w:val="00446B01"/>
    <w:rsid w:val="00446DB1"/>
    <w:rsid w:val="00446FE1"/>
    <w:rsid w:val="004475EA"/>
    <w:rsid w:val="00452DE1"/>
    <w:rsid w:val="00455911"/>
    <w:rsid w:val="004563E5"/>
    <w:rsid w:val="00456D88"/>
    <w:rsid w:val="00456E7C"/>
    <w:rsid w:val="0045732C"/>
    <w:rsid w:val="004576FD"/>
    <w:rsid w:val="00460DF5"/>
    <w:rsid w:val="0046129F"/>
    <w:rsid w:val="00462357"/>
    <w:rsid w:val="00465177"/>
    <w:rsid w:val="00465777"/>
    <w:rsid w:val="004671FD"/>
    <w:rsid w:val="004675E1"/>
    <w:rsid w:val="00467CF4"/>
    <w:rsid w:val="00467CFF"/>
    <w:rsid w:val="004701E4"/>
    <w:rsid w:val="00471079"/>
    <w:rsid w:val="00471C0F"/>
    <w:rsid w:val="00471F89"/>
    <w:rsid w:val="0047248B"/>
    <w:rsid w:val="004730E5"/>
    <w:rsid w:val="00473870"/>
    <w:rsid w:val="00475AB0"/>
    <w:rsid w:val="00476528"/>
    <w:rsid w:val="004825A6"/>
    <w:rsid w:val="00484AA7"/>
    <w:rsid w:val="0048548C"/>
    <w:rsid w:val="0048563B"/>
    <w:rsid w:val="004864ED"/>
    <w:rsid w:val="004876F2"/>
    <w:rsid w:val="00493429"/>
    <w:rsid w:val="00494A4B"/>
    <w:rsid w:val="00495229"/>
    <w:rsid w:val="00495742"/>
    <w:rsid w:val="00496074"/>
    <w:rsid w:val="00496482"/>
    <w:rsid w:val="00496E41"/>
    <w:rsid w:val="00497229"/>
    <w:rsid w:val="004A04D2"/>
    <w:rsid w:val="004A1690"/>
    <w:rsid w:val="004A3464"/>
    <w:rsid w:val="004A5028"/>
    <w:rsid w:val="004A54AC"/>
    <w:rsid w:val="004A61B2"/>
    <w:rsid w:val="004A6394"/>
    <w:rsid w:val="004B19B7"/>
    <w:rsid w:val="004B1E25"/>
    <w:rsid w:val="004B237E"/>
    <w:rsid w:val="004B3014"/>
    <w:rsid w:val="004B34E3"/>
    <w:rsid w:val="004B4B9A"/>
    <w:rsid w:val="004B4F6A"/>
    <w:rsid w:val="004B6448"/>
    <w:rsid w:val="004B6DD4"/>
    <w:rsid w:val="004C0BE7"/>
    <w:rsid w:val="004C22FA"/>
    <w:rsid w:val="004C3040"/>
    <w:rsid w:val="004C5837"/>
    <w:rsid w:val="004C6924"/>
    <w:rsid w:val="004C6DC1"/>
    <w:rsid w:val="004C6F5D"/>
    <w:rsid w:val="004D0E26"/>
    <w:rsid w:val="004D14C0"/>
    <w:rsid w:val="004D38B2"/>
    <w:rsid w:val="004D451A"/>
    <w:rsid w:val="004D4729"/>
    <w:rsid w:val="004D4884"/>
    <w:rsid w:val="004D5149"/>
    <w:rsid w:val="004D6141"/>
    <w:rsid w:val="004D7CE2"/>
    <w:rsid w:val="004E0613"/>
    <w:rsid w:val="004E2673"/>
    <w:rsid w:val="004E2E22"/>
    <w:rsid w:val="004E3ABA"/>
    <w:rsid w:val="004E50BB"/>
    <w:rsid w:val="004F3649"/>
    <w:rsid w:val="004F3947"/>
    <w:rsid w:val="004F398E"/>
    <w:rsid w:val="004F4C3F"/>
    <w:rsid w:val="004F5378"/>
    <w:rsid w:val="004F5C1A"/>
    <w:rsid w:val="004F6F9A"/>
    <w:rsid w:val="004F7364"/>
    <w:rsid w:val="004F7A70"/>
    <w:rsid w:val="0050095B"/>
    <w:rsid w:val="00503E86"/>
    <w:rsid w:val="005043CA"/>
    <w:rsid w:val="00505772"/>
    <w:rsid w:val="00507A84"/>
    <w:rsid w:val="005118D5"/>
    <w:rsid w:val="0051206E"/>
    <w:rsid w:val="00513935"/>
    <w:rsid w:val="00516DA9"/>
    <w:rsid w:val="0051770E"/>
    <w:rsid w:val="00520C7A"/>
    <w:rsid w:val="0052191E"/>
    <w:rsid w:val="005239D7"/>
    <w:rsid w:val="00523E9F"/>
    <w:rsid w:val="00526656"/>
    <w:rsid w:val="00530468"/>
    <w:rsid w:val="00532100"/>
    <w:rsid w:val="0053256F"/>
    <w:rsid w:val="005332CD"/>
    <w:rsid w:val="00534887"/>
    <w:rsid w:val="005352B6"/>
    <w:rsid w:val="00540A0A"/>
    <w:rsid w:val="00540ADC"/>
    <w:rsid w:val="00541BDA"/>
    <w:rsid w:val="0054406E"/>
    <w:rsid w:val="005515BB"/>
    <w:rsid w:val="0055304B"/>
    <w:rsid w:val="00554F85"/>
    <w:rsid w:val="005551F5"/>
    <w:rsid w:val="00555E46"/>
    <w:rsid w:val="005572A1"/>
    <w:rsid w:val="00560E78"/>
    <w:rsid w:val="0056124B"/>
    <w:rsid w:val="0056187F"/>
    <w:rsid w:val="00561F27"/>
    <w:rsid w:val="0056200A"/>
    <w:rsid w:val="00562D90"/>
    <w:rsid w:val="00563CDA"/>
    <w:rsid w:val="00565AE4"/>
    <w:rsid w:val="00565C67"/>
    <w:rsid w:val="005660AF"/>
    <w:rsid w:val="00566680"/>
    <w:rsid w:val="00566AB2"/>
    <w:rsid w:val="005677D2"/>
    <w:rsid w:val="00570B10"/>
    <w:rsid w:val="00570C35"/>
    <w:rsid w:val="00570CCC"/>
    <w:rsid w:val="0057279D"/>
    <w:rsid w:val="005749E0"/>
    <w:rsid w:val="005753EF"/>
    <w:rsid w:val="00576ADA"/>
    <w:rsid w:val="00577F81"/>
    <w:rsid w:val="00581D82"/>
    <w:rsid w:val="00582BB8"/>
    <w:rsid w:val="00583AA9"/>
    <w:rsid w:val="005907E5"/>
    <w:rsid w:val="005908D1"/>
    <w:rsid w:val="00591F65"/>
    <w:rsid w:val="0059282C"/>
    <w:rsid w:val="00592DA1"/>
    <w:rsid w:val="005941BB"/>
    <w:rsid w:val="005942BA"/>
    <w:rsid w:val="00595E17"/>
    <w:rsid w:val="00596AB8"/>
    <w:rsid w:val="005971C3"/>
    <w:rsid w:val="005A05A5"/>
    <w:rsid w:val="005A3416"/>
    <w:rsid w:val="005A38E2"/>
    <w:rsid w:val="005A38EF"/>
    <w:rsid w:val="005A3A3A"/>
    <w:rsid w:val="005A5E8C"/>
    <w:rsid w:val="005A615B"/>
    <w:rsid w:val="005B17D0"/>
    <w:rsid w:val="005B5098"/>
    <w:rsid w:val="005C3387"/>
    <w:rsid w:val="005C3991"/>
    <w:rsid w:val="005C3B7F"/>
    <w:rsid w:val="005C3E04"/>
    <w:rsid w:val="005C5EB5"/>
    <w:rsid w:val="005D0381"/>
    <w:rsid w:val="005D0F63"/>
    <w:rsid w:val="005D11BE"/>
    <w:rsid w:val="005D5209"/>
    <w:rsid w:val="005D6901"/>
    <w:rsid w:val="005D6DC4"/>
    <w:rsid w:val="005E024D"/>
    <w:rsid w:val="005E028C"/>
    <w:rsid w:val="005E3B24"/>
    <w:rsid w:val="005E4310"/>
    <w:rsid w:val="005E43AF"/>
    <w:rsid w:val="005E4B15"/>
    <w:rsid w:val="005E4D12"/>
    <w:rsid w:val="005E6841"/>
    <w:rsid w:val="005E7417"/>
    <w:rsid w:val="005E7F67"/>
    <w:rsid w:val="005F3550"/>
    <w:rsid w:val="005F5037"/>
    <w:rsid w:val="005F5DBB"/>
    <w:rsid w:val="00600790"/>
    <w:rsid w:val="00602CD6"/>
    <w:rsid w:val="0060338B"/>
    <w:rsid w:val="0060641A"/>
    <w:rsid w:val="00607001"/>
    <w:rsid w:val="006110DF"/>
    <w:rsid w:val="00612E6B"/>
    <w:rsid w:val="00613BF2"/>
    <w:rsid w:val="00616AE6"/>
    <w:rsid w:val="006170CE"/>
    <w:rsid w:val="00622A7D"/>
    <w:rsid w:val="00623135"/>
    <w:rsid w:val="00623E18"/>
    <w:rsid w:val="006240E6"/>
    <w:rsid w:val="006244B0"/>
    <w:rsid w:val="00624626"/>
    <w:rsid w:val="0062592F"/>
    <w:rsid w:val="0062742D"/>
    <w:rsid w:val="00627784"/>
    <w:rsid w:val="00630589"/>
    <w:rsid w:val="0063296F"/>
    <w:rsid w:val="00634E4C"/>
    <w:rsid w:val="00635395"/>
    <w:rsid w:val="00637238"/>
    <w:rsid w:val="00640EF8"/>
    <w:rsid w:val="00641F3F"/>
    <w:rsid w:val="006421D8"/>
    <w:rsid w:val="00642294"/>
    <w:rsid w:val="0064241C"/>
    <w:rsid w:val="00643082"/>
    <w:rsid w:val="0064381F"/>
    <w:rsid w:val="006442F7"/>
    <w:rsid w:val="00645354"/>
    <w:rsid w:val="00645439"/>
    <w:rsid w:val="00646C09"/>
    <w:rsid w:val="00647241"/>
    <w:rsid w:val="00647E8C"/>
    <w:rsid w:val="006508EE"/>
    <w:rsid w:val="00650CAE"/>
    <w:rsid w:val="0065288F"/>
    <w:rsid w:val="00653F7C"/>
    <w:rsid w:val="00654DED"/>
    <w:rsid w:val="00655A91"/>
    <w:rsid w:val="00656487"/>
    <w:rsid w:val="006569BC"/>
    <w:rsid w:val="006574BF"/>
    <w:rsid w:val="00657918"/>
    <w:rsid w:val="006579CA"/>
    <w:rsid w:val="00660532"/>
    <w:rsid w:val="00660BA8"/>
    <w:rsid w:val="0066360A"/>
    <w:rsid w:val="006642E0"/>
    <w:rsid w:val="00665A57"/>
    <w:rsid w:val="00665D80"/>
    <w:rsid w:val="00666CDE"/>
    <w:rsid w:val="00670861"/>
    <w:rsid w:val="00670B2A"/>
    <w:rsid w:val="00671358"/>
    <w:rsid w:val="00671679"/>
    <w:rsid w:val="00672907"/>
    <w:rsid w:val="00672C34"/>
    <w:rsid w:val="006737B7"/>
    <w:rsid w:val="006742BF"/>
    <w:rsid w:val="006751E2"/>
    <w:rsid w:val="00676621"/>
    <w:rsid w:val="00677720"/>
    <w:rsid w:val="00680EA6"/>
    <w:rsid w:val="00682D1B"/>
    <w:rsid w:val="00684698"/>
    <w:rsid w:val="00690440"/>
    <w:rsid w:val="00690486"/>
    <w:rsid w:val="00690ADF"/>
    <w:rsid w:val="00692D6F"/>
    <w:rsid w:val="00693370"/>
    <w:rsid w:val="00694133"/>
    <w:rsid w:val="006953EE"/>
    <w:rsid w:val="00695A72"/>
    <w:rsid w:val="00696E7B"/>
    <w:rsid w:val="0069737B"/>
    <w:rsid w:val="006973CF"/>
    <w:rsid w:val="006A24C1"/>
    <w:rsid w:val="006A3DA4"/>
    <w:rsid w:val="006A42E8"/>
    <w:rsid w:val="006A4DC0"/>
    <w:rsid w:val="006A5D4E"/>
    <w:rsid w:val="006B2F70"/>
    <w:rsid w:val="006B3F7E"/>
    <w:rsid w:val="006B4064"/>
    <w:rsid w:val="006B4204"/>
    <w:rsid w:val="006B47BF"/>
    <w:rsid w:val="006B47CA"/>
    <w:rsid w:val="006B7F19"/>
    <w:rsid w:val="006C2173"/>
    <w:rsid w:val="006C22F1"/>
    <w:rsid w:val="006C2490"/>
    <w:rsid w:val="006C273D"/>
    <w:rsid w:val="006C2FB1"/>
    <w:rsid w:val="006C34FD"/>
    <w:rsid w:val="006C395A"/>
    <w:rsid w:val="006C7015"/>
    <w:rsid w:val="006C7B02"/>
    <w:rsid w:val="006D06C8"/>
    <w:rsid w:val="006D2FA5"/>
    <w:rsid w:val="006E20C5"/>
    <w:rsid w:val="006E55E5"/>
    <w:rsid w:val="006E5B1F"/>
    <w:rsid w:val="006E5F1F"/>
    <w:rsid w:val="006E65BD"/>
    <w:rsid w:val="006E720B"/>
    <w:rsid w:val="006E7327"/>
    <w:rsid w:val="006E7ECA"/>
    <w:rsid w:val="006F116A"/>
    <w:rsid w:val="006F4D5B"/>
    <w:rsid w:val="006F4FD2"/>
    <w:rsid w:val="006F65D6"/>
    <w:rsid w:val="006F6D54"/>
    <w:rsid w:val="006F6DD7"/>
    <w:rsid w:val="006F7777"/>
    <w:rsid w:val="00701681"/>
    <w:rsid w:val="00701AB5"/>
    <w:rsid w:val="007057DB"/>
    <w:rsid w:val="007103F6"/>
    <w:rsid w:val="00713ADE"/>
    <w:rsid w:val="00713DA3"/>
    <w:rsid w:val="00722FA5"/>
    <w:rsid w:val="00723694"/>
    <w:rsid w:val="00723C1F"/>
    <w:rsid w:val="00724E35"/>
    <w:rsid w:val="0072500D"/>
    <w:rsid w:val="00726FCE"/>
    <w:rsid w:val="00730E50"/>
    <w:rsid w:val="007315D5"/>
    <w:rsid w:val="00732641"/>
    <w:rsid w:val="00732E9E"/>
    <w:rsid w:val="007332AA"/>
    <w:rsid w:val="00733415"/>
    <w:rsid w:val="0073491D"/>
    <w:rsid w:val="007374BB"/>
    <w:rsid w:val="007375FC"/>
    <w:rsid w:val="00740953"/>
    <w:rsid w:val="00740AFE"/>
    <w:rsid w:val="0074314C"/>
    <w:rsid w:val="007438E2"/>
    <w:rsid w:val="00744673"/>
    <w:rsid w:val="00745BCB"/>
    <w:rsid w:val="007463E4"/>
    <w:rsid w:val="007511E0"/>
    <w:rsid w:val="00752384"/>
    <w:rsid w:val="007539CF"/>
    <w:rsid w:val="007547F8"/>
    <w:rsid w:val="00754EB8"/>
    <w:rsid w:val="00756962"/>
    <w:rsid w:val="00757A7C"/>
    <w:rsid w:val="007605DB"/>
    <w:rsid w:val="0076171F"/>
    <w:rsid w:val="007628AA"/>
    <w:rsid w:val="007648D8"/>
    <w:rsid w:val="007708DB"/>
    <w:rsid w:val="00770CAC"/>
    <w:rsid w:val="00770E55"/>
    <w:rsid w:val="00771FF4"/>
    <w:rsid w:val="007721DF"/>
    <w:rsid w:val="00772747"/>
    <w:rsid w:val="00772E2A"/>
    <w:rsid w:val="00775F68"/>
    <w:rsid w:val="0077625F"/>
    <w:rsid w:val="00780D25"/>
    <w:rsid w:val="00782C29"/>
    <w:rsid w:val="00784C85"/>
    <w:rsid w:val="00791794"/>
    <w:rsid w:val="0079397E"/>
    <w:rsid w:val="00793FB7"/>
    <w:rsid w:val="007945B9"/>
    <w:rsid w:val="00794D6C"/>
    <w:rsid w:val="00795B9F"/>
    <w:rsid w:val="00796490"/>
    <w:rsid w:val="007A2830"/>
    <w:rsid w:val="007A3474"/>
    <w:rsid w:val="007A64ED"/>
    <w:rsid w:val="007A67B0"/>
    <w:rsid w:val="007B2C21"/>
    <w:rsid w:val="007B3C1F"/>
    <w:rsid w:val="007B4363"/>
    <w:rsid w:val="007B5699"/>
    <w:rsid w:val="007B5B9D"/>
    <w:rsid w:val="007B768C"/>
    <w:rsid w:val="007B7842"/>
    <w:rsid w:val="007C1D2E"/>
    <w:rsid w:val="007C5A43"/>
    <w:rsid w:val="007C5CE5"/>
    <w:rsid w:val="007C73CB"/>
    <w:rsid w:val="007C7AC0"/>
    <w:rsid w:val="007D196E"/>
    <w:rsid w:val="007D38C1"/>
    <w:rsid w:val="007E0774"/>
    <w:rsid w:val="007E2167"/>
    <w:rsid w:val="007E3053"/>
    <w:rsid w:val="007E47A6"/>
    <w:rsid w:val="007E6F7F"/>
    <w:rsid w:val="007F1180"/>
    <w:rsid w:val="007F13A1"/>
    <w:rsid w:val="007F260F"/>
    <w:rsid w:val="007F2DEA"/>
    <w:rsid w:val="007F4085"/>
    <w:rsid w:val="007F7087"/>
    <w:rsid w:val="007F775B"/>
    <w:rsid w:val="00800234"/>
    <w:rsid w:val="0080595B"/>
    <w:rsid w:val="00805E9D"/>
    <w:rsid w:val="008060AC"/>
    <w:rsid w:val="00807345"/>
    <w:rsid w:val="00810070"/>
    <w:rsid w:val="00810C00"/>
    <w:rsid w:val="00812216"/>
    <w:rsid w:val="008122C4"/>
    <w:rsid w:val="00812C48"/>
    <w:rsid w:val="0081353C"/>
    <w:rsid w:val="0081572E"/>
    <w:rsid w:val="00816BBA"/>
    <w:rsid w:val="00817C62"/>
    <w:rsid w:val="0082017E"/>
    <w:rsid w:val="00821257"/>
    <w:rsid w:val="00821369"/>
    <w:rsid w:val="008214DF"/>
    <w:rsid w:val="008214F9"/>
    <w:rsid w:val="00821B5C"/>
    <w:rsid w:val="00822886"/>
    <w:rsid w:val="0082509B"/>
    <w:rsid w:val="00826E79"/>
    <w:rsid w:val="00827A94"/>
    <w:rsid w:val="0083206D"/>
    <w:rsid w:val="008333B7"/>
    <w:rsid w:val="008333E8"/>
    <w:rsid w:val="008358F5"/>
    <w:rsid w:val="00840014"/>
    <w:rsid w:val="008409AC"/>
    <w:rsid w:val="00841D5A"/>
    <w:rsid w:val="008429BA"/>
    <w:rsid w:val="008429CA"/>
    <w:rsid w:val="00843728"/>
    <w:rsid w:val="00845180"/>
    <w:rsid w:val="0085070B"/>
    <w:rsid w:val="0085476B"/>
    <w:rsid w:val="00856533"/>
    <w:rsid w:val="00856ADE"/>
    <w:rsid w:val="00857455"/>
    <w:rsid w:val="0085754D"/>
    <w:rsid w:val="00860780"/>
    <w:rsid w:val="0086126F"/>
    <w:rsid w:val="008613CD"/>
    <w:rsid w:val="0086162A"/>
    <w:rsid w:val="00861E66"/>
    <w:rsid w:val="00863341"/>
    <w:rsid w:val="00863466"/>
    <w:rsid w:val="00865071"/>
    <w:rsid w:val="008656EC"/>
    <w:rsid w:val="00867A08"/>
    <w:rsid w:val="00867EB7"/>
    <w:rsid w:val="00871E2A"/>
    <w:rsid w:val="00872333"/>
    <w:rsid w:val="00872F62"/>
    <w:rsid w:val="00873C6E"/>
    <w:rsid w:val="008749D9"/>
    <w:rsid w:val="00877650"/>
    <w:rsid w:val="00880F65"/>
    <w:rsid w:val="00882929"/>
    <w:rsid w:val="00883637"/>
    <w:rsid w:val="008843FD"/>
    <w:rsid w:val="00884D1B"/>
    <w:rsid w:val="00884D56"/>
    <w:rsid w:val="00884E83"/>
    <w:rsid w:val="00884FD4"/>
    <w:rsid w:val="00885148"/>
    <w:rsid w:val="00885EA4"/>
    <w:rsid w:val="0088600B"/>
    <w:rsid w:val="00890565"/>
    <w:rsid w:val="0089160B"/>
    <w:rsid w:val="00892DDF"/>
    <w:rsid w:val="0089313D"/>
    <w:rsid w:val="00893D4C"/>
    <w:rsid w:val="008963B0"/>
    <w:rsid w:val="008966EB"/>
    <w:rsid w:val="008974A5"/>
    <w:rsid w:val="00897567"/>
    <w:rsid w:val="008A0890"/>
    <w:rsid w:val="008A0B6B"/>
    <w:rsid w:val="008A48E5"/>
    <w:rsid w:val="008A4D37"/>
    <w:rsid w:val="008B0485"/>
    <w:rsid w:val="008B07A6"/>
    <w:rsid w:val="008B0B29"/>
    <w:rsid w:val="008B0B79"/>
    <w:rsid w:val="008B2437"/>
    <w:rsid w:val="008B3144"/>
    <w:rsid w:val="008B5D5C"/>
    <w:rsid w:val="008B6FC8"/>
    <w:rsid w:val="008C2B96"/>
    <w:rsid w:val="008C307E"/>
    <w:rsid w:val="008C45A5"/>
    <w:rsid w:val="008D1689"/>
    <w:rsid w:val="008D17AF"/>
    <w:rsid w:val="008D3EA4"/>
    <w:rsid w:val="008D40C9"/>
    <w:rsid w:val="008D4703"/>
    <w:rsid w:val="008D6333"/>
    <w:rsid w:val="008D6FBA"/>
    <w:rsid w:val="008E17E6"/>
    <w:rsid w:val="008E38C0"/>
    <w:rsid w:val="008E5918"/>
    <w:rsid w:val="008E5B90"/>
    <w:rsid w:val="008E6188"/>
    <w:rsid w:val="008E7471"/>
    <w:rsid w:val="008F1F4E"/>
    <w:rsid w:val="008F23C1"/>
    <w:rsid w:val="008F2791"/>
    <w:rsid w:val="008F2F2E"/>
    <w:rsid w:val="008F3437"/>
    <w:rsid w:val="008F3610"/>
    <w:rsid w:val="008F4AB7"/>
    <w:rsid w:val="008F4B66"/>
    <w:rsid w:val="008F7E7F"/>
    <w:rsid w:val="0090122A"/>
    <w:rsid w:val="009012AD"/>
    <w:rsid w:val="00901E07"/>
    <w:rsid w:val="0090418B"/>
    <w:rsid w:val="00904340"/>
    <w:rsid w:val="0090663B"/>
    <w:rsid w:val="00912752"/>
    <w:rsid w:val="0091343C"/>
    <w:rsid w:val="00914D08"/>
    <w:rsid w:val="009170F4"/>
    <w:rsid w:val="0092443E"/>
    <w:rsid w:val="00924BC5"/>
    <w:rsid w:val="00924CA1"/>
    <w:rsid w:val="00926A3A"/>
    <w:rsid w:val="00926AB1"/>
    <w:rsid w:val="00927C4A"/>
    <w:rsid w:val="009301B9"/>
    <w:rsid w:val="0093062D"/>
    <w:rsid w:val="009307CE"/>
    <w:rsid w:val="00931158"/>
    <w:rsid w:val="009316C8"/>
    <w:rsid w:val="00934C83"/>
    <w:rsid w:val="00935381"/>
    <w:rsid w:val="009365C6"/>
    <w:rsid w:val="009405D6"/>
    <w:rsid w:val="009406C1"/>
    <w:rsid w:val="0094190F"/>
    <w:rsid w:val="00941B78"/>
    <w:rsid w:val="00942748"/>
    <w:rsid w:val="0094279B"/>
    <w:rsid w:val="00942AEF"/>
    <w:rsid w:val="0094320D"/>
    <w:rsid w:val="009440B1"/>
    <w:rsid w:val="0094503F"/>
    <w:rsid w:val="00945A32"/>
    <w:rsid w:val="00945C42"/>
    <w:rsid w:val="00947F6E"/>
    <w:rsid w:val="00952B11"/>
    <w:rsid w:val="00952B60"/>
    <w:rsid w:val="00952B71"/>
    <w:rsid w:val="00952FB1"/>
    <w:rsid w:val="0095326E"/>
    <w:rsid w:val="009539AA"/>
    <w:rsid w:val="00957343"/>
    <w:rsid w:val="00957720"/>
    <w:rsid w:val="00957A72"/>
    <w:rsid w:val="00960125"/>
    <w:rsid w:val="0096100A"/>
    <w:rsid w:val="009614F0"/>
    <w:rsid w:val="009624CE"/>
    <w:rsid w:val="00962660"/>
    <w:rsid w:val="0096403A"/>
    <w:rsid w:val="00964E17"/>
    <w:rsid w:val="00967279"/>
    <w:rsid w:val="00970160"/>
    <w:rsid w:val="00970771"/>
    <w:rsid w:val="00970C99"/>
    <w:rsid w:val="009731E3"/>
    <w:rsid w:val="00973805"/>
    <w:rsid w:val="0097471B"/>
    <w:rsid w:val="00975F29"/>
    <w:rsid w:val="00977A0C"/>
    <w:rsid w:val="0098004C"/>
    <w:rsid w:val="00981CA0"/>
    <w:rsid w:val="0098232E"/>
    <w:rsid w:val="0098415F"/>
    <w:rsid w:val="0098444D"/>
    <w:rsid w:val="0098460E"/>
    <w:rsid w:val="00985A43"/>
    <w:rsid w:val="0098627E"/>
    <w:rsid w:val="0098767A"/>
    <w:rsid w:val="00990344"/>
    <w:rsid w:val="00990605"/>
    <w:rsid w:val="00991017"/>
    <w:rsid w:val="00991478"/>
    <w:rsid w:val="009914F8"/>
    <w:rsid w:val="0099313C"/>
    <w:rsid w:val="00993461"/>
    <w:rsid w:val="00993882"/>
    <w:rsid w:val="009941C3"/>
    <w:rsid w:val="00995274"/>
    <w:rsid w:val="009A10FC"/>
    <w:rsid w:val="009A198E"/>
    <w:rsid w:val="009A24B6"/>
    <w:rsid w:val="009A4AA2"/>
    <w:rsid w:val="009A5058"/>
    <w:rsid w:val="009A5253"/>
    <w:rsid w:val="009A77AC"/>
    <w:rsid w:val="009B0CA1"/>
    <w:rsid w:val="009B1CB4"/>
    <w:rsid w:val="009B2055"/>
    <w:rsid w:val="009B2535"/>
    <w:rsid w:val="009B25A0"/>
    <w:rsid w:val="009B2654"/>
    <w:rsid w:val="009B26E9"/>
    <w:rsid w:val="009B364B"/>
    <w:rsid w:val="009B3E74"/>
    <w:rsid w:val="009B4F6D"/>
    <w:rsid w:val="009B541D"/>
    <w:rsid w:val="009B55AA"/>
    <w:rsid w:val="009B6257"/>
    <w:rsid w:val="009B6343"/>
    <w:rsid w:val="009B6B8E"/>
    <w:rsid w:val="009B7D21"/>
    <w:rsid w:val="009B7E41"/>
    <w:rsid w:val="009C0CC4"/>
    <w:rsid w:val="009C324C"/>
    <w:rsid w:val="009C3305"/>
    <w:rsid w:val="009C5165"/>
    <w:rsid w:val="009C7BFF"/>
    <w:rsid w:val="009D0198"/>
    <w:rsid w:val="009D1515"/>
    <w:rsid w:val="009D29F3"/>
    <w:rsid w:val="009D4C8D"/>
    <w:rsid w:val="009D4EA9"/>
    <w:rsid w:val="009D59F7"/>
    <w:rsid w:val="009D7AA9"/>
    <w:rsid w:val="009E06EE"/>
    <w:rsid w:val="009E0D61"/>
    <w:rsid w:val="009E218B"/>
    <w:rsid w:val="009E2843"/>
    <w:rsid w:val="009E3AC9"/>
    <w:rsid w:val="009E3DBA"/>
    <w:rsid w:val="009E45D1"/>
    <w:rsid w:val="009E496F"/>
    <w:rsid w:val="009E540A"/>
    <w:rsid w:val="009E6BF4"/>
    <w:rsid w:val="009E6BFF"/>
    <w:rsid w:val="009E7A90"/>
    <w:rsid w:val="009F0243"/>
    <w:rsid w:val="009F0360"/>
    <w:rsid w:val="009F1097"/>
    <w:rsid w:val="009F1508"/>
    <w:rsid w:val="009F1D26"/>
    <w:rsid w:val="009F4FC2"/>
    <w:rsid w:val="009F5EB5"/>
    <w:rsid w:val="009F707D"/>
    <w:rsid w:val="009F7D2C"/>
    <w:rsid w:val="00A009D2"/>
    <w:rsid w:val="00A00CA3"/>
    <w:rsid w:val="00A00DCC"/>
    <w:rsid w:val="00A00DF8"/>
    <w:rsid w:val="00A02489"/>
    <w:rsid w:val="00A05391"/>
    <w:rsid w:val="00A06ADA"/>
    <w:rsid w:val="00A06E06"/>
    <w:rsid w:val="00A0713D"/>
    <w:rsid w:val="00A10884"/>
    <w:rsid w:val="00A121C3"/>
    <w:rsid w:val="00A1416F"/>
    <w:rsid w:val="00A14608"/>
    <w:rsid w:val="00A14CB9"/>
    <w:rsid w:val="00A15064"/>
    <w:rsid w:val="00A17206"/>
    <w:rsid w:val="00A1732B"/>
    <w:rsid w:val="00A17EFD"/>
    <w:rsid w:val="00A20BFF"/>
    <w:rsid w:val="00A22105"/>
    <w:rsid w:val="00A22300"/>
    <w:rsid w:val="00A22592"/>
    <w:rsid w:val="00A22B4E"/>
    <w:rsid w:val="00A22CBD"/>
    <w:rsid w:val="00A22F11"/>
    <w:rsid w:val="00A254D6"/>
    <w:rsid w:val="00A259EE"/>
    <w:rsid w:val="00A35FD7"/>
    <w:rsid w:val="00A37219"/>
    <w:rsid w:val="00A41591"/>
    <w:rsid w:val="00A41B91"/>
    <w:rsid w:val="00A41F9A"/>
    <w:rsid w:val="00A4252B"/>
    <w:rsid w:val="00A42796"/>
    <w:rsid w:val="00A42924"/>
    <w:rsid w:val="00A44368"/>
    <w:rsid w:val="00A45E0E"/>
    <w:rsid w:val="00A46ED1"/>
    <w:rsid w:val="00A46EDB"/>
    <w:rsid w:val="00A50BBC"/>
    <w:rsid w:val="00A50E95"/>
    <w:rsid w:val="00A50F4F"/>
    <w:rsid w:val="00A512F8"/>
    <w:rsid w:val="00A531B2"/>
    <w:rsid w:val="00A558B4"/>
    <w:rsid w:val="00A568F9"/>
    <w:rsid w:val="00A613ED"/>
    <w:rsid w:val="00A61C9C"/>
    <w:rsid w:val="00A6301E"/>
    <w:rsid w:val="00A63470"/>
    <w:rsid w:val="00A642D7"/>
    <w:rsid w:val="00A643E4"/>
    <w:rsid w:val="00A65C19"/>
    <w:rsid w:val="00A6689C"/>
    <w:rsid w:val="00A722D2"/>
    <w:rsid w:val="00A736A1"/>
    <w:rsid w:val="00A73883"/>
    <w:rsid w:val="00A73BC9"/>
    <w:rsid w:val="00A75EF2"/>
    <w:rsid w:val="00A772B8"/>
    <w:rsid w:val="00A821C7"/>
    <w:rsid w:val="00A82380"/>
    <w:rsid w:val="00A82731"/>
    <w:rsid w:val="00A864EC"/>
    <w:rsid w:val="00A87B51"/>
    <w:rsid w:val="00A904FE"/>
    <w:rsid w:val="00A91659"/>
    <w:rsid w:val="00A91950"/>
    <w:rsid w:val="00A91983"/>
    <w:rsid w:val="00A92D8B"/>
    <w:rsid w:val="00A92F3A"/>
    <w:rsid w:val="00A935BA"/>
    <w:rsid w:val="00A93B1A"/>
    <w:rsid w:val="00A94692"/>
    <w:rsid w:val="00AA130A"/>
    <w:rsid w:val="00AA15DD"/>
    <w:rsid w:val="00AA1B15"/>
    <w:rsid w:val="00AB036B"/>
    <w:rsid w:val="00AB12BA"/>
    <w:rsid w:val="00AB1E36"/>
    <w:rsid w:val="00AB2A9B"/>
    <w:rsid w:val="00AB56EF"/>
    <w:rsid w:val="00AB6DEB"/>
    <w:rsid w:val="00AB710B"/>
    <w:rsid w:val="00AB7231"/>
    <w:rsid w:val="00AB72CA"/>
    <w:rsid w:val="00AB7FC8"/>
    <w:rsid w:val="00AC0C4C"/>
    <w:rsid w:val="00AC131F"/>
    <w:rsid w:val="00AC1599"/>
    <w:rsid w:val="00AC2516"/>
    <w:rsid w:val="00AC2AA8"/>
    <w:rsid w:val="00AC2B81"/>
    <w:rsid w:val="00AC2FE3"/>
    <w:rsid w:val="00AC42DA"/>
    <w:rsid w:val="00AC4B19"/>
    <w:rsid w:val="00AC5204"/>
    <w:rsid w:val="00AC586A"/>
    <w:rsid w:val="00AC649D"/>
    <w:rsid w:val="00AD0388"/>
    <w:rsid w:val="00AD0B0B"/>
    <w:rsid w:val="00AD10AD"/>
    <w:rsid w:val="00AD38E7"/>
    <w:rsid w:val="00AD3D10"/>
    <w:rsid w:val="00AD4E18"/>
    <w:rsid w:val="00AD5974"/>
    <w:rsid w:val="00AD5BAF"/>
    <w:rsid w:val="00AE1609"/>
    <w:rsid w:val="00AE258B"/>
    <w:rsid w:val="00AE277D"/>
    <w:rsid w:val="00AE37C5"/>
    <w:rsid w:val="00AE4BC0"/>
    <w:rsid w:val="00AE5360"/>
    <w:rsid w:val="00AE5984"/>
    <w:rsid w:val="00AE59EE"/>
    <w:rsid w:val="00AE6508"/>
    <w:rsid w:val="00AE7920"/>
    <w:rsid w:val="00AF0363"/>
    <w:rsid w:val="00AF1459"/>
    <w:rsid w:val="00AF1D6E"/>
    <w:rsid w:val="00AF481D"/>
    <w:rsid w:val="00AF5C87"/>
    <w:rsid w:val="00AF66C8"/>
    <w:rsid w:val="00AF7A44"/>
    <w:rsid w:val="00AF7F66"/>
    <w:rsid w:val="00B00597"/>
    <w:rsid w:val="00B02258"/>
    <w:rsid w:val="00B026D2"/>
    <w:rsid w:val="00B02A00"/>
    <w:rsid w:val="00B04CBD"/>
    <w:rsid w:val="00B04FB0"/>
    <w:rsid w:val="00B0522B"/>
    <w:rsid w:val="00B07210"/>
    <w:rsid w:val="00B104C3"/>
    <w:rsid w:val="00B11FB3"/>
    <w:rsid w:val="00B123BF"/>
    <w:rsid w:val="00B12C27"/>
    <w:rsid w:val="00B131F8"/>
    <w:rsid w:val="00B13D67"/>
    <w:rsid w:val="00B16683"/>
    <w:rsid w:val="00B16D7E"/>
    <w:rsid w:val="00B21698"/>
    <w:rsid w:val="00B22CC4"/>
    <w:rsid w:val="00B23241"/>
    <w:rsid w:val="00B245EA"/>
    <w:rsid w:val="00B246F4"/>
    <w:rsid w:val="00B250A0"/>
    <w:rsid w:val="00B26307"/>
    <w:rsid w:val="00B26653"/>
    <w:rsid w:val="00B27235"/>
    <w:rsid w:val="00B27454"/>
    <w:rsid w:val="00B277FA"/>
    <w:rsid w:val="00B3084A"/>
    <w:rsid w:val="00B30EEE"/>
    <w:rsid w:val="00B353BC"/>
    <w:rsid w:val="00B35DB1"/>
    <w:rsid w:val="00B3772B"/>
    <w:rsid w:val="00B37DFE"/>
    <w:rsid w:val="00B42048"/>
    <w:rsid w:val="00B42628"/>
    <w:rsid w:val="00B4447F"/>
    <w:rsid w:val="00B44641"/>
    <w:rsid w:val="00B44850"/>
    <w:rsid w:val="00B449CA"/>
    <w:rsid w:val="00B44E7A"/>
    <w:rsid w:val="00B454B4"/>
    <w:rsid w:val="00B50CFE"/>
    <w:rsid w:val="00B545D6"/>
    <w:rsid w:val="00B5696D"/>
    <w:rsid w:val="00B62B9A"/>
    <w:rsid w:val="00B6515B"/>
    <w:rsid w:val="00B65F0B"/>
    <w:rsid w:val="00B673E7"/>
    <w:rsid w:val="00B72257"/>
    <w:rsid w:val="00B738B1"/>
    <w:rsid w:val="00B75778"/>
    <w:rsid w:val="00B807B0"/>
    <w:rsid w:val="00B8172C"/>
    <w:rsid w:val="00B8189F"/>
    <w:rsid w:val="00B8233A"/>
    <w:rsid w:val="00B82999"/>
    <w:rsid w:val="00B82A59"/>
    <w:rsid w:val="00B82F6C"/>
    <w:rsid w:val="00B83C0A"/>
    <w:rsid w:val="00B84F2A"/>
    <w:rsid w:val="00B91623"/>
    <w:rsid w:val="00B918EB"/>
    <w:rsid w:val="00B922D3"/>
    <w:rsid w:val="00B92744"/>
    <w:rsid w:val="00B95CCC"/>
    <w:rsid w:val="00B95EEB"/>
    <w:rsid w:val="00B962F4"/>
    <w:rsid w:val="00B9692E"/>
    <w:rsid w:val="00B96E2C"/>
    <w:rsid w:val="00B9751B"/>
    <w:rsid w:val="00BA14B7"/>
    <w:rsid w:val="00BA2760"/>
    <w:rsid w:val="00BA386A"/>
    <w:rsid w:val="00BA7CE9"/>
    <w:rsid w:val="00BB039D"/>
    <w:rsid w:val="00BB109B"/>
    <w:rsid w:val="00BB35BC"/>
    <w:rsid w:val="00BB4EE2"/>
    <w:rsid w:val="00BB5A57"/>
    <w:rsid w:val="00BB5AF8"/>
    <w:rsid w:val="00BB6177"/>
    <w:rsid w:val="00BB6382"/>
    <w:rsid w:val="00BB65F1"/>
    <w:rsid w:val="00BC17AD"/>
    <w:rsid w:val="00BC2E7C"/>
    <w:rsid w:val="00BC41AA"/>
    <w:rsid w:val="00BC6DB7"/>
    <w:rsid w:val="00BC6FCA"/>
    <w:rsid w:val="00BC7F3A"/>
    <w:rsid w:val="00BD011B"/>
    <w:rsid w:val="00BD0CC5"/>
    <w:rsid w:val="00BD2C09"/>
    <w:rsid w:val="00BD2FB8"/>
    <w:rsid w:val="00BD5748"/>
    <w:rsid w:val="00BE0FD7"/>
    <w:rsid w:val="00BE199A"/>
    <w:rsid w:val="00BE1CC4"/>
    <w:rsid w:val="00BE1F91"/>
    <w:rsid w:val="00BE220A"/>
    <w:rsid w:val="00BE3FEA"/>
    <w:rsid w:val="00BE461C"/>
    <w:rsid w:val="00BE6DA3"/>
    <w:rsid w:val="00BE71A3"/>
    <w:rsid w:val="00BE73D2"/>
    <w:rsid w:val="00BF16E6"/>
    <w:rsid w:val="00BF488C"/>
    <w:rsid w:val="00BF5A7B"/>
    <w:rsid w:val="00BF64D0"/>
    <w:rsid w:val="00C03612"/>
    <w:rsid w:val="00C040C3"/>
    <w:rsid w:val="00C06223"/>
    <w:rsid w:val="00C07A47"/>
    <w:rsid w:val="00C107FA"/>
    <w:rsid w:val="00C1110F"/>
    <w:rsid w:val="00C11129"/>
    <w:rsid w:val="00C119D9"/>
    <w:rsid w:val="00C122C3"/>
    <w:rsid w:val="00C12B66"/>
    <w:rsid w:val="00C13659"/>
    <w:rsid w:val="00C138B2"/>
    <w:rsid w:val="00C13C02"/>
    <w:rsid w:val="00C14B2C"/>
    <w:rsid w:val="00C14D67"/>
    <w:rsid w:val="00C1758E"/>
    <w:rsid w:val="00C236E1"/>
    <w:rsid w:val="00C24953"/>
    <w:rsid w:val="00C300B6"/>
    <w:rsid w:val="00C30C49"/>
    <w:rsid w:val="00C31948"/>
    <w:rsid w:val="00C32B4E"/>
    <w:rsid w:val="00C32C3A"/>
    <w:rsid w:val="00C33E51"/>
    <w:rsid w:val="00C36B8F"/>
    <w:rsid w:val="00C36CDB"/>
    <w:rsid w:val="00C37296"/>
    <w:rsid w:val="00C37E56"/>
    <w:rsid w:val="00C40254"/>
    <w:rsid w:val="00C43CC9"/>
    <w:rsid w:val="00C44D64"/>
    <w:rsid w:val="00C46562"/>
    <w:rsid w:val="00C50853"/>
    <w:rsid w:val="00C51621"/>
    <w:rsid w:val="00C53751"/>
    <w:rsid w:val="00C5464C"/>
    <w:rsid w:val="00C55B79"/>
    <w:rsid w:val="00C5620B"/>
    <w:rsid w:val="00C57F67"/>
    <w:rsid w:val="00C60BB9"/>
    <w:rsid w:val="00C61211"/>
    <w:rsid w:val="00C621CD"/>
    <w:rsid w:val="00C65949"/>
    <w:rsid w:val="00C65A77"/>
    <w:rsid w:val="00C667F1"/>
    <w:rsid w:val="00C67BF9"/>
    <w:rsid w:val="00C67EF3"/>
    <w:rsid w:val="00C71529"/>
    <w:rsid w:val="00C76A68"/>
    <w:rsid w:val="00C76AA1"/>
    <w:rsid w:val="00C77BC3"/>
    <w:rsid w:val="00C8146B"/>
    <w:rsid w:val="00C8328C"/>
    <w:rsid w:val="00C83733"/>
    <w:rsid w:val="00C83989"/>
    <w:rsid w:val="00C83BA5"/>
    <w:rsid w:val="00C8485D"/>
    <w:rsid w:val="00C84B1F"/>
    <w:rsid w:val="00C8615F"/>
    <w:rsid w:val="00C87957"/>
    <w:rsid w:val="00C908D1"/>
    <w:rsid w:val="00C91043"/>
    <w:rsid w:val="00C94771"/>
    <w:rsid w:val="00C95B3C"/>
    <w:rsid w:val="00CA127E"/>
    <w:rsid w:val="00CA72BD"/>
    <w:rsid w:val="00CA7AA2"/>
    <w:rsid w:val="00CA7E50"/>
    <w:rsid w:val="00CB08C9"/>
    <w:rsid w:val="00CB1909"/>
    <w:rsid w:val="00CB216D"/>
    <w:rsid w:val="00CC0970"/>
    <w:rsid w:val="00CC0AEE"/>
    <w:rsid w:val="00CC0DC8"/>
    <w:rsid w:val="00CC19A6"/>
    <w:rsid w:val="00CC1A5D"/>
    <w:rsid w:val="00CC1C6A"/>
    <w:rsid w:val="00CC359B"/>
    <w:rsid w:val="00CC3FA5"/>
    <w:rsid w:val="00CC4F1E"/>
    <w:rsid w:val="00CC5642"/>
    <w:rsid w:val="00CC5FEF"/>
    <w:rsid w:val="00CC6CAB"/>
    <w:rsid w:val="00CD0179"/>
    <w:rsid w:val="00CD0FBE"/>
    <w:rsid w:val="00CD1152"/>
    <w:rsid w:val="00CD1498"/>
    <w:rsid w:val="00CD358B"/>
    <w:rsid w:val="00CD5465"/>
    <w:rsid w:val="00CD66F4"/>
    <w:rsid w:val="00CD6E1F"/>
    <w:rsid w:val="00CD6F1A"/>
    <w:rsid w:val="00CD7731"/>
    <w:rsid w:val="00CE0244"/>
    <w:rsid w:val="00CE073E"/>
    <w:rsid w:val="00CE0ED6"/>
    <w:rsid w:val="00CE2ADF"/>
    <w:rsid w:val="00CE4175"/>
    <w:rsid w:val="00CE5903"/>
    <w:rsid w:val="00CE73B0"/>
    <w:rsid w:val="00CE7C4C"/>
    <w:rsid w:val="00CF0780"/>
    <w:rsid w:val="00CF206B"/>
    <w:rsid w:val="00CF292E"/>
    <w:rsid w:val="00D0028A"/>
    <w:rsid w:val="00D00291"/>
    <w:rsid w:val="00D00716"/>
    <w:rsid w:val="00D02675"/>
    <w:rsid w:val="00D035ED"/>
    <w:rsid w:val="00D03830"/>
    <w:rsid w:val="00D05391"/>
    <w:rsid w:val="00D06870"/>
    <w:rsid w:val="00D07792"/>
    <w:rsid w:val="00D07EF2"/>
    <w:rsid w:val="00D133C3"/>
    <w:rsid w:val="00D13E55"/>
    <w:rsid w:val="00D1408B"/>
    <w:rsid w:val="00D14717"/>
    <w:rsid w:val="00D14DEF"/>
    <w:rsid w:val="00D16485"/>
    <w:rsid w:val="00D16705"/>
    <w:rsid w:val="00D17913"/>
    <w:rsid w:val="00D17AA7"/>
    <w:rsid w:val="00D21367"/>
    <w:rsid w:val="00D21C5A"/>
    <w:rsid w:val="00D22187"/>
    <w:rsid w:val="00D2301A"/>
    <w:rsid w:val="00D2736D"/>
    <w:rsid w:val="00D30A4C"/>
    <w:rsid w:val="00D31C86"/>
    <w:rsid w:val="00D31EAD"/>
    <w:rsid w:val="00D34193"/>
    <w:rsid w:val="00D35394"/>
    <w:rsid w:val="00D356B7"/>
    <w:rsid w:val="00D366C7"/>
    <w:rsid w:val="00D40CBB"/>
    <w:rsid w:val="00D42754"/>
    <w:rsid w:val="00D45131"/>
    <w:rsid w:val="00D503C6"/>
    <w:rsid w:val="00D51588"/>
    <w:rsid w:val="00D52536"/>
    <w:rsid w:val="00D53069"/>
    <w:rsid w:val="00D6122A"/>
    <w:rsid w:val="00D6342F"/>
    <w:rsid w:val="00D63C74"/>
    <w:rsid w:val="00D64C61"/>
    <w:rsid w:val="00D6607A"/>
    <w:rsid w:val="00D6615D"/>
    <w:rsid w:val="00D66F48"/>
    <w:rsid w:val="00D67A32"/>
    <w:rsid w:val="00D720F0"/>
    <w:rsid w:val="00D73EF7"/>
    <w:rsid w:val="00D7511A"/>
    <w:rsid w:val="00D752DC"/>
    <w:rsid w:val="00D75EEF"/>
    <w:rsid w:val="00D76CBD"/>
    <w:rsid w:val="00D76E88"/>
    <w:rsid w:val="00D81B7C"/>
    <w:rsid w:val="00D81D2F"/>
    <w:rsid w:val="00D8264E"/>
    <w:rsid w:val="00D826BF"/>
    <w:rsid w:val="00D838F1"/>
    <w:rsid w:val="00D87C15"/>
    <w:rsid w:val="00D912A2"/>
    <w:rsid w:val="00D92146"/>
    <w:rsid w:val="00D92C5A"/>
    <w:rsid w:val="00D92D4E"/>
    <w:rsid w:val="00D94455"/>
    <w:rsid w:val="00D94E8D"/>
    <w:rsid w:val="00D96A38"/>
    <w:rsid w:val="00D97AA5"/>
    <w:rsid w:val="00DA1008"/>
    <w:rsid w:val="00DA11B5"/>
    <w:rsid w:val="00DA1335"/>
    <w:rsid w:val="00DA14BF"/>
    <w:rsid w:val="00DA2207"/>
    <w:rsid w:val="00DA7CF5"/>
    <w:rsid w:val="00DB1572"/>
    <w:rsid w:val="00DB276D"/>
    <w:rsid w:val="00DB38C8"/>
    <w:rsid w:val="00DB47CE"/>
    <w:rsid w:val="00DB5326"/>
    <w:rsid w:val="00DB5483"/>
    <w:rsid w:val="00DB56E3"/>
    <w:rsid w:val="00DB58E4"/>
    <w:rsid w:val="00DB67E8"/>
    <w:rsid w:val="00DC0951"/>
    <w:rsid w:val="00DC1E5B"/>
    <w:rsid w:val="00DC486E"/>
    <w:rsid w:val="00DC5891"/>
    <w:rsid w:val="00DC5A9F"/>
    <w:rsid w:val="00DC5DCC"/>
    <w:rsid w:val="00DC5F60"/>
    <w:rsid w:val="00DC6A61"/>
    <w:rsid w:val="00DC75AF"/>
    <w:rsid w:val="00DD0F6F"/>
    <w:rsid w:val="00DD15EE"/>
    <w:rsid w:val="00DD1EA5"/>
    <w:rsid w:val="00DD2C97"/>
    <w:rsid w:val="00DD4A44"/>
    <w:rsid w:val="00DD4A95"/>
    <w:rsid w:val="00DD56FA"/>
    <w:rsid w:val="00DE0847"/>
    <w:rsid w:val="00DE0B9F"/>
    <w:rsid w:val="00DE3862"/>
    <w:rsid w:val="00DE40F8"/>
    <w:rsid w:val="00DE543F"/>
    <w:rsid w:val="00DE571B"/>
    <w:rsid w:val="00DF1AE8"/>
    <w:rsid w:val="00DF33E9"/>
    <w:rsid w:val="00DF3844"/>
    <w:rsid w:val="00DF39DE"/>
    <w:rsid w:val="00DF5A3A"/>
    <w:rsid w:val="00DF6106"/>
    <w:rsid w:val="00E0051E"/>
    <w:rsid w:val="00E01342"/>
    <w:rsid w:val="00E017AD"/>
    <w:rsid w:val="00E02798"/>
    <w:rsid w:val="00E06030"/>
    <w:rsid w:val="00E069D0"/>
    <w:rsid w:val="00E070F4"/>
    <w:rsid w:val="00E07827"/>
    <w:rsid w:val="00E10E0C"/>
    <w:rsid w:val="00E13F33"/>
    <w:rsid w:val="00E1446C"/>
    <w:rsid w:val="00E1461C"/>
    <w:rsid w:val="00E14A1C"/>
    <w:rsid w:val="00E150F7"/>
    <w:rsid w:val="00E156A4"/>
    <w:rsid w:val="00E16A21"/>
    <w:rsid w:val="00E202A4"/>
    <w:rsid w:val="00E239DF"/>
    <w:rsid w:val="00E25542"/>
    <w:rsid w:val="00E272B2"/>
    <w:rsid w:val="00E306E8"/>
    <w:rsid w:val="00E31643"/>
    <w:rsid w:val="00E325A6"/>
    <w:rsid w:val="00E332E8"/>
    <w:rsid w:val="00E35A87"/>
    <w:rsid w:val="00E35BED"/>
    <w:rsid w:val="00E36C2D"/>
    <w:rsid w:val="00E4200F"/>
    <w:rsid w:val="00E420C1"/>
    <w:rsid w:val="00E43D0A"/>
    <w:rsid w:val="00E44225"/>
    <w:rsid w:val="00E46E72"/>
    <w:rsid w:val="00E470E8"/>
    <w:rsid w:val="00E471E0"/>
    <w:rsid w:val="00E504A4"/>
    <w:rsid w:val="00E50792"/>
    <w:rsid w:val="00E5140F"/>
    <w:rsid w:val="00E53CC4"/>
    <w:rsid w:val="00E5581D"/>
    <w:rsid w:val="00E5672E"/>
    <w:rsid w:val="00E56C4D"/>
    <w:rsid w:val="00E5764C"/>
    <w:rsid w:val="00E57A39"/>
    <w:rsid w:val="00E57E9A"/>
    <w:rsid w:val="00E60299"/>
    <w:rsid w:val="00E613E4"/>
    <w:rsid w:val="00E614BA"/>
    <w:rsid w:val="00E61AD2"/>
    <w:rsid w:val="00E62556"/>
    <w:rsid w:val="00E633C0"/>
    <w:rsid w:val="00E65E96"/>
    <w:rsid w:val="00E7163E"/>
    <w:rsid w:val="00E743E5"/>
    <w:rsid w:val="00E769FE"/>
    <w:rsid w:val="00E773DF"/>
    <w:rsid w:val="00E77557"/>
    <w:rsid w:val="00E80766"/>
    <w:rsid w:val="00E809B9"/>
    <w:rsid w:val="00E80DE4"/>
    <w:rsid w:val="00E80E85"/>
    <w:rsid w:val="00E81974"/>
    <w:rsid w:val="00E83549"/>
    <w:rsid w:val="00E83984"/>
    <w:rsid w:val="00E921D4"/>
    <w:rsid w:val="00E92F68"/>
    <w:rsid w:val="00E939E0"/>
    <w:rsid w:val="00E9437A"/>
    <w:rsid w:val="00E946AB"/>
    <w:rsid w:val="00E94BB9"/>
    <w:rsid w:val="00E9597B"/>
    <w:rsid w:val="00E97173"/>
    <w:rsid w:val="00EA0681"/>
    <w:rsid w:val="00EA1862"/>
    <w:rsid w:val="00EA26ED"/>
    <w:rsid w:val="00EA2B76"/>
    <w:rsid w:val="00EA4180"/>
    <w:rsid w:val="00EA4C1F"/>
    <w:rsid w:val="00EA50ED"/>
    <w:rsid w:val="00EA5A82"/>
    <w:rsid w:val="00EA5B56"/>
    <w:rsid w:val="00EA65EF"/>
    <w:rsid w:val="00EA7859"/>
    <w:rsid w:val="00EB14D1"/>
    <w:rsid w:val="00EB3189"/>
    <w:rsid w:val="00EB31CB"/>
    <w:rsid w:val="00EB4BE4"/>
    <w:rsid w:val="00EC02DA"/>
    <w:rsid w:val="00EC190F"/>
    <w:rsid w:val="00EC374D"/>
    <w:rsid w:val="00EC4CF0"/>
    <w:rsid w:val="00EC5E24"/>
    <w:rsid w:val="00EC6983"/>
    <w:rsid w:val="00EC7A94"/>
    <w:rsid w:val="00EC7AB8"/>
    <w:rsid w:val="00ED04B8"/>
    <w:rsid w:val="00ED2556"/>
    <w:rsid w:val="00ED2711"/>
    <w:rsid w:val="00ED2FDA"/>
    <w:rsid w:val="00ED3238"/>
    <w:rsid w:val="00ED463B"/>
    <w:rsid w:val="00ED5520"/>
    <w:rsid w:val="00ED6451"/>
    <w:rsid w:val="00EE2479"/>
    <w:rsid w:val="00EE2A89"/>
    <w:rsid w:val="00EE4268"/>
    <w:rsid w:val="00EE5318"/>
    <w:rsid w:val="00EE5B09"/>
    <w:rsid w:val="00EE70F8"/>
    <w:rsid w:val="00EE743C"/>
    <w:rsid w:val="00EF2304"/>
    <w:rsid w:val="00EF44E3"/>
    <w:rsid w:val="00EF4B5D"/>
    <w:rsid w:val="00EF4F4E"/>
    <w:rsid w:val="00EF5470"/>
    <w:rsid w:val="00EF6D19"/>
    <w:rsid w:val="00EF702D"/>
    <w:rsid w:val="00EF73FB"/>
    <w:rsid w:val="00F00685"/>
    <w:rsid w:val="00F0076D"/>
    <w:rsid w:val="00F00A7D"/>
    <w:rsid w:val="00F00D28"/>
    <w:rsid w:val="00F01891"/>
    <w:rsid w:val="00F04462"/>
    <w:rsid w:val="00F05B02"/>
    <w:rsid w:val="00F0670D"/>
    <w:rsid w:val="00F0754A"/>
    <w:rsid w:val="00F11CF0"/>
    <w:rsid w:val="00F121B6"/>
    <w:rsid w:val="00F13386"/>
    <w:rsid w:val="00F13C81"/>
    <w:rsid w:val="00F1407B"/>
    <w:rsid w:val="00F15C4E"/>
    <w:rsid w:val="00F16B44"/>
    <w:rsid w:val="00F16CF9"/>
    <w:rsid w:val="00F17F83"/>
    <w:rsid w:val="00F22019"/>
    <w:rsid w:val="00F22520"/>
    <w:rsid w:val="00F22F78"/>
    <w:rsid w:val="00F23EA5"/>
    <w:rsid w:val="00F2461F"/>
    <w:rsid w:val="00F26CA0"/>
    <w:rsid w:val="00F30E60"/>
    <w:rsid w:val="00F31A00"/>
    <w:rsid w:val="00F31F4F"/>
    <w:rsid w:val="00F35B41"/>
    <w:rsid w:val="00F36034"/>
    <w:rsid w:val="00F362DA"/>
    <w:rsid w:val="00F40BAC"/>
    <w:rsid w:val="00F4301C"/>
    <w:rsid w:val="00F43863"/>
    <w:rsid w:val="00F444D8"/>
    <w:rsid w:val="00F47543"/>
    <w:rsid w:val="00F47821"/>
    <w:rsid w:val="00F47B2A"/>
    <w:rsid w:val="00F51D20"/>
    <w:rsid w:val="00F52681"/>
    <w:rsid w:val="00F52731"/>
    <w:rsid w:val="00F52BD7"/>
    <w:rsid w:val="00F53532"/>
    <w:rsid w:val="00F53720"/>
    <w:rsid w:val="00F53AB0"/>
    <w:rsid w:val="00F5413B"/>
    <w:rsid w:val="00F54E33"/>
    <w:rsid w:val="00F55170"/>
    <w:rsid w:val="00F56185"/>
    <w:rsid w:val="00F56389"/>
    <w:rsid w:val="00F56DA5"/>
    <w:rsid w:val="00F62403"/>
    <w:rsid w:val="00F62735"/>
    <w:rsid w:val="00F633FC"/>
    <w:rsid w:val="00F6482D"/>
    <w:rsid w:val="00F64BE5"/>
    <w:rsid w:val="00F656D8"/>
    <w:rsid w:val="00F65B76"/>
    <w:rsid w:val="00F67AAF"/>
    <w:rsid w:val="00F67E42"/>
    <w:rsid w:val="00F70223"/>
    <w:rsid w:val="00F71C20"/>
    <w:rsid w:val="00F728A3"/>
    <w:rsid w:val="00F74350"/>
    <w:rsid w:val="00F75F5F"/>
    <w:rsid w:val="00F77297"/>
    <w:rsid w:val="00F848B7"/>
    <w:rsid w:val="00F85DE9"/>
    <w:rsid w:val="00F879ED"/>
    <w:rsid w:val="00F87D54"/>
    <w:rsid w:val="00F9148A"/>
    <w:rsid w:val="00F91D10"/>
    <w:rsid w:val="00F94F21"/>
    <w:rsid w:val="00F95908"/>
    <w:rsid w:val="00F96018"/>
    <w:rsid w:val="00F965DD"/>
    <w:rsid w:val="00F96D90"/>
    <w:rsid w:val="00F97206"/>
    <w:rsid w:val="00FA019F"/>
    <w:rsid w:val="00FA0773"/>
    <w:rsid w:val="00FA10EE"/>
    <w:rsid w:val="00FA144D"/>
    <w:rsid w:val="00FA158B"/>
    <w:rsid w:val="00FA1DBC"/>
    <w:rsid w:val="00FA682F"/>
    <w:rsid w:val="00FA6F7C"/>
    <w:rsid w:val="00FB0D94"/>
    <w:rsid w:val="00FB1C7A"/>
    <w:rsid w:val="00FB42EF"/>
    <w:rsid w:val="00FB4F7B"/>
    <w:rsid w:val="00FB59C5"/>
    <w:rsid w:val="00FB5FB6"/>
    <w:rsid w:val="00FB6C25"/>
    <w:rsid w:val="00FB728D"/>
    <w:rsid w:val="00FC2FD7"/>
    <w:rsid w:val="00FC476E"/>
    <w:rsid w:val="00FC4C04"/>
    <w:rsid w:val="00FC6163"/>
    <w:rsid w:val="00FD2EFC"/>
    <w:rsid w:val="00FD3411"/>
    <w:rsid w:val="00FD4728"/>
    <w:rsid w:val="00FD4BB0"/>
    <w:rsid w:val="00FD5A1D"/>
    <w:rsid w:val="00FE097F"/>
    <w:rsid w:val="00FE1579"/>
    <w:rsid w:val="00FE1CD5"/>
    <w:rsid w:val="00FE20D1"/>
    <w:rsid w:val="00FE2CE6"/>
    <w:rsid w:val="00FE2F0D"/>
    <w:rsid w:val="00FE5DF7"/>
    <w:rsid w:val="00FE618E"/>
    <w:rsid w:val="00FE68D8"/>
    <w:rsid w:val="00FE6CD1"/>
    <w:rsid w:val="00FF17AD"/>
    <w:rsid w:val="00FF1B7F"/>
    <w:rsid w:val="00FF1DAB"/>
    <w:rsid w:val="00FF29F6"/>
    <w:rsid w:val="00FF2D66"/>
    <w:rsid w:val="00FF3682"/>
    <w:rsid w:val="00FF387D"/>
    <w:rsid w:val="00FF5760"/>
    <w:rsid w:val="00FF5EC6"/>
    <w:rsid w:val="00FF6422"/>
    <w:rsid w:val="00FF6C26"/>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6E0AC"/>
  <w15:chartTrackingRefBased/>
  <w15:docId w15:val="{3B271A5E-DE71-4F15-8921-200D6D7A2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19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qFormat/>
    <w:rsid w:val="001966FE"/>
    <w:pPr>
      <w:widowControl w:val="0"/>
      <w:autoSpaceDE w:val="0"/>
      <w:autoSpaceDN w:val="0"/>
      <w:adjustRightInd w:val="0"/>
      <w:spacing w:after="0" w:line="240" w:lineRule="auto"/>
    </w:pPr>
    <w:rPr>
      <w:rFonts w:ascii="Arial" w:hAnsi="Arial" w:cs="Arial"/>
      <w:sz w:val="24"/>
      <w:szCs w:val="24"/>
    </w:rPr>
  </w:style>
  <w:style w:type="paragraph" w:styleId="ListParagraph">
    <w:name w:val="List Paragraph"/>
    <w:basedOn w:val="Normal"/>
    <w:qFormat/>
    <w:rsid w:val="001966FE"/>
    <w:pPr>
      <w:ind w:left="720"/>
      <w:contextualSpacing/>
    </w:pPr>
  </w:style>
  <w:style w:type="table" w:styleId="PlainTable5">
    <w:name w:val="Plain Table 5"/>
    <w:basedOn w:val="TableNormal"/>
    <w:uiPriority w:val="45"/>
    <w:rsid w:val="005515B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A8238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Footer">
    <w:name w:val="footer"/>
    <w:basedOn w:val="Normal"/>
    <w:link w:val="FooterChar"/>
    <w:uiPriority w:val="99"/>
    <w:unhideWhenUsed/>
    <w:rsid w:val="009E0D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0D61"/>
  </w:style>
  <w:style w:type="character" w:styleId="PageNumber">
    <w:name w:val="page number"/>
    <w:basedOn w:val="DefaultParagraphFont"/>
    <w:uiPriority w:val="99"/>
    <w:semiHidden/>
    <w:unhideWhenUsed/>
    <w:rsid w:val="009E0D61"/>
  </w:style>
  <w:style w:type="character" w:customStyle="1" w:styleId="apple-converted-space">
    <w:name w:val="apple-converted-space"/>
    <w:basedOn w:val="DefaultParagraphFont"/>
    <w:rsid w:val="000046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6108405">
      <w:bodyDiv w:val="1"/>
      <w:marLeft w:val="0"/>
      <w:marRight w:val="0"/>
      <w:marTop w:val="0"/>
      <w:marBottom w:val="0"/>
      <w:divBdr>
        <w:top w:val="none" w:sz="0" w:space="0" w:color="auto"/>
        <w:left w:val="none" w:sz="0" w:space="0" w:color="auto"/>
        <w:bottom w:val="none" w:sz="0" w:space="0" w:color="auto"/>
        <w:right w:val="none" w:sz="0" w:space="0" w:color="auto"/>
      </w:divBdr>
    </w:div>
    <w:div w:id="1820731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BD132A62-CD22-4685-A573-4B3035E41E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5</Pages>
  <Words>1576</Words>
  <Characters>8987</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10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inia Lin Chi Shan</dc:creator>
  <cp:keywords/>
  <dc:description/>
  <cp:lastModifiedBy>Yvette Van Der Eijk</cp:lastModifiedBy>
  <cp:revision>5</cp:revision>
  <dcterms:created xsi:type="dcterms:W3CDTF">2021-11-19T04:15:00Z</dcterms:created>
  <dcterms:modified xsi:type="dcterms:W3CDTF">2021-11-21T01:58:00Z</dcterms:modified>
</cp:coreProperties>
</file>